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E2A10" w14:textId="77777777" w:rsidR="006A190A" w:rsidRPr="00D33C67" w:rsidRDefault="006A190A">
      <w:pPr>
        <w:rPr>
          <w:rFonts w:ascii="Arial" w:hAnsi="Arial" w:cs="Arial"/>
          <w:szCs w:val="22"/>
          <w:lang w:val="en-GB"/>
        </w:rPr>
      </w:pPr>
    </w:p>
    <w:p w14:paraId="5C2DEB9C" w14:textId="0800133A" w:rsidR="006A190A" w:rsidRPr="00181020" w:rsidRDefault="00181020" w:rsidP="36F62F16">
      <w:pPr>
        <w:rPr>
          <w:rFonts w:ascii="Arial" w:hAnsi="Arial" w:cs="Arial"/>
          <w:b/>
          <w:bCs/>
        </w:rPr>
      </w:pPr>
      <w:r w:rsidRPr="00181020">
        <w:rPr>
          <w:rFonts w:ascii="Arial" w:hAnsi="Arial" w:cs="Arial"/>
          <w:b/>
          <w:bCs/>
        </w:rPr>
        <w:t>Appendix B:</w:t>
      </w:r>
      <w:r w:rsidR="7501DC43" w:rsidRPr="00181020">
        <w:rPr>
          <w:rFonts w:ascii="Arial" w:hAnsi="Arial" w:cs="Arial"/>
          <w:b/>
          <w:bCs/>
        </w:rPr>
        <w:t xml:space="preserve"> </w:t>
      </w:r>
      <w:r w:rsidRPr="00181020">
        <w:rPr>
          <w:rFonts w:ascii="Arial" w:hAnsi="Arial" w:cs="Arial"/>
          <w:b/>
          <w:bCs/>
        </w:rPr>
        <w:t>Detailed information on t</w:t>
      </w:r>
      <w:r w:rsidR="7501DC43" w:rsidRPr="00181020">
        <w:rPr>
          <w:rFonts w:ascii="Arial" w:hAnsi="Arial" w:cs="Arial"/>
          <w:b/>
          <w:bCs/>
        </w:rPr>
        <w:t>he characteristics of prehabilitation service</w:t>
      </w:r>
      <w:r w:rsidRPr="00181020">
        <w:rPr>
          <w:rFonts w:ascii="Arial" w:hAnsi="Arial" w:cs="Arial"/>
          <w:b/>
          <w:bCs/>
        </w:rPr>
        <w:t>s</w:t>
      </w:r>
    </w:p>
    <w:tbl>
      <w:tblPr>
        <w:tblStyle w:val="TableGrid"/>
        <w:tblW w:w="956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5"/>
        <w:gridCol w:w="1998"/>
        <w:gridCol w:w="1418"/>
        <w:gridCol w:w="960"/>
        <w:gridCol w:w="2085"/>
      </w:tblGrid>
      <w:tr w:rsidR="0032078E" w:rsidRPr="00D33C67" w14:paraId="1B96AFE9" w14:textId="36608EBB" w:rsidTr="79CA5236">
        <w:trPr>
          <w:trHeight w:val="825"/>
        </w:trPr>
        <w:tc>
          <w:tcPr>
            <w:tcW w:w="3105" w:type="dxa"/>
          </w:tcPr>
          <w:p w14:paraId="3F95021B" w14:textId="525724B5" w:rsidR="0032078E" w:rsidRPr="00D33C67" w:rsidRDefault="0032078E">
            <w:pPr>
              <w:rPr>
                <w:rFonts w:ascii="Arial" w:hAnsi="Arial" w:cs="Arial"/>
                <w:b/>
                <w:bCs/>
                <w:szCs w:val="22"/>
              </w:rPr>
            </w:pPr>
            <w:bookmarkStart w:id="0" w:name="_Hlk186319328"/>
            <w:r w:rsidRPr="00D33C67">
              <w:rPr>
                <w:rFonts w:ascii="Arial" w:hAnsi="Arial" w:cs="Arial"/>
                <w:b/>
                <w:bCs/>
                <w:szCs w:val="22"/>
              </w:rPr>
              <w:t xml:space="preserve">Survey questions (main) </w:t>
            </w:r>
          </w:p>
        </w:tc>
        <w:tc>
          <w:tcPr>
            <w:tcW w:w="1998" w:type="dxa"/>
          </w:tcPr>
          <w:p w14:paraId="527E9BFA" w14:textId="5A7F8B72" w:rsidR="0032078E" w:rsidRPr="00D33C67" w:rsidRDefault="0032078E">
            <w:pPr>
              <w:rPr>
                <w:rFonts w:ascii="Arial" w:hAnsi="Arial" w:cs="Arial"/>
                <w:b/>
                <w:bCs/>
                <w:szCs w:val="22"/>
              </w:rPr>
            </w:pPr>
            <w:r w:rsidRPr="00D33C67">
              <w:rPr>
                <w:rFonts w:ascii="Arial" w:hAnsi="Arial" w:cs="Arial"/>
                <w:b/>
                <w:bCs/>
                <w:szCs w:val="22"/>
              </w:rPr>
              <w:t xml:space="preserve">Sub questions </w:t>
            </w:r>
          </w:p>
        </w:tc>
        <w:tc>
          <w:tcPr>
            <w:tcW w:w="1418" w:type="dxa"/>
          </w:tcPr>
          <w:p w14:paraId="5E329B50" w14:textId="791EE054" w:rsidR="0032078E" w:rsidRPr="00D33C67" w:rsidRDefault="0032078E">
            <w:pPr>
              <w:rPr>
                <w:rFonts w:ascii="Arial" w:hAnsi="Arial" w:cs="Arial"/>
                <w:b/>
                <w:bCs/>
                <w:szCs w:val="22"/>
              </w:rPr>
            </w:pPr>
            <w:r w:rsidRPr="00D33C67">
              <w:rPr>
                <w:rFonts w:ascii="Arial" w:hAnsi="Arial" w:cs="Arial"/>
                <w:b/>
                <w:bCs/>
                <w:szCs w:val="22"/>
              </w:rPr>
              <w:t>Frequency (N=51)</w:t>
            </w:r>
          </w:p>
        </w:tc>
        <w:tc>
          <w:tcPr>
            <w:tcW w:w="960" w:type="dxa"/>
          </w:tcPr>
          <w:p w14:paraId="567D2F91" w14:textId="099D755B" w:rsidR="0032078E" w:rsidRPr="00D33C67" w:rsidRDefault="0032078E">
            <w:pPr>
              <w:rPr>
                <w:rFonts w:ascii="Arial" w:hAnsi="Arial" w:cs="Arial"/>
                <w:b/>
                <w:bCs/>
                <w:szCs w:val="22"/>
                <w:lang w:val="en-GB"/>
              </w:rPr>
            </w:pPr>
            <w:r w:rsidRPr="00D33C67">
              <w:rPr>
                <w:rFonts w:ascii="Arial" w:hAnsi="Arial" w:cs="Arial"/>
                <w:b/>
                <w:bCs/>
                <w:szCs w:val="22"/>
              </w:rPr>
              <w:t>Percentage (%)</w:t>
            </w:r>
          </w:p>
        </w:tc>
        <w:tc>
          <w:tcPr>
            <w:tcW w:w="2085" w:type="dxa"/>
          </w:tcPr>
          <w:p w14:paraId="3150716E" w14:textId="4B7E857B" w:rsidR="0032078E" w:rsidRPr="00D33C67" w:rsidRDefault="0061702F">
            <w:pPr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Summary Findings</w:t>
            </w:r>
          </w:p>
        </w:tc>
      </w:tr>
      <w:bookmarkEnd w:id="0"/>
      <w:tr w:rsidR="0032078E" w:rsidRPr="00D33C67" w14:paraId="0595A9A0" w14:textId="43AA0CC8" w:rsidTr="79CA5236">
        <w:trPr>
          <w:trHeight w:val="570"/>
        </w:trPr>
        <w:tc>
          <w:tcPr>
            <w:tcW w:w="3105" w:type="dxa"/>
            <w:vMerge w:val="restart"/>
          </w:tcPr>
          <w:p w14:paraId="7EE73623" w14:textId="0F00D832" w:rsidR="0032078E" w:rsidRPr="00D33C67" w:rsidRDefault="0032078E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Please state the name of the prehabilitation services provided at your Trust/Hospital</w:t>
            </w:r>
          </w:p>
        </w:tc>
        <w:tc>
          <w:tcPr>
            <w:tcW w:w="1998" w:type="dxa"/>
          </w:tcPr>
          <w:p w14:paraId="063F5B0D" w14:textId="5606A160" w:rsidR="3B4A1F16" w:rsidRDefault="3B4A1F16" w:rsidP="36F62F16">
            <w:pPr>
              <w:rPr>
                <w:rFonts w:ascii="Arial" w:hAnsi="Arial" w:cs="Arial"/>
              </w:rPr>
            </w:pPr>
            <w:r w:rsidRPr="36F62F16">
              <w:rPr>
                <w:rFonts w:ascii="Arial" w:hAnsi="Arial" w:cs="Arial"/>
              </w:rPr>
              <w:t>The name of Trusts</w:t>
            </w:r>
          </w:p>
        </w:tc>
        <w:tc>
          <w:tcPr>
            <w:tcW w:w="1418" w:type="dxa"/>
          </w:tcPr>
          <w:p w14:paraId="2713BCAD" w14:textId="21E3B4BC" w:rsidR="3B4A1F16" w:rsidRDefault="3B4A1F16" w:rsidP="36F62F16">
            <w:pPr>
              <w:rPr>
                <w:rFonts w:ascii="Arial" w:hAnsi="Arial" w:cs="Arial"/>
                <w:lang w:val="en-GB"/>
              </w:rPr>
            </w:pPr>
            <w:r w:rsidRPr="79CA5236">
              <w:rPr>
                <w:rFonts w:ascii="Arial" w:hAnsi="Arial" w:cs="Arial"/>
                <w:lang w:val="en-GB"/>
              </w:rPr>
              <w:t>49</w:t>
            </w:r>
          </w:p>
        </w:tc>
        <w:tc>
          <w:tcPr>
            <w:tcW w:w="960" w:type="dxa"/>
          </w:tcPr>
          <w:p w14:paraId="1E27BC25" w14:textId="6AAA6BA6" w:rsidR="3B4A1F16" w:rsidRDefault="3B4A1F16" w:rsidP="36F62F16">
            <w:pPr>
              <w:rPr>
                <w:rFonts w:ascii="Arial" w:hAnsi="Arial" w:cs="Arial"/>
                <w:lang w:val="en-GB"/>
              </w:rPr>
            </w:pPr>
            <w:r w:rsidRPr="36F62F16">
              <w:rPr>
                <w:rFonts w:ascii="Arial" w:hAnsi="Arial" w:cs="Arial"/>
                <w:lang w:val="en-GB"/>
              </w:rPr>
              <w:t>96.1</w:t>
            </w:r>
          </w:p>
        </w:tc>
        <w:tc>
          <w:tcPr>
            <w:tcW w:w="2085" w:type="dxa"/>
          </w:tcPr>
          <w:p w14:paraId="52EE762A" w14:textId="70768F9C" w:rsidR="0ADD08D0" w:rsidRDefault="0ADD08D0" w:rsidP="36F62F16">
            <w:pPr>
              <w:rPr>
                <w:rFonts w:ascii="Arial" w:hAnsi="Arial" w:cs="Arial"/>
                <w:lang w:val="en-GB"/>
              </w:rPr>
            </w:pPr>
            <w:r w:rsidRPr="36F62F16">
              <w:rPr>
                <w:rFonts w:ascii="Arial" w:hAnsi="Arial" w:cs="Arial"/>
                <w:lang w:val="en-GB"/>
              </w:rPr>
              <w:t>Summary of names</w:t>
            </w:r>
          </w:p>
        </w:tc>
      </w:tr>
      <w:tr w:rsidR="0032078E" w:rsidRPr="00D33C67" w14:paraId="00A412BA" w14:textId="39A68ED8" w:rsidTr="79CA5236">
        <w:tc>
          <w:tcPr>
            <w:tcW w:w="3105" w:type="dxa"/>
            <w:vMerge/>
          </w:tcPr>
          <w:p w14:paraId="55BF8C9C" w14:textId="77777777" w:rsidR="0032078E" w:rsidRPr="00D33C67" w:rsidRDefault="0032078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30821011" w14:textId="67ABC1E8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 xml:space="preserve">The name of Hospitals </w:t>
            </w:r>
          </w:p>
        </w:tc>
        <w:tc>
          <w:tcPr>
            <w:tcW w:w="1418" w:type="dxa"/>
          </w:tcPr>
          <w:p w14:paraId="08AF3C63" w14:textId="50A8A25C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8</w:t>
            </w:r>
          </w:p>
        </w:tc>
        <w:tc>
          <w:tcPr>
            <w:tcW w:w="960" w:type="dxa"/>
          </w:tcPr>
          <w:p w14:paraId="45AC5E22" w14:textId="15A33CD2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94.1</w:t>
            </w:r>
          </w:p>
        </w:tc>
        <w:tc>
          <w:tcPr>
            <w:tcW w:w="2085" w:type="dxa"/>
          </w:tcPr>
          <w:p w14:paraId="45C2C05F" w14:textId="77777777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36F62F16" w14:paraId="67107343" w14:textId="77777777" w:rsidTr="79CA5236">
        <w:trPr>
          <w:trHeight w:val="300"/>
        </w:trPr>
        <w:tc>
          <w:tcPr>
            <w:tcW w:w="3105" w:type="dxa"/>
            <w:vMerge/>
          </w:tcPr>
          <w:p w14:paraId="4E26D52D" w14:textId="77777777" w:rsidR="00CE319D" w:rsidRDefault="00CE319D"/>
        </w:tc>
        <w:tc>
          <w:tcPr>
            <w:tcW w:w="1998" w:type="dxa"/>
          </w:tcPr>
          <w:p w14:paraId="4195113E" w14:textId="72659994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The name of the prehabilitation services</w:t>
            </w:r>
          </w:p>
        </w:tc>
        <w:tc>
          <w:tcPr>
            <w:tcW w:w="1418" w:type="dxa"/>
          </w:tcPr>
          <w:p w14:paraId="48B4058F" w14:textId="5B634BF6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46</w:t>
            </w:r>
          </w:p>
        </w:tc>
        <w:tc>
          <w:tcPr>
            <w:tcW w:w="960" w:type="dxa"/>
          </w:tcPr>
          <w:p w14:paraId="2D394288" w14:textId="4512AED7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90.2</w:t>
            </w:r>
          </w:p>
        </w:tc>
        <w:tc>
          <w:tcPr>
            <w:tcW w:w="2085" w:type="dxa"/>
          </w:tcPr>
          <w:p w14:paraId="5C9D8FB5" w14:textId="77777777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</w:p>
        </w:tc>
      </w:tr>
      <w:tr w:rsidR="0032078E" w:rsidRPr="00D33C67" w14:paraId="7256E996" w14:textId="3DD3B56E" w:rsidTr="79CA5236">
        <w:tc>
          <w:tcPr>
            <w:tcW w:w="3105" w:type="dxa"/>
            <w:vMerge w:val="restart"/>
          </w:tcPr>
          <w:p w14:paraId="599905A3" w14:textId="0960F4DD" w:rsidR="0032078E" w:rsidRPr="00D33C67" w:rsidRDefault="0032078E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Is your service delivered by your Acute Trust?</w:t>
            </w:r>
          </w:p>
        </w:tc>
        <w:tc>
          <w:tcPr>
            <w:tcW w:w="1998" w:type="dxa"/>
          </w:tcPr>
          <w:p w14:paraId="5E7A25FD" w14:textId="42D45403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Yes</w:t>
            </w:r>
          </w:p>
        </w:tc>
        <w:tc>
          <w:tcPr>
            <w:tcW w:w="1418" w:type="dxa"/>
          </w:tcPr>
          <w:p w14:paraId="0F104AB5" w14:textId="17F609E1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1</w:t>
            </w:r>
          </w:p>
        </w:tc>
        <w:tc>
          <w:tcPr>
            <w:tcW w:w="960" w:type="dxa"/>
          </w:tcPr>
          <w:p w14:paraId="7F0EB587" w14:textId="2A9AB451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80.4</w:t>
            </w:r>
          </w:p>
        </w:tc>
        <w:tc>
          <w:tcPr>
            <w:tcW w:w="2085" w:type="dxa"/>
          </w:tcPr>
          <w:p w14:paraId="7DE40B8F" w14:textId="77777777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1D544C63" w14:textId="75B1D730" w:rsidTr="79CA5236">
        <w:tc>
          <w:tcPr>
            <w:tcW w:w="3105" w:type="dxa"/>
            <w:vMerge/>
          </w:tcPr>
          <w:p w14:paraId="2FB24F90" w14:textId="77777777" w:rsidR="0032078E" w:rsidRPr="00D33C67" w:rsidRDefault="0032078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66A31C5B" w14:textId="5AC0A3E4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 xml:space="preserve">No </w:t>
            </w:r>
          </w:p>
        </w:tc>
        <w:tc>
          <w:tcPr>
            <w:tcW w:w="1418" w:type="dxa"/>
          </w:tcPr>
          <w:p w14:paraId="1A83AF1F" w14:textId="0C0449AA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6</w:t>
            </w:r>
          </w:p>
        </w:tc>
        <w:tc>
          <w:tcPr>
            <w:tcW w:w="960" w:type="dxa"/>
          </w:tcPr>
          <w:p w14:paraId="48E1E67E" w14:textId="35A111FB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1.8</w:t>
            </w:r>
          </w:p>
        </w:tc>
        <w:tc>
          <w:tcPr>
            <w:tcW w:w="2085" w:type="dxa"/>
          </w:tcPr>
          <w:p w14:paraId="429935DD" w14:textId="77777777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0F3F0BEE" w14:textId="45DF070E" w:rsidTr="79CA5236">
        <w:tc>
          <w:tcPr>
            <w:tcW w:w="3105" w:type="dxa"/>
            <w:vMerge/>
          </w:tcPr>
          <w:p w14:paraId="46F112E4" w14:textId="77777777" w:rsidR="0032078E" w:rsidRPr="00D33C67" w:rsidRDefault="0032078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296E8E4B" w14:textId="635DE316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Unsure</w:t>
            </w:r>
          </w:p>
        </w:tc>
        <w:tc>
          <w:tcPr>
            <w:tcW w:w="1418" w:type="dxa"/>
          </w:tcPr>
          <w:p w14:paraId="1155A871" w14:textId="7F3B9D6D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</w:t>
            </w:r>
          </w:p>
        </w:tc>
        <w:tc>
          <w:tcPr>
            <w:tcW w:w="960" w:type="dxa"/>
          </w:tcPr>
          <w:p w14:paraId="1E2BBEAF" w14:textId="41384D9E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.9</w:t>
            </w:r>
          </w:p>
        </w:tc>
        <w:tc>
          <w:tcPr>
            <w:tcW w:w="2085" w:type="dxa"/>
          </w:tcPr>
          <w:p w14:paraId="181E6C9F" w14:textId="77777777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6FF02606" w14:textId="0DA17A65" w:rsidTr="79CA5236">
        <w:tc>
          <w:tcPr>
            <w:tcW w:w="3105" w:type="dxa"/>
            <w:vMerge/>
          </w:tcPr>
          <w:p w14:paraId="70D7A649" w14:textId="77777777" w:rsidR="0032078E" w:rsidRPr="00D33C67" w:rsidRDefault="0032078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1C1334C2" w14:textId="2D5150E6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1418" w:type="dxa"/>
          </w:tcPr>
          <w:p w14:paraId="27DBC23B" w14:textId="60F40BB0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</w:t>
            </w:r>
          </w:p>
        </w:tc>
        <w:tc>
          <w:tcPr>
            <w:tcW w:w="960" w:type="dxa"/>
          </w:tcPr>
          <w:p w14:paraId="34B71D69" w14:textId="6F868C9F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.9</w:t>
            </w:r>
          </w:p>
        </w:tc>
        <w:tc>
          <w:tcPr>
            <w:tcW w:w="2085" w:type="dxa"/>
          </w:tcPr>
          <w:p w14:paraId="06E121F4" w14:textId="77777777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30106A4F" w14:textId="6DA79B9C" w:rsidTr="79CA5236">
        <w:tc>
          <w:tcPr>
            <w:tcW w:w="3105" w:type="dxa"/>
            <w:vMerge w:val="restart"/>
          </w:tcPr>
          <w:p w14:paraId="0B4C0EEA" w14:textId="29840809" w:rsidR="0032078E" w:rsidRPr="00D33C67" w:rsidRDefault="0032078E" w:rsidP="09B3725C">
            <w:pPr>
              <w:rPr>
                <w:rFonts w:ascii="Arial" w:hAnsi="Arial" w:cs="Arial"/>
                <w:lang w:val="en-GB"/>
              </w:rPr>
            </w:pPr>
            <w:r w:rsidRPr="09B3725C">
              <w:rPr>
                <w:rFonts w:ascii="Arial" w:hAnsi="Arial" w:cs="Arial"/>
              </w:rPr>
              <w:t xml:space="preserve">When was the prehabilitation before cancer surgery service first set up at your </w:t>
            </w:r>
            <w:proofErr w:type="spellStart"/>
            <w:r w:rsidRPr="09B3725C">
              <w:rPr>
                <w:rFonts w:ascii="Arial" w:hAnsi="Arial" w:cs="Arial"/>
              </w:rPr>
              <w:t>organisation</w:t>
            </w:r>
            <w:proofErr w:type="spellEnd"/>
            <w:r w:rsidRPr="09B3725C">
              <w:rPr>
                <w:rFonts w:ascii="Arial" w:hAnsi="Arial" w:cs="Arial"/>
              </w:rPr>
              <w:t>? (Year only).</w:t>
            </w:r>
          </w:p>
        </w:tc>
        <w:tc>
          <w:tcPr>
            <w:tcW w:w="1998" w:type="dxa"/>
          </w:tcPr>
          <w:p w14:paraId="7FE4DE60" w14:textId="64A88321" w:rsidR="0032078E" w:rsidRPr="00D33C67" w:rsidRDefault="0032078E" w:rsidP="79CA5236">
            <w:pPr>
              <w:rPr>
                <w:rFonts w:ascii="Arial" w:hAnsi="Arial" w:cs="Arial"/>
                <w:lang w:val="en-GB"/>
              </w:rPr>
            </w:pPr>
            <w:r w:rsidRPr="79CA5236">
              <w:rPr>
                <w:rFonts w:ascii="Arial" w:hAnsi="Arial" w:cs="Arial"/>
                <w:lang w:val="en-GB"/>
              </w:rPr>
              <w:t>Answered (earliest 2014, one hasn’t open yet)</w:t>
            </w:r>
          </w:p>
        </w:tc>
        <w:tc>
          <w:tcPr>
            <w:tcW w:w="1418" w:type="dxa"/>
          </w:tcPr>
          <w:p w14:paraId="0A3411FF" w14:textId="022F9F3D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8</w:t>
            </w:r>
          </w:p>
        </w:tc>
        <w:tc>
          <w:tcPr>
            <w:tcW w:w="960" w:type="dxa"/>
          </w:tcPr>
          <w:p w14:paraId="0AA326B3" w14:textId="5221C332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94.1</w:t>
            </w:r>
          </w:p>
        </w:tc>
        <w:tc>
          <w:tcPr>
            <w:tcW w:w="2085" w:type="dxa"/>
          </w:tcPr>
          <w:p w14:paraId="7FFDBF99" w14:textId="58A2297C" w:rsidR="0032078E" w:rsidRPr="00D33C67" w:rsidRDefault="39DA88F4" w:rsidP="36F62F16">
            <w:pPr>
              <w:rPr>
                <w:rFonts w:ascii="Arial" w:hAnsi="Arial" w:cs="Arial"/>
                <w:lang w:val="en-GB"/>
              </w:rPr>
            </w:pPr>
            <w:r w:rsidRPr="09B3725C">
              <w:rPr>
                <w:rFonts w:ascii="Arial" w:hAnsi="Arial" w:cs="Arial"/>
                <w:lang w:val="en-GB"/>
              </w:rPr>
              <w:t xml:space="preserve">There are 41 valid </w:t>
            </w:r>
            <w:r w:rsidR="0EE2B94E" w:rsidRPr="09B3725C">
              <w:rPr>
                <w:rFonts w:ascii="Arial" w:hAnsi="Arial" w:cs="Arial"/>
                <w:lang w:val="en-GB"/>
              </w:rPr>
              <w:t xml:space="preserve">year </w:t>
            </w:r>
            <w:r w:rsidRPr="09B3725C">
              <w:rPr>
                <w:rFonts w:ascii="Arial" w:hAnsi="Arial" w:cs="Arial"/>
                <w:lang w:val="en-GB"/>
              </w:rPr>
              <w:t xml:space="preserve">entries, </w:t>
            </w:r>
            <w:r w:rsidR="4950CB4B" w:rsidRPr="09B3725C">
              <w:rPr>
                <w:rFonts w:ascii="Arial" w:hAnsi="Arial" w:cs="Arial"/>
                <w:lang w:val="en-GB"/>
              </w:rPr>
              <w:t>with</w:t>
            </w:r>
            <w:r w:rsidR="55C41744" w:rsidRPr="09B3725C">
              <w:rPr>
                <w:rFonts w:ascii="Arial" w:hAnsi="Arial" w:cs="Arial"/>
                <w:lang w:val="en-GB"/>
              </w:rPr>
              <w:t>in</w:t>
            </w:r>
            <w:r w:rsidR="4950CB4B" w:rsidRPr="09B3725C">
              <w:rPr>
                <w:rFonts w:ascii="Arial" w:hAnsi="Arial" w:cs="Arial"/>
                <w:lang w:val="en-GB"/>
              </w:rPr>
              <w:t xml:space="preserve"> these giving years</w:t>
            </w:r>
            <w:r w:rsidR="72FE277F" w:rsidRPr="09B3725C">
              <w:rPr>
                <w:rFonts w:ascii="Arial" w:hAnsi="Arial" w:cs="Arial"/>
                <w:lang w:val="en-GB"/>
              </w:rPr>
              <w:t>:</w:t>
            </w:r>
          </w:p>
          <w:p w14:paraId="3643E588" w14:textId="14FE63AC" w:rsidR="0032078E" w:rsidRPr="00D33C67" w:rsidRDefault="0ADD08D0" w:rsidP="36F62F16">
            <w:pPr>
              <w:rPr>
                <w:rFonts w:ascii="Arial" w:hAnsi="Arial" w:cs="Arial"/>
                <w:lang w:val="en-GB"/>
              </w:rPr>
            </w:pPr>
            <w:r w:rsidRPr="36F62F16">
              <w:rPr>
                <w:rFonts w:ascii="Arial" w:hAnsi="Arial" w:cs="Arial"/>
                <w:lang w:val="en-GB"/>
              </w:rPr>
              <w:t>Range</w:t>
            </w:r>
            <w:r w:rsidR="5A52E7D9" w:rsidRPr="36F62F16">
              <w:rPr>
                <w:rFonts w:ascii="Arial" w:hAnsi="Arial" w:cs="Arial"/>
                <w:lang w:val="en-GB"/>
              </w:rPr>
              <w:t>=13</w:t>
            </w:r>
            <w:r w:rsidRPr="36F62F16">
              <w:rPr>
                <w:rFonts w:ascii="Arial" w:hAnsi="Arial" w:cs="Arial"/>
                <w:lang w:val="en-GB"/>
              </w:rPr>
              <w:t xml:space="preserve"> Median</w:t>
            </w:r>
            <w:r w:rsidR="4A090505" w:rsidRPr="36F62F16">
              <w:rPr>
                <w:rFonts w:ascii="Arial" w:hAnsi="Arial" w:cs="Arial"/>
                <w:lang w:val="en-GB"/>
              </w:rPr>
              <w:t>=2021</w:t>
            </w:r>
          </w:p>
          <w:p w14:paraId="5209932D" w14:textId="7A19295D" w:rsidR="0032078E" w:rsidRPr="00D33C67" w:rsidRDefault="0ADD08D0" w:rsidP="36F62F16">
            <w:pPr>
              <w:rPr>
                <w:rFonts w:ascii="Arial" w:hAnsi="Arial" w:cs="Arial"/>
                <w:lang w:val="en-GB"/>
              </w:rPr>
            </w:pPr>
            <w:r w:rsidRPr="36F62F16">
              <w:rPr>
                <w:rFonts w:ascii="Arial" w:hAnsi="Arial" w:cs="Arial"/>
                <w:lang w:val="en-GB"/>
              </w:rPr>
              <w:t>IQR</w:t>
            </w:r>
            <w:r w:rsidR="175D3CCC" w:rsidRPr="36F62F16">
              <w:rPr>
                <w:rFonts w:ascii="Arial" w:hAnsi="Arial" w:cs="Arial"/>
                <w:lang w:val="en-GB"/>
              </w:rPr>
              <w:t>=4years</w:t>
            </w:r>
          </w:p>
        </w:tc>
      </w:tr>
      <w:tr w:rsidR="0032078E" w:rsidRPr="00D33C67" w14:paraId="22CB2D2A" w14:textId="0838AD52" w:rsidTr="79CA5236">
        <w:tc>
          <w:tcPr>
            <w:tcW w:w="3105" w:type="dxa"/>
            <w:vMerge/>
          </w:tcPr>
          <w:p w14:paraId="6C52CAF3" w14:textId="77777777" w:rsidR="0032078E" w:rsidRPr="00D33C67" w:rsidRDefault="0032078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3F40C241" w14:textId="32B74B3F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1418" w:type="dxa"/>
          </w:tcPr>
          <w:p w14:paraId="3268FE1F" w14:textId="369B7EB0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</w:t>
            </w:r>
          </w:p>
        </w:tc>
        <w:tc>
          <w:tcPr>
            <w:tcW w:w="960" w:type="dxa"/>
          </w:tcPr>
          <w:p w14:paraId="00E9C22F" w14:textId="5510E6D7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.9</w:t>
            </w:r>
          </w:p>
        </w:tc>
        <w:tc>
          <w:tcPr>
            <w:tcW w:w="2085" w:type="dxa"/>
          </w:tcPr>
          <w:p w14:paraId="015DCE41" w14:textId="77777777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592E3664" w14:textId="46363FEE" w:rsidTr="79CA5236">
        <w:tc>
          <w:tcPr>
            <w:tcW w:w="3105" w:type="dxa"/>
            <w:vMerge w:val="restart"/>
          </w:tcPr>
          <w:p w14:paraId="00CB24E8" w14:textId="432E706F" w:rsidR="0032078E" w:rsidRPr="00D33C67" w:rsidRDefault="0032078E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 xml:space="preserve">Which department is the prehabilitation service located in? (e.g. physio department, local gym, </w:t>
            </w:r>
            <w:proofErr w:type="spellStart"/>
            <w:r w:rsidRPr="09B3725C">
              <w:rPr>
                <w:rFonts w:ascii="Arial" w:hAnsi="Arial" w:cs="Arial"/>
              </w:rPr>
              <w:t>etc</w:t>
            </w:r>
            <w:proofErr w:type="spellEnd"/>
            <w:r w:rsidRPr="09B3725C">
              <w:rPr>
                <w:rFonts w:ascii="Arial" w:hAnsi="Arial" w:cs="Arial"/>
              </w:rPr>
              <w:t>).</w:t>
            </w:r>
          </w:p>
        </w:tc>
        <w:tc>
          <w:tcPr>
            <w:tcW w:w="1998" w:type="dxa"/>
          </w:tcPr>
          <w:p w14:paraId="0C538158" w14:textId="0E118573" w:rsidR="0032078E" w:rsidRPr="00D33C67" w:rsidRDefault="0032078E" w:rsidP="79CA5236">
            <w:pPr>
              <w:rPr>
                <w:rFonts w:ascii="Arial" w:hAnsi="Arial" w:cs="Arial"/>
                <w:lang w:val="en-GB"/>
              </w:rPr>
            </w:pPr>
            <w:r w:rsidRPr="79CA5236">
              <w:rPr>
                <w:rFonts w:ascii="Arial" w:hAnsi="Arial" w:cs="Arial"/>
                <w:lang w:val="en-GB"/>
              </w:rPr>
              <w:t xml:space="preserve">Answered (varieties) </w:t>
            </w:r>
          </w:p>
        </w:tc>
        <w:tc>
          <w:tcPr>
            <w:tcW w:w="1418" w:type="dxa"/>
          </w:tcPr>
          <w:p w14:paraId="7A95D51F" w14:textId="7EA605BD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8</w:t>
            </w:r>
          </w:p>
        </w:tc>
        <w:tc>
          <w:tcPr>
            <w:tcW w:w="960" w:type="dxa"/>
          </w:tcPr>
          <w:p w14:paraId="611E0EE4" w14:textId="4B4CA98D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94.1</w:t>
            </w:r>
          </w:p>
        </w:tc>
        <w:tc>
          <w:tcPr>
            <w:tcW w:w="2085" w:type="dxa"/>
          </w:tcPr>
          <w:p w14:paraId="2A3F741D" w14:textId="6C0E7BB9" w:rsidR="0032078E" w:rsidRPr="00D33C67" w:rsidRDefault="0CC52292" w:rsidP="09B3725C">
            <w:pPr>
              <w:rPr>
                <w:rFonts w:ascii="Arial" w:hAnsi="Arial" w:cs="Arial"/>
                <w:lang w:val="en-GB"/>
              </w:rPr>
            </w:pPr>
            <w:r w:rsidRPr="09B3725C">
              <w:rPr>
                <w:rFonts w:ascii="Arial" w:hAnsi="Arial" w:cs="Arial"/>
                <w:lang w:val="en-GB"/>
              </w:rPr>
              <w:t>M</w:t>
            </w:r>
            <w:r w:rsidR="00C82064" w:rsidRPr="09B3725C">
              <w:rPr>
                <w:rFonts w:ascii="Arial" w:hAnsi="Arial" w:cs="Arial"/>
                <w:lang w:val="en-GB"/>
              </w:rPr>
              <w:t>ajor dep</w:t>
            </w:r>
            <w:r w:rsidR="11545421" w:rsidRPr="09B3725C">
              <w:rPr>
                <w:rFonts w:ascii="Arial" w:hAnsi="Arial" w:cs="Arial"/>
                <w:lang w:val="en-GB"/>
              </w:rPr>
              <w:t>ar</w:t>
            </w:r>
            <w:r w:rsidR="00C82064" w:rsidRPr="09B3725C">
              <w:rPr>
                <w:rFonts w:ascii="Arial" w:hAnsi="Arial" w:cs="Arial"/>
                <w:lang w:val="en-GB"/>
              </w:rPr>
              <w:t>t</w:t>
            </w:r>
            <w:r w:rsidR="0021CF72" w:rsidRPr="09B3725C">
              <w:rPr>
                <w:rFonts w:ascii="Arial" w:hAnsi="Arial" w:cs="Arial"/>
                <w:lang w:val="en-GB"/>
              </w:rPr>
              <w:t>ment</w:t>
            </w:r>
            <w:r w:rsidR="00C82064" w:rsidRPr="09B3725C">
              <w:rPr>
                <w:rFonts w:ascii="Arial" w:hAnsi="Arial" w:cs="Arial"/>
                <w:lang w:val="en-GB"/>
              </w:rPr>
              <w:t xml:space="preserve">s </w:t>
            </w:r>
            <w:r w:rsidR="0A62C148" w:rsidRPr="09B3725C">
              <w:rPr>
                <w:rFonts w:ascii="Arial" w:hAnsi="Arial" w:cs="Arial"/>
                <w:lang w:val="en-GB"/>
              </w:rPr>
              <w:t>include</w:t>
            </w:r>
            <w:r w:rsidR="76E8DEEE" w:rsidRPr="09B3725C">
              <w:rPr>
                <w:rFonts w:ascii="Arial" w:hAnsi="Arial" w:cs="Arial"/>
                <w:lang w:val="en-GB"/>
              </w:rPr>
              <w:t xml:space="preserve"> </w:t>
            </w:r>
            <w:r w:rsidR="73E1B269" w:rsidRPr="09B3725C">
              <w:rPr>
                <w:rFonts w:ascii="Arial" w:hAnsi="Arial" w:cs="Arial"/>
                <w:lang w:val="en-GB"/>
              </w:rPr>
              <w:t xml:space="preserve">Physiotherapy </w:t>
            </w:r>
            <w:r w:rsidR="0FA1E921" w:rsidRPr="09B3725C">
              <w:rPr>
                <w:rFonts w:ascii="Arial" w:hAnsi="Arial" w:cs="Arial"/>
                <w:lang w:val="en-GB"/>
              </w:rPr>
              <w:t>dept (</w:t>
            </w:r>
            <w:r w:rsidR="73E1B269" w:rsidRPr="09B3725C">
              <w:rPr>
                <w:rFonts w:ascii="Arial" w:hAnsi="Arial" w:cs="Arial"/>
                <w:lang w:val="en-GB"/>
              </w:rPr>
              <w:t>17)</w:t>
            </w:r>
            <w:r w:rsidR="26AA0713" w:rsidRPr="09B3725C">
              <w:rPr>
                <w:rFonts w:ascii="Arial" w:hAnsi="Arial" w:cs="Arial"/>
                <w:lang w:val="en-GB"/>
              </w:rPr>
              <w:t>,</w:t>
            </w:r>
            <w:r w:rsidR="63C27543" w:rsidRPr="09B3725C">
              <w:rPr>
                <w:rFonts w:ascii="Arial" w:hAnsi="Arial" w:cs="Arial"/>
                <w:lang w:val="en-GB"/>
              </w:rPr>
              <w:t xml:space="preserve"> Cancer service (7),</w:t>
            </w:r>
            <w:r w:rsidR="26AA0713" w:rsidRPr="09B3725C">
              <w:rPr>
                <w:rFonts w:ascii="Arial" w:hAnsi="Arial" w:cs="Arial"/>
                <w:lang w:val="en-GB"/>
              </w:rPr>
              <w:t xml:space="preserve"> Therapy dept</w:t>
            </w:r>
            <w:r w:rsidR="25896128" w:rsidRPr="09B3725C">
              <w:rPr>
                <w:rFonts w:ascii="Arial" w:hAnsi="Arial" w:cs="Arial"/>
                <w:lang w:val="en-GB"/>
              </w:rPr>
              <w:t xml:space="preserve"> (6</w:t>
            </w:r>
            <w:r w:rsidR="170CEAD1" w:rsidRPr="09B3725C">
              <w:rPr>
                <w:rFonts w:ascii="Arial" w:hAnsi="Arial" w:cs="Arial"/>
                <w:lang w:val="en-GB"/>
              </w:rPr>
              <w:t>), and</w:t>
            </w:r>
            <w:r w:rsidR="5AC435C5" w:rsidRPr="09B3725C">
              <w:rPr>
                <w:rFonts w:ascii="Arial" w:hAnsi="Arial" w:cs="Arial"/>
                <w:lang w:val="en-GB"/>
              </w:rPr>
              <w:t xml:space="preserve"> </w:t>
            </w:r>
            <w:r w:rsidR="1FF713D4" w:rsidRPr="09B3725C">
              <w:rPr>
                <w:rFonts w:ascii="Arial" w:hAnsi="Arial" w:cs="Arial"/>
                <w:lang w:val="en-GB"/>
              </w:rPr>
              <w:t>Leisure Centre (5)</w:t>
            </w:r>
            <w:r w:rsidR="27B9BC85" w:rsidRPr="09B3725C">
              <w:rPr>
                <w:rFonts w:ascii="Arial" w:hAnsi="Arial" w:cs="Arial"/>
                <w:lang w:val="en-GB"/>
              </w:rPr>
              <w:t>.</w:t>
            </w:r>
          </w:p>
        </w:tc>
      </w:tr>
      <w:tr w:rsidR="0032078E" w:rsidRPr="00D33C67" w14:paraId="25FB6CF0" w14:textId="268EFAC7" w:rsidTr="79CA5236">
        <w:trPr>
          <w:trHeight w:val="405"/>
        </w:trPr>
        <w:tc>
          <w:tcPr>
            <w:tcW w:w="3105" w:type="dxa"/>
            <w:vMerge/>
          </w:tcPr>
          <w:p w14:paraId="5580B6C4" w14:textId="77777777" w:rsidR="0032078E" w:rsidRPr="00D33C67" w:rsidRDefault="0032078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45F06521" w14:textId="2A2AC7E5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1418" w:type="dxa"/>
          </w:tcPr>
          <w:p w14:paraId="32647A5B" w14:textId="398EF50D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</w:t>
            </w:r>
          </w:p>
        </w:tc>
        <w:tc>
          <w:tcPr>
            <w:tcW w:w="960" w:type="dxa"/>
          </w:tcPr>
          <w:p w14:paraId="53B6C6F4" w14:textId="404F9E86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.9</w:t>
            </w:r>
          </w:p>
        </w:tc>
        <w:tc>
          <w:tcPr>
            <w:tcW w:w="2085" w:type="dxa"/>
          </w:tcPr>
          <w:p w14:paraId="56377BA9" w14:textId="77777777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77A703B2" w14:textId="00FCEB94" w:rsidTr="79CA5236">
        <w:trPr>
          <w:trHeight w:val="485"/>
        </w:trPr>
        <w:tc>
          <w:tcPr>
            <w:tcW w:w="3105" w:type="dxa"/>
            <w:vMerge w:val="restart"/>
          </w:tcPr>
          <w:p w14:paraId="5CE973F1" w14:textId="678658C2" w:rsidR="0032078E" w:rsidRPr="00D33C67" w:rsidRDefault="0032078E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Does your service cover other hospitals in your Trust?</w:t>
            </w:r>
          </w:p>
        </w:tc>
        <w:tc>
          <w:tcPr>
            <w:tcW w:w="1998" w:type="dxa"/>
          </w:tcPr>
          <w:p w14:paraId="0311C7AF" w14:textId="595B314B" w:rsidR="0032078E" w:rsidRPr="00D33C67" w:rsidRDefault="0032078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Yes</w:t>
            </w:r>
          </w:p>
        </w:tc>
        <w:tc>
          <w:tcPr>
            <w:tcW w:w="1418" w:type="dxa"/>
          </w:tcPr>
          <w:p w14:paraId="5C2643F6" w14:textId="435A6973" w:rsidR="0032078E" w:rsidRPr="00D33C67" w:rsidRDefault="3B4A1F16" w:rsidP="36F62F16">
            <w:pPr>
              <w:rPr>
                <w:rFonts w:ascii="Arial" w:hAnsi="Arial" w:cs="Arial"/>
                <w:lang w:val="en-GB"/>
              </w:rPr>
            </w:pPr>
            <w:r w:rsidRPr="79CA5236">
              <w:rPr>
                <w:rFonts w:ascii="Arial" w:hAnsi="Arial" w:cs="Arial"/>
                <w:lang w:val="en-GB"/>
              </w:rPr>
              <w:t>2</w:t>
            </w:r>
            <w:r w:rsidR="4FDCD665" w:rsidRPr="79CA5236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960" w:type="dxa"/>
          </w:tcPr>
          <w:p w14:paraId="430A27D6" w14:textId="5BC2F78D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1.0</w:t>
            </w:r>
          </w:p>
        </w:tc>
        <w:tc>
          <w:tcPr>
            <w:tcW w:w="2085" w:type="dxa"/>
          </w:tcPr>
          <w:p w14:paraId="01E63348" w14:textId="77777777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47D60CEE" w14:textId="641DDEFD" w:rsidTr="79CA5236">
        <w:tc>
          <w:tcPr>
            <w:tcW w:w="3105" w:type="dxa"/>
            <w:vMerge/>
          </w:tcPr>
          <w:p w14:paraId="5D45C464" w14:textId="22E6029D" w:rsidR="0032078E" w:rsidRPr="00D33C67" w:rsidRDefault="0032078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588C0C90" w14:textId="113A6F15" w:rsidR="0032078E" w:rsidRPr="00D33C67" w:rsidRDefault="0032078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No</w:t>
            </w:r>
          </w:p>
        </w:tc>
        <w:tc>
          <w:tcPr>
            <w:tcW w:w="1418" w:type="dxa"/>
          </w:tcPr>
          <w:p w14:paraId="0FCAE128" w14:textId="4BCF9F2B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4</w:t>
            </w:r>
          </w:p>
        </w:tc>
        <w:tc>
          <w:tcPr>
            <w:tcW w:w="960" w:type="dxa"/>
          </w:tcPr>
          <w:p w14:paraId="752C8422" w14:textId="1E910686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7.5</w:t>
            </w:r>
          </w:p>
        </w:tc>
        <w:tc>
          <w:tcPr>
            <w:tcW w:w="2085" w:type="dxa"/>
          </w:tcPr>
          <w:p w14:paraId="69007E47" w14:textId="77777777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50BCF09B" w14:textId="66BB23E8" w:rsidTr="79CA5236">
        <w:trPr>
          <w:trHeight w:val="660"/>
        </w:trPr>
        <w:tc>
          <w:tcPr>
            <w:tcW w:w="3105" w:type="dxa"/>
            <w:vMerge/>
          </w:tcPr>
          <w:p w14:paraId="4011D8A3" w14:textId="117A77C4" w:rsidR="0032078E" w:rsidRPr="00D33C67" w:rsidRDefault="0032078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07B0C2A7" w14:textId="02B896DB" w:rsidR="0032078E" w:rsidRPr="00D33C67" w:rsidRDefault="0032078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Miss data</w:t>
            </w:r>
          </w:p>
        </w:tc>
        <w:tc>
          <w:tcPr>
            <w:tcW w:w="1418" w:type="dxa"/>
          </w:tcPr>
          <w:p w14:paraId="2328478D" w14:textId="0F82C7A3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1</w:t>
            </w:r>
          </w:p>
        </w:tc>
        <w:tc>
          <w:tcPr>
            <w:tcW w:w="960" w:type="dxa"/>
          </w:tcPr>
          <w:p w14:paraId="5B4DBF9E" w14:textId="114F41FE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1.6</w:t>
            </w:r>
          </w:p>
        </w:tc>
        <w:tc>
          <w:tcPr>
            <w:tcW w:w="2085" w:type="dxa"/>
          </w:tcPr>
          <w:p w14:paraId="345D678E" w14:textId="77777777" w:rsidR="0032078E" w:rsidRPr="00D33C67" w:rsidRDefault="0032078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7E80A5F3" w14:textId="52DBB499" w:rsidTr="79CA5236">
        <w:trPr>
          <w:trHeight w:val="457"/>
        </w:trPr>
        <w:tc>
          <w:tcPr>
            <w:tcW w:w="3105" w:type="dxa"/>
            <w:vMerge w:val="restart"/>
          </w:tcPr>
          <w:p w14:paraId="4EE5659D" w14:textId="3B032ACF" w:rsidR="0032078E" w:rsidRPr="00D33C67" w:rsidRDefault="0032078E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Does your service provide prehabilitation to patients who live outside your Integrated Care Board area?</w:t>
            </w:r>
          </w:p>
        </w:tc>
        <w:tc>
          <w:tcPr>
            <w:tcW w:w="1998" w:type="dxa"/>
          </w:tcPr>
          <w:p w14:paraId="51780669" w14:textId="7F3D1639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 xml:space="preserve">Yes </w:t>
            </w:r>
          </w:p>
        </w:tc>
        <w:tc>
          <w:tcPr>
            <w:tcW w:w="1418" w:type="dxa"/>
          </w:tcPr>
          <w:p w14:paraId="049AC3D6" w14:textId="2EA3980F" w:rsidR="0032078E" w:rsidRPr="00D33C67" w:rsidRDefault="3B4A1F16" w:rsidP="36F62F16">
            <w:pPr>
              <w:rPr>
                <w:rFonts w:ascii="Arial" w:hAnsi="Arial" w:cs="Arial"/>
                <w:lang w:val="en-GB"/>
              </w:rPr>
            </w:pPr>
            <w:r w:rsidRPr="79CA5236">
              <w:rPr>
                <w:rFonts w:ascii="Arial" w:hAnsi="Arial" w:cs="Arial"/>
                <w:lang w:val="en-GB"/>
              </w:rPr>
              <w:t>2</w:t>
            </w:r>
            <w:r w:rsidR="1262A8CB" w:rsidRPr="79CA5236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960" w:type="dxa"/>
          </w:tcPr>
          <w:p w14:paraId="4057AC7A" w14:textId="1703CD89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1.2</w:t>
            </w:r>
          </w:p>
        </w:tc>
        <w:tc>
          <w:tcPr>
            <w:tcW w:w="2085" w:type="dxa"/>
          </w:tcPr>
          <w:p w14:paraId="51AC4366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3FE9F6E5" w14:textId="69DEB598" w:rsidTr="79CA5236">
        <w:trPr>
          <w:trHeight w:val="407"/>
        </w:trPr>
        <w:tc>
          <w:tcPr>
            <w:tcW w:w="3105" w:type="dxa"/>
            <w:vMerge/>
          </w:tcPr>
          <w:p w14:paraId="46327683" w14:textId="38C4C6CC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18F95802" w14:textId="3D476382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 xml:space="preserve">No </w:t>
            </w:r>
          </w:p>
        </w:tc>
        <w:tc>
          <w:tcPr>
            <w:tcW w:w="1418" w:type="dxa"/>
          </w:tcPr>
          <w:p w14:paraId="30B20517" w14:textId="4DA47E4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4</w:t>
            </w:r>
          </w:p>
        </w:tc>
        <w:tc>
          <w:tcPr>
            <w:tcW w:w="960" w:type="dxa"/>
          </w:tcPr>
          <w:p w14:paraId="387A1E52" w14:textId="0DDDED8A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3.1</w:t>
            </w:r>
          </w:p>
        </w:tc>
        <w:tc>
          <w:tcPr>
            <w:tcW w:w="2085" w:type="dxa"/>
          </w:tcPr>
          <w:p w14:paraId="1FE96BF3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25BAE112" w14:textId="040E38AA" w:rsidTr="79CA5236">
        <w:trPr>
          <w:trHeight w:val="405"/>
        </w:trPr>
        <w:tc>
          <w:tcPr>
            <w:tcW w:w="3105" w:type="dxa"/>
            <w:vMerge/>
          </w:tcPr>
          <w:p w14:paraId="08C13763" w14:textId="7F472848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77767B4C" w14:textId="16806064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No answer</w:t>
            </w:r>
          </w:p>
        </w:tc>
        <w:tc>
          <w:tcPr>
            <w:tcW w:w="1418" w:type="dxa"/>
          </w:tcPr>
          <w:p w14:paraId="17650481" w14:textId="5A2BBB38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1</w:t>
            </w:r>
          </w:p>
        </w:tc>
        <w:tc>
          <w:tcPr>
            <w:tcW w:w="960" w:type="dxa"/>
          </w:tcPr>
          <w:p w14:paraId="196A7FF0" w14:textId="30CA80EB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1.8</w:t>
            </w:r>
          </w:p>
        </w:tc>
        <w:tc>
          <w:tcPr>
            <w:tcW w:w="2085" w:type="dxa"/>
          </w:tcPr>
          <w:p w14:paraId="30A072A8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24CF41D7" w14:textId="50958EAB" w:rsidTr="79CA5236">
        <w:trPr>
          <w:trHeight w:val="246"/>
        </w:trPr>
        <w:tc>
          <w:tcPr>
            <w:tcW w:w="3105" w:type="dxa"/>
            <w:vMerge/>
          </w:tcPr>
          <w:p w14:paraId="3799FF0E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29DA9627" w14:textId="0F1039E2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 xml:space="preserve">Unsure </w:t>
            </w:r>
          </w:p>
        </w:tc>
        <w:tc>
          <w:tcPr>
            <w:tcW w:w="1418" w:type="dxa"/>
          </w:tcPr>
          <w:p w14:paraId="41BF1662" w14:textId="29C861D5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</w:t>
            </w:r>
          </w:p>
        </w:tc>
        <w:tc>
          <w:tcPr>
            <w:tcW w:w="960" w:type="dxa"/>
          </w:tcPr>
          <w:p w14:paraId="5ACA7AA0" w14:textId="3ECD982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.9</w:t>
            </w:r>
          </w:p>
        </w:tc>
        <w:tc>
          <w:tcPr>
            <w:tcW w:w="2085" w:type="dxa"/>
          </w:tcPr>
          <w:p w14:paraId="148F0699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40253059" w14:textId="14EF9210" w:rsidTr="79CA5236">
        <w:trPr>
          <w:trHeight w:val="660"/>
        </w:trPr>
        <w:tc>
          <w:tcPr>
            <w:tcW w:w="3105" w:type="dxa"/>
            <w:vMerge w:val="restart"/>
          </w:tcPr>
          <w:p w14:paraId="7DA96B1D" w14:textId="2438189B" w:rsidR="0032078E" w:rsidRPr="00D33C67" w:rsidRDefault="0032078E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lastRenderedPageBreak/>
              <w:t>How is the service funded?</w:t>
            </w:r>
          </w:p>
        </w:tc>
        <w:tc>
          <w:tcPr>
            <w:tcW w:w="1998" w:type="dxa"/>
          </w:tcPr>
          <w:p w14:paraId="677F3C3B" w14:textId="6825218F" w:rsidR="0032078E" w:rsidRPr="00D33C67" w:rsidRDefault="0032078E" w:rsidP="00CA3395">
            <w:pPr>
              <w:pStyle w:val="Default"/>
              <w:rPr>
                <w:rFonts w:eastAsiaTheme="minorHAnsi"/>
                <w:sz w:val="22"/>
                <w:szCs w:val="22"/>
              </w:rPr>
            </w:pPr>
            <w:r w:rsidRPr="00D33C67">
              <w:rPr>
                <w:rFonts w:eastAsiaTheme="minorHAnsi"/>
                <w:sz w:val="22"/>
                <w:szCs w:val="22"/>
              </w:rPr>
              <w:t xml:space="preserve">Permanent funding received and implemented </w:t>
            </w:r>
          </w:p>
        </w:tc>
        <w:tc>
          <w:tcPr>
            <w:tcW w:w="1418" w:type="dxa"/>
          </w:tcPr>
          <w:p w14:paraId="173697A6" w14:textId="4D535E9B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9</w:t>
            </w:r>
          </w:p>
        </w:tc>
        <w:tc>
          <w:tcPr>
            <w:tcW w:w="960" w:type="dxa"/>
          </w:tcPr>
          <w:p w14:paraId="24648A95" w14:textId="089F0F0F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7.3</w:t>
            </w:r>
          </w:p>
        </w:tc>
        <w:tc>
          <w:tcPr>
            <w:tcW w:w="2085" w:type="dxa"/>
          </w:tcPr>
          <w:p w14:paraId="45C3277C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1E9202E2" w14:textId="6D3E4779" w:rsidTr="79CA5236">
        <w:trPr>
          <w:trHeight w:val="660"/>
        </w:trPr>
        <w:tc>
          <w:tcPr>
            <w:tcW w:w="3105" w:type="dxa"/>
            <w:vMerge/>
          </w:tcPr>
          <w:p w14:paraId="44502A3D" w14:textId="6441E776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52713CC7" w14:textId="66D0C7CB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Research grant-based service</w:t>
            </w:r>
          </w:p>
        </w:tc>
        <w:tc>
          <w:tcPr>
            <w:tcW w:w="1418" w:type="dxa"/>
          </w:tcPr>
          <w:p w14:paraId="5D35773B" w14:textId="531DB328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0</w:t>
            </w:r>
          </w:p>
        </w:tc>
        <w:tc>
          <w:tcPr>
            <w:tcW w:w="960" w:type="dxa"/>
          </w:tcPr>
          <w:p w14:paraId="672C0393" w14:textId="521D4C35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0.0</w:t>
            </w:r>
          </w:p>
        </w:tc>
        <w:tc>
          <w:tcPr>
            <w:tcW w:w="2085" w:type="dxa"/>
          </w:tcPr>
          <w:p w14:paraId="0948E0A6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6BE76ABC" w14:textId="3BE4938A" w:rsidTr="79CA5236">
        <w:trPr>
          <w:trHeight w:val="660"/>
        </w:trPr>
        <w:tc>
          <w:tcPr>
            <w:tcW w:w="3105" w:type="dxa"/>
            <w:vMerge/>
          </w:tcPr>
          <w:p w14:paraId="57C05FD1" w14:textId="38705921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0A28BC8E" w14:textId="7F25C3AD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Commissioned service</w:t>
            </w:r>
          </w:p>
        </w:tc>
        <w:tc>
          <w:tcPr>
            <w:tcW w:w="1418" w:type="dxa"/>
          </w:tcPr>
          <w:p w14:paraId="57D64F14" w14:textId="06CB8452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</w:t>
            </w:r>
          </w:p>
        </w:tc>
        <w:tc>
          <w:tcPr>
            <w:tcW w:w="960" w:type="dxa"/>
          </w:tcPr>
          <w:p w14:paraId="53A494A5" w14:textId="5410084A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.9</w:t>
            </w:r>
          </w:p>
        </w:tc>
        <w:tc>
          <w:tcPr>
            <w:tcW w:w="2085" w:type="dxa"/>
          </w:tcPr>
          <w:p w14:paraId="4AFCED8C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53B8DF5E" w14:textId="4C617A9C" w:rsidTr="79CA5236">
        <w:trPr>
          <w:trHeight w:val="660"/>
        </w:trPr>
        <w:tc>
          <w:tcPr>
            <w:tcW w:w="3105" w:type="dxa"/>
            <w:vMerge/>
          </w:tcPr>
          <w:p w14:paraId="1E891B0D" w14:textId="3DA4B735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0CDF8D7B" w14:textId="5FBA0A30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Pilot service with potential to extend</w:t>
            </w:r>
          </w:p>
        </w:tc>
        <w:tc>
          <w:tcPr>
            <w:tcW w:w="1418" w:type="dxa"/>
          </w:tcPr>
          <w:p w14:paraId="77434D4B" w14:textId="5878041E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3</w:t>
            </w:r>
          </w:p>
        </w:tc>
        <w:tc>
          <w:tcPr>
            <w:tcW w:w="960" w:type="dxa"/>
          </w:tcPr>
          <w:p w14:paraId="6BF93D7D" w14:textId="31415E80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5.1</w:t>
            </w:r>
          </w:p>
        </w:tc>
        <w:tc>
          <w:tcPr>
            <w:tcW w:w="2085" w:type="dxa"/>
          </w:tcPr>
          <w:p w14:paraId="52A99B0C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3EA20CBD" w14:textId="5D11197E" w:rsidTr="79CA5236">
        <w:trPr>
          <w:trHeight w:val="447"/>
        </w:trPr>
        <w:tc>
          <w:tcPr>
            <w:tcW w:w="3105" w:type="dxa"/>
            <w:vMerge/>
          </w:tcPr>
          <w:p w14:paraId="5934EFE0" w14:textId="0ED63EEF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5EE34ACD" w14:textId="208D170D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Unfunded</w:t>
            </w:r>
          </w:p>
        </w:tc>
        <w:tc>
          <w:tcPr>
            <w:tcW w:w="1418" w:type="dxa"/>
          </w:tcPr>
          <w:p w14:paraId="50B97FED" w14:textId="20E0BFDC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</w:t>
            </w:r>
          </w:p>
        </w:tc>
        <w:tc>
          <w:tcPr>
            <w:tcW w:w="960" w:type="dxa"/>
          </w:tcPr>
          <w:p w14:paraId="776D7EB0" w14:textId="7D90A321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9.8</w:t>
            </w:r>
          </w:p>
        </w:tc>
        <w:tc>
          <w:tcPr>
            <w:tcW w:w="2085" w:type="dxa"/>
          </w:tcPr>
          <w:p w14:paraId="740BF03B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4987C1F0" w14:textId="12962C3D" w:rsidTr="79CA5236">
        <w:trPr>
          <w:trHeight w:val="5460"/>
        </w:trPr>
        <w:tc>
          <w:tcPr>
            <w:tcW w:w="3105" w:type="dxa"/>
            <w:vMerge/>
          </w:tcPr>
          <w:p w14:paraId="32A0FA9C" w14:textId="434CFDA5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64BAEED6" w14:textId="67AADA7F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Other (please describe)</w:t>
            </w:r>
          </w:p>
        </w:tc>
        <w:tc>
          <w:tcPr>
            <w:tcW w:w="1418" w:type="dxa"/>
          </w:tcPr>
          <w:p w14:paraId="72698279" w14:textId="16A59781" w:rsidR="0032078E" w:rsidRPr="00D33C67" w:rsidRDefault="4DFFC55C" w:rsidP="49B17B8A">
            <w:pPr>
              <w:rPr>
                <w:rFonts w:ascii="Arial" w:hAnsi="Arial" w:cs="Arial"/>
                <w:lang w:val="en-GB"/>
              </w:rPr>
            </w:pPr>
            <w:r w:rsidRPr="79CA5236">
              <w:rPr>
                <w:lang w:val="en-GB"/>
              </w:rPr>
              <w:t>18</w:t>
            </w:r>
          </w:p>
        </w:tc>
        <w:tc>
          <w:tcPr>
            <w:tcW w:w="960" w:type="dxa"/>
          </w:tcPr>
          <w:p w14:paraId="54BF4A07" w14:textId="47E474BF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5.3</w:t>
            </w:r>
          </w:p>
        </w:tc>
        <w:tc>
          <w:tcPr>
            <w:tcW w:w="2085" w:type="dxa"/>
          </w:tcPr>
          <w:p w14:paraId="0EDF6B56" w14:textId="4CFFA652" w:rsidR="0032078E" w:rsidRPr="00D33C67" w:rsidRDefault="6B3D32AB" w:rsidP="79CA5236">
            <w:pPr>
              <w:spacing w:after="160" w:line="276" w:lineRule="auto"/>
              <w:rPr>
                <w:rFonts w:ascii="DengXian" w:eastAsia="DengXian" w:hAnsi="DengXian" w:cs="DengXian"/>
              </w:rPr>
            </w:pPr>
            <w:r w:rsidRPr="79CA5236">
              <w:rPr>
                <w:rFonts w:ascii="DengXian" w:eastAsia="DengXian" w:hAnsi="DengXian" w:cs="DengXian"/>
              </w:rPr>
              <w:t>Including funding</w:t>
            </w:r>
            <w:r w:rsidR="3B32B294" w:rsidRPr="79CA5236">
              <w:rPr>
                <w:rFonts w:ascii="DengXian" w:eastAsia="DengXian" w:hAnsi="DengXian" w:cs="DengXian"/>
              </w:rPr>
              <w:t xml:space="preserve"> </w:t>
            </w:r>
            <w:proofErr w:type="gramStart"/>
            <w:r w:rsidR="3B32B294" w:rsidRPr="79CA5236">
              <w:rPr>
                <w:rFonts w:ascii="DengXian" w:eastAsia="DengXian" w:hAnsi="DengXian" w:cs="DengXian"/>
              </w:rPr>
              <w:t xml:space="preserve">from </w:t>
            </w:r>
            <w:r w:rsidR="56F1E90E" w:rsidRPr="79CA5236">
              <w:rPr>
                <w:rFonts w:ascii="DengXian" w:eastAsia="DengXian" w:hAnsi="DengXian" w:cs="DengXian"/>
              </w:rPr>
              <w:t xml:space="preserve"> Prehabilitation</w:t>
            </w:r>
            <w:proofErr w:type="gramEnd"/>
            <w:r w:rsidR="56F1E90E" w:rsidRPr="79CA5236">
              <w:rPr>
                <w:rFonts w:ascii="DengXian" w:eastAsia="DengXian" w:hAnsi="DengXian" w:cs="DengXian"/>
              </w:rPr>
              <w:t xml:space="preserve"> Project Lead role </w:t>
            </w:r>
            <w:proofErr w:type="gramStart"/>
            <w:r w:rsidR="390AB978" w:rsidRPr="79CA5236">
              <w:rPr>
                <w:rFonts w:ascii="DengXian" w:eastAsia="DengXian" w:hAnsi="DengXian" w:cs="DengXian"/>
              </w:rPr>
              <w:t xml:space="preserve">funding, </w:t>
            </w:r>
            <w:r w:rsidR="56F1E90E" w:rsidRPr="79CA5236">
              <w:rPr>
                <w:rFonts w:ascii="DengXian" w:eastAsia="DengXian" w:hAnsi="DengXian" w:cs="DengXian"/>
              </w:rPr>
              <w:t xml:space="preserve"> Cancer</w:t>
            </w:r>
            <w:proofErr w:type="gramEnd"/>
            <w:r w:rsidR="56F1E90E" w:rsidRPr="79CA5236">
              <w:rPr>
                <w:rFonts w:ascii="DengXian" w:eastAsia="DengXian" w:hAnsi="DengXian" w:cs="DengXian"/>
              </w:rPr>
              <w:t xml:space="preserve"> Alliance</w:t>
            </w:r>
            <w:r w:rsidR="6416FC5C" w:rsidRPr="79CA5236">
              <w:rPr>
                <w:rFonts w:ascii="DengXian" w:eastAsia="DengXian" w:hAnsi="DengXian" w:cs="DengXian"/>
              </w:rPr>
              <w:t>,</w:t>
            </w:r>
            <w:r w:rsidR="56F1E90E" w:rsidRPr="79CA5236">
              <w:rPr>
                <w:rFonts w:ascii="DengXian" w:eastAsia="DengXian" w:hAnsi="DengXian" w:cs="DengXian"/>
              </w:rPr>
              <w:t xml:space="preserve"> Macmillan</w:t>
            </w:r>
            <w:r w:rsidR="5D2421D7" w:rsidRPr="79CA5236">
              <w:rPr>
                <w:rFonts w:ascii="DengXian" w:eastAsia="DengXian" w:hAnsi="DengXian" w:cs="DengXian"/>
              </w:rPr>
              <w:t xml:space="preserve"> </w:t>
            </w:r>
            <w:r w:rsidR="56F1E90E" w:rsidRPr="79CA5236">
              <w:rPr>
                <w:rFonts w:ascii="DengXian" w:eastAsia="DengXian" w:hAnsi="DengXian" w:cs="DengXian"/>
              </w:rPr>
              <w:t>project managers fund</w:t>
            </w:r>
            <w:r w:rsidR="17A58635" w:rsidRPr="79CA5236">
              <w:rPr>
                <w:rFonts w:ascii="DengXian" w:eastAsia="DengXian" w:hAnsi="DengXian" w:cs="DengXian"/>
              </w:rPr>
              <w:t>s,</w:t>
            </w:r>
            <w:r w:rsidR="56F1E90E" w:rsidRPr="79CA5236">
              <w:rPr>
                <w:rFonts w:ascii="DengXian" w:eastAsia="DengXian" w:hAnsi="DengXian" w:cs="DengXian"/>
              </w:rPr>
              <w:t xml:space="preserve"> Cancer Research</w:t>
            </w:r>
            <w:r w:rsidR="1582400B" w:rsidRPr="79CA5236">
              <w:rPr>
                <w:rFonts w:ascii="DengXian" w:eastAsia="DengXian" w:hAnsi="DengXian" w:cs="DengXian"/>
              </w:rPr>
              <w:t xml:space="preserve">, </w:t>
            </w:r>
            <w:r w:rsidR="56F1E90E" w:rsidRPr="79CA5236">
              <w:rPr>
                <w:rFonts w:ascii="DengXian" w:eastAsia="DengXian" w:hAnsi="DengXian" w:cs="DengXian"/>
              </w:rPr>
              <w:t>Local Authorities/Councils</w:t>
            </w:r>
            <w:r w:rsidR="4AA3ADE8" w:rsidRPr="79CA5236">
              <w:rPr>
                <w:rFonts w:ascii="DengXian" w:eastAsia="DengXian" w:hAnsi="DengXian" w:cs="DengXian"/>
              </w:rPr>
              <w:t xml:space="preserve">, </w:t>
            </w:r>
            <w:r w:rsidR="56F1E90E" w:rsidRPr="79CA5236">
              <w:rPr>
                <w:rFonts w:ascii="DengXian" w:eastAsia="DengXian" w:hAnsi="DengXian" w:cs="DengXian"/>
              </w:rPr>
              <w:t>In-house Charitable Funds</w:t>
            </w:r>
            <w:r w:rsidR="4AF656B3" w:rsidRPr="79CA5236">
              <w:rPr>
                <w:rFonts w:ascii="DengXian" w:eastAsia="DengXian" w:hAnsi="DengXian" w:cs="DengXian"/>
              </w:rPr>
              <w:t xml:space="preserve">, </w:t>
            </w:r>
            <w:r w:rsidR="56F1E90E" w:rsidRPr="79CA5236">
              <w:rPr>
                <w:rFonts w:ascii="DengXian" w:eastAsia="DengXian" w:hAnsi="DengXian" w:cs="DengXian"/>
              </w:rPr>
              <w:t xml:space="preserve">Leisure </w:t>
            </w:r>
            <w:proofErr w:type="spellStart"/>
            <w:r w:rsidR="56F1E90E" w:rsidRPr="79CA5236">
              <w:rPr>
                <w:rFonts w:ascii="DengXian" w:eastAsia="DengXian" w:hAnsi="DengXian" w:cs="DengXian"/>
              </w:rPr>
              <w:t>Centres</w:t>
            </w:r>
            <w:proofErr w:type="spellEnd"/>
            <w:r w:rsidR="34511E45" w:rsidRPr="79CA5236">
              <w:rPr>
                <w:rFonts w:ascii="DengXian" w:eastAsia="DengXian" w:hAnsi="DengXian" w:cs="DengXian"/>
              </w:rPr>
              <w:t xml:space="preserve"> s</w:t>
            </w:r>
            <w:r w:rsidR="56F1E90E" w:rsidRPr="79CA5236">
              <w:rPr>
                <w:rFonts w:ascii="DengXian" w:eastAsia="DengXian" w:hAnsi="DengXian" w:cs="DengXian"/>
              </w:rPr>
              <w:t>ubsidize</w:t>
            </w:r>
            <w:r w:rsidR="4569AAD6" w:rsidRPr="79CA5236">
              <w:rPr>
                <w:rFonts w:ascii="DengXian" w:eastAsia="DengXian" w:hAnsi="DengXian" w:cs="DengXian"/>
              </w:rPr>
              <w:t>, Charity</w:t>
            </w:r>
            <w:r w:rsidR="1C8932C8" w:rsidRPr="79CA5236">
              <w:rPr>
                <w:rFonts w:ascii="DengXian" w:eastAsia="DengXian" w:hAnsi="DengXian" w:cs="DengXian"/>
              </w:rPr>
              <w:t xml:space="preserve">, and </w:t>
            </w:r>
            <w:r w:rsidR="1C8932C8" w:rsidRPr="79CA5236">
              <w:rPr>
                <w:rFonts w:ascii="Helvetica" w:eastAsia="Helvetica" w:hAnsi="Helvetica" w:cs="Helvetica"/>
                <w:color w:val="32363A"/>
                <w:sz w:val="21"/>
                <w:szCs w:val="21"/>
              </w:rPr>
              <w:t>Cancer Association.</w:t>
            </w:r>
          </w:p>
          <w:p w14:paraId="262BCF97" w14:textId="66E2B7E9" w:rsidR="0032078E" w:rsidRPr="00D33C67" w:rsidRDefault="0032078E" w:rsidP="09B3725C">
            <w:pPr>
              <w:rPr>
                <w:rFonts w:ascii="Arial" w:hAnsi="Arial" w:cs="Arial"/>
                <w:lang w:val="en-GB"/>
              </w:rPr>
            </w:pPr>
          </w:p>
        </w:tc>
      </w:tr>
      <w:tr w:rsidR="0032078E" w:rsidRPr="00D33C67" w14:paraId="3BA26FB0" w14:textId="798DC105" w:rsidTr="79CA5236">
        <w:trPr>
          <w:trHeight w:val="435"/>
        </w:trPr>
        <w:tc>
          <w:tcPr>
            <w:tcW w:w="3105" w:type="dxa"/>
            <w:vMerge w:val="restart"/>
          </w:tcPr>
          <w:p w14:paraId="2D56E428" w14:textId="437B360B" w:rsidR="0032078E" w:rsidRPr="00D33C67" w:rsidRDefault="0032078E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 xml:space="preserve">Which of the following </w:t>
            </w:r>
            <w:proofErr w:type="spellStart"/>
            <w:r w:rsidRPr="09B3725C">
              <w:rPr>
                <w:rFonts w:ascii="Arial" w:hAnsi="Arial" w:cs="Arial"/>
              </w:rPr>
              <w:t>specialities</w:t>
            </w:r>
            <w:proofErr w:type="spellEnd"/>
            <w:r w:rsidRPr="09B3725C">
              <w:rPr>
                <w:rFonts w:ascii="Arial" w:hAnsi="Arial" w:cs="Arial"/>
              </w:rPr>
              <w:t>/professions participate in your prehabilitation before cancer surgery service?</w:t>
            </w:r>
          </w:p>
        </w:tc>
        <w:tc>
          <w:tcPr>
            <w:tcW w:w="1998" w:type="dxa"/>
          </w:tcPr>
          <w:p w14:paraId="797BA5D9" w14:textId="6E3BC4FD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Physiotherapist</w:t>
            </w:r>
          </w:p>
        </w:tc>
        <w:tc>
          <w:tcPr>
            <w:tcW w:w="1418" w:type="dxa"/>
          </w:tcPr>
          <w:p w14:paraId="17967570" w14:textId="7CF9BC6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3</w:t>
            </w:r>
          </w:p>
        </w:tc>
        <w:tc>
          <w:tcPr>
            <w:tcW w:w="960" w:type="dxa"/>
          </w:tcPr>
          <w:p w14:paraId="02240A0E" w14:textId="53A16DCB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84.3</w:t>
            </w:r>
          </w:p>
        </w:tc>
        <w:tc>
          <w:tcPr>
            <w:tcW w:w="2085" w:type="dxa"/>
          </w:tcPr>
          <w:p w14:paraId="4E32E3FD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36F62F16" w14:paraId="266B8A71" w14:textId="77777777" w:rsidTr="79CA5236">
        <w:trPr>
          <w:trHeight w:val="420"/>
        </w:trPr>
        <w:tc>
          <w:tcPr>
            <w:tcW w:w="3105" w:type="dxa"/>
            <w:vMerge/>
          </w:tcPr>
          <w:p w14:paraId="1CC3E893" w14:textId="77777777" w:rsidR="00CE319D" w:rsidRDefault="00CE319D"/>
        </w:tc>
        <w:tc>
          <w:tcPr>
            <w:tcW w:w="1998" w:type="dxa"/>
          </w:tcPr>
          <w:p w14:paraId="26F95577" w14:textId="611B9A44" w:rsidR="36F62F16" w:rsidRDefault="36F62F16" w:rsidP="36F62F16">
            <w:pPr>
              <w:rPr>
                <w:rFonts w:ascii="Arial" w:eastAsia="DengXian" w:hAnsi="Arial" w:cs="Arial"/>
                <w:szCs w:val="22"/>
              </w:rPr>
            </w:pPr>
            <w:r w:rsidRPr="36F62F16">
              <w:rPr>
                <w:rFonts w:ascii="Arial" w:eastAsia="DengXian" w:hAnsi="Arial" w:cs="Arial"/>
                <w:szCs w:val="22"/>
              </w:rPr>
              <w:t>Dietitian</w:t>
            </w:r>
          </w:p>
        </w:tc>
        <w:tc>
          <w:tcPr>
            <w:tcW w:w="1418" w:type="dxa"/>
          </w:tcPr>
          <w:p w14:paraId="37789881" w14:textId="3057927A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37</w:t>
            </w:r>
          </w:p>
        </w:tc>
        <w:tc>
          <w:tcPr>
            <w:tcW w:w="960" w:type="dxa"/>
          </w:tcPr>
          <w:p w14:paraId="7D2F88D9" w14:textId="3112B8A9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72.5</w:t>
            </w:r>
          </w:p>
        </w:tc>
        <w:tc>
          <w:tcPr>
            <w:tcW w:w="2085" w:type="dxa"/>
          </w:tcPr>
          <w:p w14:paraId="3B12FD51" w14:textId="77777777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</w:p>
        </w:tc>
      </w:tr>
      <w:tr w:rsidR="36F62F16" w14:paraId="799FC682" w14:textId="77777777" w:rsidTr="79CA5236">
        <w:trPr>
          <w:trHeight w:val="510"/>
        </w:trPr>
        <w:tc>
          <w:tcPr>
            <w:tcW w:w="3105" w:type="dxa"/>
            <w:vMerge/>
          </w:tcPr>
          <w:p w14:paraId="2B3A004E" w14:textId="77777777" w:rsidR="00CE319D" w:rsidRDefault="00CE319D"/>
        </w:tc>
        <w:tc>
          <w:tcPr>
            <w:tcW w:w="1998" w:type="dxa"/>
          </w:tcPr>
          <w:p w14:paraId="2B6659D7" w14:textId="2ED01AEC" w:rsidR="36F62F16" w:rsidRDefault="36F62F16" w:rsidP="36F62F16">
            <w:pPr>
              <w:rPr>
                <w:rFonts w:ascii="Arial" w:eastAsia="DengXian" w:hAnsi="Arial" w:cs="Arial"/>
                <w:szCs w:val="22"/>
              </w:rPr>
            </w:pPr>
            <w:r w:rsidRPr="36F62F16">
              <w:rPr>
                <w:rFonts w:ascii="Arial" w:eastAsia="DengXian" w:hAnsi="Arial" w:cs="Arial"/>
                <w:szCs w:val="22"/>
              </w:rPr>
              <w:t>Other (please specify)</w:t>
            </w:r>
          </w:p>
        </w:tc>
        <w:tc>
          <w:tcPr>
            <w:tcW w:w="1418" w:type="dxa"/>
          </w:tcPr>
          <w:p w14:paraId="6BBA1853" w14:textId="1C4C6D41" w:rsidR="69278287" w:rsidRDefault="69278287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3</w:t>
            </w:r>
            <w:r w:rsidR="36F62F16" w:rsidRPr="36F62F16">
              <w:rPr>
                <w:rFonts w:ascii="Arial" w:eastAsia="DengXian" w:hAnsi="Arial" w:cs="Arial"/>
                <w:szCs w:val="22"/>
                <w:lang w:val="en-GB"/>
              </w:rPr>
              <w:t>3</w:t>
            </w:r>
          </w:p>
        </w:tc>
        <w:tc>
          <w:tcPr>
            <w:tcW w:w="960" w:type="dxa"/>
          </w:tcPr>
          <w:p w14:paraId="49E88394" w14:textId="0A92C6E5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64.7</w:t>
            </w:r>
          </w:p>
        </w:tc>
        <w:tc>
          <w:tcPr>
            <w:tcW w:w="2085" w:type="dxa"/>
          </w:tcPr>
          <w:p w14:paraId="5C6C036B" w14:textId="4022B393" w:rsidR="36F62F16" w:rsidRDefault="36F62F16" w:rsidP="36F62F16">
            <w:pPr>
              <w:rPr>
                <w:rFonts w:ascii="Arial" w:hAnsi="Arial" w:cs="Arial"/>
                <w:lang w:val="en-GB"/>
              </w:rPr>
            </w:pPr>
          </w:p>
        </w:tc>
      </w:tr>
      <w:tr w:rsidR="36F62F16" w14:paraId="46BE5435" w14:textId="77777777" w:rsidTr="79CA5236">
        <w:trPr>
          <w:trHeight w:val="540"/>
        </w:trPr>
        <w:tc>
          <w:tcPr>
            <w:tcW w:w="3105" w:type="dxa"/>
            <w:vMerge/>
          </w:tcPr>
          <w:p w14:paraId="3EC525AB" w14:textId="77777777" w:rsidR="00CE319D" w:rsidRDefault="00CE319D"/>
        </w:tc>
        <w:tc>
          <w:tcPr>
            <w:tcW w:w="1998" w:type="dxa"/>
          </w:tcPr>
          <w:p w14:paraId="5AE2A381" w14:textId="61E7735E" w:rsidR="36F62F16" w:rsidRDefault="36F62F16" w:rsidP="36F62F16">
            <w:pPr>
              <w:rPr>
                <w:rFonts w:ascii="Arial" w:eastAsia="DengXian" w:hAnsi="Arial" w:cs="Arial"/>
                <w:szCs w:val="22"/>
              </w:rPr>
            </w:pPr>
            <w:r w:rsidRPr="36F62F16">
              <w:rPr>
                <w:rFonts w:ascii="Arial" w:eastAsia="DengXian" w:hAnsi="Arial" w:cs="Arial"/>
                <w:szCs w:val="22"/>
              </w:rPr>
              <w:t>Cancer Nurse Specialist</w:t>
            </w:r>
          </w:p>
        </w:tc>
        <w:tc>
          <w:tcPr>
            <w:tcW w:w="1418" w:type="dxa"/>
          </w:tcPr>
          <w:p w14:paraId="628506A3" w14:textId="796912C4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21</w:t>
            </w:r>
          </w:p>
        </w:tc>
        <w:tc>
          <w:tcPr>
            <w:tcW w:w="960" w:type="dxa"/>
          </w:tcPr>
          <w:p w14:paraId="10874B78" w14:textId="658F099C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42.2</w:t>
            </w:r>
          </w:p>
        </w:tc>
        <w:tc>
          <w:tcPr>
            <w:tcW w:w="2085" w:type="dxa"/>
          </w:tcPr>
          <w:p w14:paraId="6ABD1C5C" w14:textId="77777777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</w:p>
        </w:tc>
      </w:tr>
      <w:tr w:rsidR="36F62F16" w14:paraId="2C766FDA" w14:textId="77777777" w:rsidTr="79CA5236">
        <w:trPr>
          <w:trHeight w:val="465"/>
        </w:trPr>
        <w:tc>
          <w:tcPr>
            <w:tcW w:w="3105" w:type="dxa"/>
            <w:vMerge/>
          </w:tcPr>
          <w:p w14:paraId="7795DE12" w14:textId="77777777" w:rsidR="00CE319D" w:rsidRDefault="00CE319D"/>
        </w:tc>
        <w:tc>
          <w:tcPr>
            <w:tcW w:w="1998" w:type="dxa"/>
          </w:tcPr>
          <w:p w14:paraId="7AA6041E" w14:textId="37AC705A" w:rsidR="36F62F16" w:rsidRDefault="36F62F16" w:rsidP="36F62F16">
            <w:pPr>
              <w:rPr>
                <w:rFonts w:ascii="Arial" w:eastAsia="DengXian" w:hAnsi="Arial" w:cs="Arial"/>
                <w:szCs w:val="22"/>
              </w:rPr>
            </w:pPr>
            <w:proofErr w:type="spellStart"/>
            <w:r w:rsidRPr="36F62F16">
              <w:rPr>
                <w:rFonts w:ascii="Arial" w:eastAsia="DengXian" w:hAnsi="Arial" w:cs="Arial"/>
                <w:szCs w:val="22"/>
              </w:rPr>
              <w:t>Anaesthetist</w:t>
            </w:r>
            <w:proofErr w:type="spellEnd"/>
          </w:p>
        </w:tc>
        <w:tc>
          <w:tcPr>
            <w:tcW w:w="1418" w:type="dxa"/>
          </w:tcPr>
          <w:p w14:paraId="05F477F5" w14:textId="1371B39C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19</w:t>
            </w:r>
          </w:p>
        </w:tc>
        <w:tc>
          <w:tcPr>
            <w:tcW w:w="960" w:type="dxa"/>
          </w:tcPr>
          <w:p w14:paraId="0B3BA4A5" w14:textId="626CF9DE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37.3</w:t>
            </w:r>
          </w:p>
        </w:tc>
        <w:tc>
          <w:tcPr>
            <w:tcW w:w="2085" w:type="dxa"/>
          </w:tcPr>
          <w:p w14:paraId="6C55274E" w14:textId="77777777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</w:p>
        </w:tc>
      </w:tr>
      <w:tr w:rsidR="36F62F16" w14:paraId="71AC5379" w14:textId="77777777" w:rsidTr="79CA5236">
        <w:trPr>
          <w:trHeight w:val="615"/>
        </w:trPr>
        <w:tc>
          <w:tcPr>
            <w:tcW w:w="3105" w:type="dxa"/>
            <w:vMerge/>
          </w:tcPr>
          <w:p w14:paraId="094EB321" w14:textId="77777777" w:rsidR="00CE319D" w:rsidRDefault="00CE319D"/>
        </w:tc>
        <w:tc>
          <w:tcPr>
            <w:tcW w:w="1998" w:type="dxa"/>
          </w:tcPr>
          <w:p w14:paraId="701E8B6C" w14:textId="714B4479" w:rsidR="36F62F16" w:rsidRDefault="36F62F16" w:rsidP="36F62F16">
            <w:pPr>
              <w:rPr>
                <w:rFonts w:ascii="Arial" w:eastAsia="DengXian" w:hAnsi="Arial" w:cs="Arial"/>
                <w:szCs w:val="22"/>
              </w:rPr>
            </w:pPr>
            <w:r w:rsidRPr="36F62F16">
              <w:rPr>
                <w:rFonts w:ascii="Arial" w:eastAsia="DengXian" w:hAnsi="Arial" w:cs="Arial"/>
                <w:szCs w:val="22"/>
              </w:rPr>
              <w:t>Occupational Therapist</w:t>
            </w:r>
          </w:p>
        </w:tc>
        <w:tc>
          <w:tcPr>
            <w:tcW w:w="1418" w:type="dxa"/>
          </w:tcPr>
          <w:p w14:paraId="493FD54B" w14:textId="5535A36A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17</w:t>
            </w:r>
          </w:p>
        </w:tc>
        <w:tc>
          <w:tcPr>
            <w:tcW w:w="960" w:type="dxa"/>
          </w:tcPr>
          <w:p w14:paraId="07F609A1" w14:textId="7616F6A4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33.3</w:t>
            </w:r>
          </w:p>
        </w:tc>
        <w:tc>
          <w:tcPr>
            <w:tcW w:w="2085" w:type="dxa"/>
          </w:tcPr>
          <w:p w14:paraId="36EF718C" w14:textId="77777777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</w:p>
        </w:tc>
      </w:tr>
      <w:tr w:rsidR="36F62F16" w14:paraId="588C2F8D" w14:textId="77777777" w:rsidTr="79CA5236">
        <w:trPr>
          <w:trHeight w:val="510"/>
        </w:trPr>
        <w:tc>
          <w:tcPr>
            <w:tcW w:w="3105" w:type="dxa"/>
            <w:vMerge/>
          </w:tcPr>
          <w:p w14:paraId="323123F7" w14:textId="77777777" w:rsidR="00CE319D" w:rsidRDefault="00CE319D"/>
        </w:tc>
        <w:tc>
          <w:tcPr>
            <w:tcW w:w="1998" w:type="dxa"/>
          </w:tcPr>
          <w:p w14:paraId="1719A551" w14:textId="4E871665" w:rsidR="36F62F16" w:rsidRDefault="36F62F16" w:rsidP="36F62F16">
            <w:pPr>
              <w:rPr>
                <w:rFonts w:ascii="Arial" w:eastAsia="DengXian" w:hAnsi="Arial" w:cs="Arial"/>
                <w:szCs w:val="22"/>
              </w:rPr>
            </w:pPr>
            <w:r w:rsidRPr="36F62F16">
              <w:rPr>
                <w:rFonts w:ascii="Arial" w:eastAsia="DengXian" w:hAnsi="Arial" w:cs="Arial"/>
                <w:szCs w:val="22"/>
              </w:rPr>
              <w:t>Surgeon</w:t>
            </w:r>
          </w:p>
        </w:tc>
        <w:tc>
          <w:tcPr>
            <w:tcW w:w="1418" w:type="dxa"/>
          </w:tcPr>
          <w:p w14:paraId="4FC11DFE" w14:textId="10C66E77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14</w:t>
            </w:r>
          </w:p>
        </w:tc>
        <w:tc>
          <w:tcPr>
            <w:tcW w:w="960" w:type="dxa"/>
          </w:tcPr>
          <w:p w14:paraId="1A1B9425" w14:textId="7975DD6C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27.5</w:t>
            </w:r>
          </w:p>
        </w:tc>
        <w:tc>
          <w:tcPr>
            <w:tcW w:w="2085" w:type="dxa"/>
          </w:tcPr>
          <w:p w14:paraId="09D249EB" w14:textId="77777777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</w:p>
        </w:tc>
      </w:tr>
      <w:tr w:rsidR="0032078E" w:rsidRPr="00D33C67" w14:paraId="3BF4CFEE" w14:textId="33AF978E" w:rsidTr="79CA5236">
        <w:trPr>
          <w:trHeight w:val="660"/>
        </w:trPr>
        <w:tc>
          <w:tcPr>
            <w:tcW w:w="3105" w:type="dxa"/>
            <w:vMerge/>
          </w:tcPr>
          <w:p w14:paraId="492D9476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74A53FBE" w14:textId="7A7ECCCB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Clinical Psychologist</w:t>
            </w:r>
          </w:p>
        </w:tc>
        <w:tc>
          <w:tcPr>
            <w:tcW w:w="1418" w:type="dxa"/>
          </w:tcPr>
          <w:p w14:paraId="028B43CE" w14:textId="0EE9A255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1</w:t>
            </w:r>
          </w:p>
        </w:tc>
        <w:tc>
          <w:tcPr>
            <w:tcW w:w="960" w:type="dxa"/>
          </w:tcPr>
          <w:p w14:paraId="33B4D8FA" w14:textId="4B2AD2C5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1.6</w:t>
            </w:r>
          </w:p>
        </w:tc>
        <w:tc>
          <w:tcPr>
            <w:tcW w:w="2085" w:type="dxa"/>
          </w:tcPr>
          <w:p w14:paraId="72560018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432A5CF6" w14:textId="67B4391E" w:rsidTr="79CA5236">
        <w:trPr>
          <w:trHeight w:val="405"/>
        </w:trPr>
        <w:tc>
          <w:tcPr>
            <w:tcW w:w="3105" w:type="dxa"/>
            <w:vMerge/>
          </w:tcPr>
          <w:p w14:paraId="1A66AFE6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7076C2E6" w14:textId="0757E2C2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Nurse</w:t>
            </w:r>
          </w:p>
        </w:tc>
        <w:tc>
          <w:tcPr>
            <w:tcW w:w="1418" w:type="dxa"/>
          </w:tcPr>
          <w:p w14:paraId="171FEDAD" w14:textId="6A00E304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8</w:t>
            </w:r>
          </w:p>
        </w:tc>
        <w:tc>
          <w:tcPr>
            <w:tcW w:w="960" w:type="dxa"/>
          </w:tcPr>
          <w:p w14:paraId="3EEDC84F" w14:textId="56340FB1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5.7</w:t>
            </w:r>
          </w:p>
        </w:tc>
        <w:tc>
          <w:tcPr>
            <w:tcW w:w="2085" w:type="dxa"/>
          </w:tcPr>
          <w:p w14:paraId="08001AB4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326C3ACD" w14:textId="63495C7A" w:rsidTr="79CA5236">
        <w:trPr>
          <w:trHeight w:val="540"/>
        </w:trPr>
        <w:tc>
          <w:tcPr>
            <w:tcW w:w="3105" w:type="dxa"/>
            <w:vMerge/>
          </w:tcPr>
          <w:p w14:paraId="78AA4463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370E7663" w14:textId="12DBF099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Oncologist</w:t>
            </w:r>
          </w:p>
        </w:tc>
        <w:tc>
          <w:tcPr>
            <w:tcW w:w="1418" w:type="dxa"/>
          </w:tcPr>
          <w:p w14:paraId="40E08783" w14:textId="3B70832F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6</w:t>
            </w:r>
          </w:p>
        </w:tc>
        <w:tc>
          <w:tcPr>
            <w:tcW w:w="960" w:type="dxa"/>
          </w:tcPr>
          <w:p w14:paraId="00BB7460" w14:textId="292356BB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1.8</w:t>
            </w:r>
          </w:p>
        </w:tc>
        <w:tc>
          <w:tcPr>
            <w:tcW w:w="2085" w:type="dxa"/>
          </w:tcPr>
          <w:p w14:paraId="106D955B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6D60B210" w14:textId="4D2C5663" w:rsidTr="79CA5236">
        <w:trPr>
          <w:trHeight w:val="405"/>
        </w:trPr>
        <w:tc>
          <w:tcPr>
            <w:tcW w:w="3105" w:type="dxa"/>
            <w:vMerge/>
          </w:tcPr>
          <w:p w14:paraId="791FBCEE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1DEE7D69" w14:textId="7FBBD789" w:rsidR="0032078E" w:rsidRPr="00D33C67" w:rsidRDefault="4B374EC4" w:rsidP="36F62F16">
            <w:pPr>
              <w:rPr>
                <w:rFonts w:ascii="Arial" w:hAnsi="Arial" w:cs="Arial"/>
              </w:rPr>
            </w:pPr>
            <w:r w:rsidRPr="36F62F16">
              <w:rPr>
                <w:rFonts w:ascii="Arial" w:hAnsi="Arial" w:cs="Arial"/>
              </w:rPr>
              <w:t>Health Psychologist</w:t>
            </w:r>
          </w:p>
          <w:p w14:paraId="519FE0DC" w14:textId="5055F824" w:rsidR="0032078E" w:rsidRPr="00D33C67" w:rsidRDefault="0032078E" w:rsidP="36F62F16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7D822F0F" w14:textId="5BB7EB7A" w:rsidR="0032078E" w:rsidRPr="00D33C67" w:rsidRDefault="4B374EC4" w:rsidP="36F62F16">
            <w:pPr>
              <w:rPr>
                <w:rFonts w:ascii="Arial" w:hAnsi="Arial" w:cs="Arial"/>
                <w:lang w:val="en-GB"/>
              </w:rPr>
            </w:pPr>
            <w:r w:rsidRPr="36F62F16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960" w:type="dxa"/>
          </w:tcPr>
          <w:p w14:paraId="06545C2C" w14:textId="4E32D40C" w:rsidR="0032078E" w:rsidRPr="00D33C67" w:rsidRDefault="4B374EC4" w:rsidP="36F62F16">
            <w:pPr>
              <w:rPr>
                <w:rFonts w:ascii="Arial" w:hAnsi="Arial" w:cs="Arial"/>
                <w:lang w:val="en-GB"/>
              </w:rPr>
            </w:pPr>
            <w:r w:rsidRPr="36F62F16">
              <w:rPr>
                <w:rFonts w:ascii="Arial" w:hAnsi="Arial" w:cs="Arial"/>
                <w:lang w:val="en-GB"/>
              </w:rPr>
              <w:t>5.9</w:t>
            </w:r>
          </w:p>
        </w:tc>
        <w:tc>
          <w:tcPr>
            <w:tcW w:w="2085" w:type="dxa"/>
          </w:tcPr>
          <w:p w14:paraId="38FAF0CD" w14:textId="664C0B8A" w:rsidR="0032078E" w:rsidRPr="00D33C67" w:rsidRDefault="0032078E" w:rsidP="36F62F16">
            <w:pPr>
              <w:rPr>
                <w:rFonts w:ascii="Arial" w:hAnsi="Arial" w:cs="Arial"/>
                <w:lang w:val="en-GB"/>
              </w:rPr>
            </w:pPr>
          </w:p>
        </w:tc>
      </w:tr>
      <w:tr w:rsidR="0032078E" w:rsidRPr="00D33C67" w14:paraId="0F690B78" w14:textId="53CC42A9" w:rsidTr="79CA5236">
        <w:trPr>
          <w:trHeight w:val="795"/>
        </w:trPr>
        <w:tc>
          <w:tcPr>
            <w:tcW w:w="3105" w:type="dxa"/>
            <w:vMerge w:val="restart"/>
          </w:tcPr>
          <w:p w14:paraId="685F8794" w14:textId="20777E69" w:rsidR="0032078E" w:rsidRPr="00D33C67" w:rsidRDefault="0032078E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Which of the following cancer sites are included in your prehabilitation before cancer surgery service?</w:t>
            </w:r>
          </w:p>
        </w:tc>
        <w:tc>
          <w:tcPr>
            <w:tcW w:w="1998" w:type="dxa"/>
          </w:tcPr>
          <w:p w14:paraId="62719811" w14:textId="428023ED" w:rsidR="3B4A1F16" w:rsidRDefault="3B4A1F16" w:rsidP="36F62F16">
            <w:pPr>
              <w:rPr>
                <w:rFonts w:ascii="Arial" w:hAnsi="Arial" w:cs="Arial"/>
                <w:lang w:val="en-GB"/>
              </w:rPr>
            </w:pPr>
            <w:r w:rsidRPr="36F62F16">
              <w:rPr>
                <w:rFonts w:ascii="Arial" w:hAnsi="Arial" w:cs="Arial"/>
              </w:rPr>
              <w:t xml:space="preserve">Lower Gastrointestinal Tract </w:t>
            </w:r>
          </w:p>
        </w:tc>
        <w:tc>
          <w:tcPr>
            <w:tcW w:w="1418" w:type="dxa"/>
          </w:tcPr>
          <w:p w14:paraId="1AEBC493" w14:textId="46E4636E" w:rsidR="3B4A1F16" w:rsidRDefault="3B4A1F16" w:rsidP="36F62F16">
            <w:pPr>
              <w:rPr>
                <w:rFonts w:ascii="Arial" w:hAnsi="Arial" w:cs="Arial"/>
                <w:lang w:val="en-GB"/>
              </w:rPr>
            </w:pPr>
            <w:r w:rsidRPr="36F62F16">
              <w:rPr>
                <w:rFonts w:ascii="Arial" w:hAnsi="Arial" w:cs="Arial"/>
                <w:lang w:val="en-GB"/>
              </w:rPr>
              <w:t>37</w:t>
            </w:r>
          </w:p>
        </w:tc>
        <w:tc>
          <w:tcPr>
            <w:tcW w:w="960" w:type="dxa"/>
          </w:tcPr>
          <w:p w14:paraId="1ECFD19D" w14:textId="118B62C5" w:rsidR="3B4A1F16" w:rsidRDefault="3B4A1F16" w:rsidP="36F62F16">
            <w:pPr>
              <w:rPr>
                <w:rFonts w:ascii="Arial" w:hAnsi="Arial" w:cs="Arial"/>
                <w:lang w:val="en-GB"/>
              </w:rPr>
            </w:pPr>
            <w:r w:rsidRPr="36F62F16">
              <w:rPr>
                <w:rFonts w:ascii="Arial" w:hAnsi="Arial" w:cs="Arial"/>
                <w:lang w:val="en-GB"/>
              </w:rPr>
              <w:t>72.5</w:t>
            </w:r>
          </w:p>
        </w:tc>
        <w:tc>
          <w:tcPr>
            <w:tcW w:w="2085" w:type="dxa"/>
          </w:tcPr>
          <w:p w14:paraId="5E263924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36F62F16" w14:paraId="10506573" w14:textId="77777777" w:rsidTr="79CA5236">
        <w:trPr>
          <w:trHeight w:val="375"/>
        </w:trPr>
        <w:tc>
          <w:tcPr>
            <w:tcW w:w="3105" w:type="dxa"/>
            <w:vMerge/>
          </w:tcPr>
          <w:p w14:paraId="5161F783" w14:textId="77777777" w:rsidR="00CE319D" w:rsidRDefault="00CE319D"/>
        </w:tc>
        <w:tc>
          <w:tcPr>
            <w:tcW w:w="1998" w:type="dxa"/>
          </w:tcPr>
          <w:p w14:paraId="3C8B82CD" w14:textId="1A624C29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</w:rPr>
              <w:t xml:space="preserve">Lung </w:t>
            </w:r>
          </w:p>
        </w:tc>
        <w:tc>
          <w:tcPr>
            <w:tcW w:w="1418" w:type="dxa"/>
          </w:tcPr>
          <w:p w14:paraId="62F857CB" w14:textId="3E535B29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25</w:t>
            </w:r>
          </w:p>
        </w:tc>
        <w:tc>
          <w:tcPr>
            <w:tcW w:w="960" w:type="dxa"/>
          </w:tcPr>
          <w:p w14:paraId="31FF56D7" w14:textId="77E68320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49.0</w:t>
            </w:r>
          </w:p>
        </w:tc>
        <w:tc>
          <w:tcPr>
            <w:tcW w:w="2085" w:type="dxa"/>
          </w:tcPr>
          <w:p w14:paraId="05658B85" w14:textId="77777777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</w:p>
        </w:tc>
      </w:tr>
      <w:tr w:rsidR="36F62F16" w14:paraId="733F9ADF" w14:textId="77777777" w:rsidTr="79CA5236">
        <w:trPr>
          <w:trHeight w:val="690"/>
        </w:trPr>
        <w:tc>
          <w:tcPr>
            <w:tcW w:w="3105" w:type="dxa"/>
            <w:vMerge/>
          </w:tcPr>
          <w:p w14:paraId="2475B3E0" w14:textId="77777777" w:rsidR="00CE319D" w:rsidRDefault="00CE319D"/>
        </w:tc>
        <w:tc>
          <w:tcPr>
            <w:tcW w:w="1998" w:type="dxa"/>
          </w:tcPr>
          <w:p w14:paraId="6B3A948A" w14:textId="5DFE08E3" w:rsidR="36F62F16" w:rsidRDefault="36F62F16" w:rsidP="36F62F16">
            <w:pPr>
              <w:pStyle w:val="Default"/>
              <w:rPr>
                <w:rFonts w:eastAsia="DengXian"/>
                <w:sz w:val="22"/>
                <w:szCs w:val="22"/>
                <w:lang w:val="en-GB"/>
              </w:rPr>
            </w:pPr>
            <w:r w:rsidRPr="36F62F16">
              <w:rPr>
                <w:rFonts w:eastAsia="DengXian"/>
                <w:sz w:val="22"/>
                <w:szCs w:val="22"/>
              </w:rPr>
              <w:t xml:space="preserve">Upper Gastrointestinal Tract </w:t>
            </w:r>
          </w:p>
        </w:tc>
        <w:tc>
          <w:tcPr>
            <w:tcW w:w="1418" w:type="dxa"/>
          </w:tcPr>
          <w:p w14:paraId="4A934439" w14:textId="35DA260E" w:rsidR="36F62F16" w:rsidRDefault="36F62F16" w:rsidP="36F62F16">
            <w:pPr>
              <w:pStyle w:val="Default"/>
              <w:rPr>
                <w:rFonts w:eastAsia="DengXian"/>
                <w:sz w:val="22"/>
                <w:szCs w:val="22"/>
                <w:lang w:val="en-GB"/>
              </w:rPr>
            </w:pPr>
            <w:r w:rsidRPr="36F62F16">
              <w:rPr>
                <w:rFonts w:eastAsia="DengXian"/>
                <w:sz w:val="22"/>
                <w:szCs w:val="22"/>
                <w:lang w:val="en-GB"/>
              </w:rPr>
              <w:t>22</w:t>
            </w:r>
          </w:p>
        </w:tc>
        <w:tc>
          <w:tcPr>
            <w:tcW w:w="960" w:type="dxa"/>
          </w:tcPr>
          <w:p w14:paraId="23E811F9" w14:textId="1F47DD9D" w:rsidR="36F62F16" w:rsidRDefault="36F62F16" w:rsidP="36F62F16">
            <w:pPr>
              <w:pStyle w:val="Default"/>
              <w:rPr>
                <w:rFonts w:eastAsia="DengXian"/>
                <w:sz w:val="22"/>
                <w:szCs w:val="22"/>
                <w:lang w:val="en-GB"/>
              </w:rPr>
            </w:pPr>
            <w:r w:rsidRPr="36F62F16">
              <w:rPr>
                <w:rFonts w:eastAsia="DengXian"/>
                <w:sz w:val="22"/>
                <w:szCs w:val="22"/>
                <w:lang w:val="en-GB"/>
              </w:rPr>
              <w:t>43.1</w:t>
            </w:r>
          </w:p>
        </w:tc>
        <w:tc>
          <w:tcPr>
            <w:tcW w:w="2085" w:type="dxa"/>
          </w:tcPr>
          <w:p w14:paraId="54565936" w14:textId="77777777" w:rsidR="36F62F16" w:rsidRDefault="36F62F16" w:rsidP="36F62F16">
            <w:pPr>
              <w:pStyle w:val="Default"/>
              <w:rPr>
                <w:rFonts w:eastAsia="DengXian"/>
                <w:sz w:val="22"/>
                <w:szCs w:val="22"/>
                <w:lang w:val="en-GB"/>
              </w:rPr>
            </w:pPr>
          </w:p>
        </w:tc>
      </w:tr>
      <w:tr w:rsidR="36F62F16" w14:paraId="394021D3" w14:textId="77777777" w:rsidTr="79CA5236">
        <w:trPr>
          <w:trHeight w:val="375"/>
        </w:trPr>
        <w:tc>
          <w:tcPr>
            <w:tcW w:w="3105" w:type="dxa"/>
            <w:vMerge/>
          </w:tcPr>
          <w:p w14:paraId="5A80F327" w14:textId="77777777" w:rsidR="00CE319D" w:rsidRDefault="00CE319D"/>
        </w:tc>
        <w:tc>
          <w:tcPr>
            <w:tcW w:w="1998" w:type="dxa"/>
          </w:tcPr>
          <w:p w14:paraId="74EC0F8A" w14:textId="143356E5" w:rsidR="36F62F16" w:rsidRDefault="36F62F16" w:rsidP="36F62F16">
            <w:pPr>
              <w:pStyle w:val="Default"/>
              <w:rPr>
                <w:rFonts w:eastAsia="DengXian"/>
                <w:sz w:val="22"/>
                <w:szCs w:val="22"/>
              </w:rPr>
            </w:pPr>
            <w:proofErr w:type="spellStart"/>
            <w:r w:rsidRPr="36F62F16">
              <w:rPr>
                <w:rFonts w:eastAsia="DengXian"/>
                <w:sz w:val="22"/>
                <w:szCs w:val="22"/>
              </w:rPr>
              <w:t>Gynaecological</w:t>
            </w:r>
            <w:proofErr w:type="spellEnd"/>
            <w:r w:rsidRPr="36F62F16">
              <w:rPr>
                <w:rFonts w:eastAsia="DengXian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</w:tcPr>
          <w:p w14:paraId="46469720" w14:textId="16BE015C" w:rsidR="36F62F16" w:rsidRDefault="36F62F16" w:rsidP="36F62F16">
            <w:pPr>
              <w:pStyle w:val="Default"/>
              <w:rPr>
                <w:rFonts w:eastAsia="DengXian"/>
                <w:sz w:val="22"/>
                <w:szCs w:val="22"/>
                <w:lang w:val="en-GB"/>
              </w:rPr>
            </w:pPr>
            <w:r w:rsidRPr="36F62F16">
              <w:rPr>
                <w:rFonts w:eastAsia="DengXian"/>
                <w:sz w:val="22"/>
                <w:szCs w:val="22"/>
                <w:lang w:val="en-GB"/>
              </w:rPr>
              <w:t>21</w:t>
            </w:r>
          </w:p>
        </w:tc>
        <w:tc>
          <w:tcPr>
            <w:tcW w:w="960" w:type="dxa"/>
          </w:tcPr>
          <w:p w14:paraId="63763DD0" w14:textId="47E7E489" w:rsidR="36F62F16" w:rsidRDefault="36F62F16" w:rsidP="36F62F16">
            <w:pPr>
              <w:pStyle w:val="Default"/>
              <w:rPr>
                <w:rFonts w:eastAsia="DengXian"/>
                <w:sz w:val="22"/>
                <w:szCs w:val="22"/>
                <w:lang w:val="en-GB"/>
              </w:rPr>
            </w:pPr>
            <w:r w:rsidRPr="36F62F16">
              <w:rPr>
                <w:rFonts w:eastAsia="DengXian"/>
                <w:sz w:val="22"/>
                <w:szCs w:val="22"/>
                <w:lang w:val="en-GB"/>
              </w:rPr>
              <w:t>41.2</w:t>
            </w:r>
          </w:p>
        </w:tc>
        <w:tc>
          <w:tcPr>
            <w:tcW w:w="2085" w:type="dxa"/>
          </w:tcPr>
          <w:p w14:paraId="763383CE" w14:textId="77777777" w:rsidR="36F62F16" w:rsidRDefault="36F62F16" w:rsidP="36F62F16">
            <w:pPr>
              <w:pStyle w:val="Default"/>
              <w:rPr>
                <w:rFonts w:eastAsia="DengXian"/>
                <w:sz w:val="22"/>
                <w:szCs w:val="22"/>
                <w:lang w:val="en-GB"/>
              </w:rPr>
            </w:pPr>
          </w:p>
        </w:tc>
      </w:tr>
      <w:tr w:rsidR="36F62F16" w14:paraId="0F2781B7" w14:textId="77777777" w:rsidTr="79CA5236">
        <w:trPr>
          <w:trHeight w:val="345"/>
        </w:trPr>
        <w:tc>
          <w:tcPr>
            <w:tcW w:w="3105" w:type="dxa"/>
            <w:vMerge/>
          </w:tcPr>
          <w:p w14:paraId="7DB66059" w14:textId="77777777" w:rsidR="00CE319D" w:rsidRDefault="00CE319D"/>
        </w:tc>
        <w:tc>
          <w:tcPr>
            <w:tcW w:w="1998" w:type="dxa"/>
          </w:tcPr>
          <w:p w14:paraId="391B16B4" w14:textId="23FAA6BE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</w:rPr>
              <w:t xml:space="preserve">Urological </w:t>
            </w:r>
          </w:p>
        </w:tc>
        <w:tc>
          <w:tcPr>
            <w:tcW w:w="1418" w:type="dxa"/>
          </w:tcPr>
          <w:p w14:paraId="34244996" w14:textId="29E8F37A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20</w:t>
            </w:r>
          </w:p>
        </w:tc>
        <w:tc>
          <w:tcPr>
            <w:tcW w:w="960" w:type="dxa"/>
          </w:tcPr>
          <w:p w14:paraId="51D8FB29" w14:textId="6D03570F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39.2</w:t>
            </w:r>
          </w:p>
        </w:tc>
        <w:tc>
          <w:tcPr>
            <w:tcW w:w="2085" w:type="dxa"/>
          </w:tcPr>
          <w:p w14:paraId="27FFAA6F" w14:textId="77777777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</w:p>
        </w:tc>
      </w:tr>
      <w:tr w:rsidR="36F62F16" w14:paraId="622BE7B7" w14:textId="77777777" w:rsidTr="79CA5236">
        <w:trPr>
          <w:trHeight w:val="450"/>
        </w:trPr>
        <w:tc>
          <w:tcPr>
            <w:tcW w:w="3105" w:type="dxa"/>
            <w:vMerge/>
          </w:tcPr>
          <w:p w14:paraId="180958E9" w14:textId="77777777" w:rsidR="00CE319D" w:rsidRDefault="00CE319D"/>
        </w:tc>
        <w:tc>
          <w:tcPr>
            <w:tcW w:w="1998" w:type="dxa"/>
          </w:tcPr>
          <w:p w14:paraId="4FC36799" w14:textId="5B4C1A75" w:rsidR="36F62F16" w:rsidRDefault="36F62F16" w:rsidP="36F62F16">
            <w:pPr>
              <w:rPr>
                <w:rFonts w:ascii="Arial" w:hAnsi="Arial" w:cs="Arial"/>
              </w:rPr>
            </w:pPr>
            <w:r w:rsidRPr="36F62F16">
              <w:rPr>
                <w:rFonts w:ascii="Arial" w:hAnsi="Arial" w:cs="Arial"/>
              </w:rPr>
              <w:t>Other (please specify)</w:t>
            </w:r>
          </w:p>
        </w:tc>
        <w:tc>
          <w:tcPr>
            <w:tcW w:w="1418" w:type="dxa"/>
          </w:tcPr>
          <w:p w14:paraId="50C7859A" w14:textId="760142EF" w:rsidR="36F62F16" w:rsidRDefault="36F62F16" w:rsidP="36F62F16">
            <w:pPr>
              <w:rPr>
                <w:rFonts w:ascii="Arial" w:hAnsi="Arial" w:cs="Arial"/>
                <w:lang w:val="en-GB"/>
              </w:rPr>
            </w:pPr>
            <w:r w:rsidRPr="36F62F16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960" w:type="dxa"/>
          </w:tcPr>
          <w:p w14:paraId="09165521" w14:textId="7797DA3A" w:rsidR="36F62F16" w:rsidRDefault="36F62F16" w:rsidP="36F62F16">
            <w:pPr>
              <w:rPr>
                <w:rFonts w:ascii="Arial" w:hAnsi="Arial" w:cs="Arial"/>
                <w:lang w:val="en-GB"/>
              </w:rPr>
            </w:pPr>
            <w:r w:rsidRPr="36F62F16">
              <w:rPr>
                <w:rFonts w:ascii="Arial" w:hAnsi="Arial" w:cs="Arial"/>
                <w:lang w:val="en-GB"/>
              </w:rPr>
              <w:t>39.2</w:t>
            </w:r>
          </w:p>
        </w:tc>
        <w:tc>
          <w:tcPr>
            <w:tcW w:w="2085" w:type="dxa"/>
          </w:tcPr>
          <w:p w14:paraId="2AB73D58" w14:textId="4283856C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</w:p>
        </w:tc>
      </w:tr>
      <w:tr w:rsidR="36F62F16" w14:paraId="14249334" w14:textId="77777777" w:rsidTr="79CA5236">
        <w:trPr>
          <w:trHeight w:val="585"/>
        </w:trPr>
        <w:tc>
          <w:tcPr>
            <w:tcW w:w="3105" w:type="dxa"/>
            <w:vMerge/>
          </w:tcPr>
          <w:p w14:paraId="79657CC4" w14:textId="77777777" w:rsidR="00CE319D" w:rsidRDefault="00CE319D"/>
        </w:tc>
        <w:tc>
          <w:tcPr>
            <w:tcW w:w="1998" w:type="dxa"/>
          </w:tcPr>
          <w:p w14:paraId="51B39D68" w14:textId="1FBAB735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</w:rPr>
              <w:t xml:space="preserve">Liver and Pancreas </w:t>
            </w:r>
          </w:p>
        </w:tc>
        <w:tc>
          <w:tcPr>
            <w:tcW w:w="1418" w:type="dxa"/>
          </w:tcPr>
          <w:p w14:paraId="3FE4E3D3" w14:textId="27B5F714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16</w:t>
            </w:r>
          </w:p>
        </w:tc>
        <w:tc>
          <w:tcPr>
            <w:tcW w:w="960" w:type="dxa"/>
          </w:tcPr>
          <w:p w14:paraId="64B5C10A" w14:textId="3D513E4E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31.4</w:t>
            </w:r>
          </w:p>
        </w:tc>
        <w:tc>
          <w:tcPr>
            <w:tcW w:w="2085" w:type="dxa"/>
          </w:tcPr>
          <w:p w14:paraId="0A6884E8" w14:textId="77777777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</w:p>
        </w:tc>
      </w:tr>
      <w:tr w:rsidR="36F62F16" w14:paraId="5D94B41E" w14:textId="77777777" w:rsidTr="79CA5236">
        <w:trPr>
          <w:trHeight w:val="450"/>
        </w:trPr>
        <w:tc>
          <w:tcPr>
            <w:tcW w:w="3105" w:type="dxa"/>
            <w:vMerge/>
          </w:tcPr>
          <w:p w14:paraId="20F00BB6" w14:textId="77777777" w:rsidR="00CE319D" w:rsidRDefault="00CE319D"/>
        </w:tc>
        <w:tc>
          <w:tcPr>
            <w:tcW w:w="1998" w:type="dxa"/>
          </w:tcPr>
          <w:p w14:paraId="01C86DC9" w14:textId="44ACF4D3" w:rsidR="36F62F16" w:rsidRDefault="36F62F16" w:rsidP="36F62F16">
            <w:pPr>
              <w:rPr>
                <w:rFonts w:ascii="Arial" w:eastAsia="DengXian" w:hAnsi="Arial" w:cs="Arial"/>
                <w:szCs w:val="22"/>
              </w:rPr>
            </w:pPr>
            <w:r w:rsidRPr="36F62F16">
              <w:rPr>
                <w:rFonts w:ascii="Arial" w:eastAsia="DengXian" w:hAnsi="Arial" w:cs="Arial"/>
                <w:szCs w:val="22"/>
              </w:rPr>
              <w:t xml:space="preserve">Head and </w:t>
            </w:r>
            <w:proofErr w:type="gramStart"/>
            <w:r w:rsidRPr="36F62F16">
              <w:rPr>
                <w:rFonts w:ascii="Arial" w:eastAsia="DengXian" w:hAnsi="Arial" w:cs="Arial"/>
                <w:szCs w:val="22"/>
              </w:rPr>
              <w:t>Neck</w:t>
            </w:r>
            <w:proofErr w:type="gramEnd"/>
          </w:p>
        </w:tc>
        <w:tc>
          <w:tcPr>
            <w:tcW w:w="1418" w:type="dxa"/>
          </w:tcPr>
          <w:p w14:paraId="2CD6C8BC" w14:textId="6D267B5E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14</w:t>
            </w:r>
          </w:p>
        </w:tc>
        <w:tc>
          <w:tcPr>
            <w:tcW w:w="960" w:type="dxa"/>
          </w:tcPr>
          <w:p w14:paraId="31B6D864" w14:textId="1E525E9C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27.5</w:t>
            </w:r>
          </w:p>
        </w:tc>
        <w:tc>
          <w:tcPr>
            <w:tcW w:w="2085" w:type="dxa"/>
          </w:tcPr>
          <w:p w14:paraId="45F9D338" w14:textId="77777777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</w:p>
        </w:tc>
      </w:tr>
      <w:tr w:rsidR="36F62F16" w14:paraId="0983667D" w14:textId="77777777" w:rsidTr="79CA5236">
        <w:trPr>
          <w:trHeight w:val="360"/>
        </w:trPr>
        <w:tc>
          <w:tcPr>
            <w:tcW w:w="3105" w:type="dxa"/>
            <w:vMerge/>
          </w:tcPr>
          <w:p w14:paraId="2D9087A8" w14:textId="77777777" w:rsidR="00CE319D" w:rsidRDefault="00CE319D"/>
        </w:tc>
        <w:tc>
          <w:tcPr>
            <w:tcW w:w="1998" w:type="dxa"/>
          </w:tcPr>
          <w:p w14:paraId="0997A797" w14:textId="095F74D9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</w:rPr>
              <w:t xml:space="preserve">Breast </w:t>
            </w:r>
          </w:p>
        </w:tc>
        <w:tc>
          <w:tcPr>
            <w:tcW w:w="1418" w:type="dxa"/>
          </w:tcPr>
          <w:p w14:paraId="5350A795" w14:textId="2BFF25F6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11</w:t>
            </w:r>
          </w:p>
        </w:tc>
        <w:tc>
          <w:tcPr>
            <w:tcW w:w="960" w:type="dxa"/>
          </w:tcPr>
          <w:p w14:paraId="1A6EBE17" w14:textId="7325FDE3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21.6</w:t>
            </w:r>
          </w:p>
        </w:tc>
        <w:tc>
          <w:tcPr>
            <w:tcW w:w="2085" w:type="dxa"/>
          </w:tcPr>
          <w:p w14:paraId="3266BBDA" w14:textId="77777777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</w:p>
        </w:tc>
      </w:tr>
      <w:tr w:rsidR="0032078E" w:rsidRPr="00D33C67" w14:paraId="0AF190C2" w14:textId="2344F937" w:rsidTr="79CA5236">
        <w:trPr>
          <w:trHeight w:val="554"/>
        </w:trPr>
        <w:tc>
          <w:tcPr>
            <w:tcW w:w="3105" w:type="dxa"/>
            <w:vMerge/>
          </w:tcPr>
          <w:p w14:paraId="4C280C0B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3762EB59" w14:textId="5A6730B3" w:rsidR="0032078E" w:rsidRPr="00D33C67" w:rsidRDefault="0032078E" w:rsidP="00425C4A">
            <w:pPr>
              <w:rPr>
                <w:rFonts w:ascii="Arial" w:hAnsi="Arial" w:cs="Arial"/>
                <w:szCs w:val="22"/>
                <w:lang w:val="en-GB"/>
              </w:rPr>
            </w:pPr>
            <w:proofErr w:type="spellStart"/>
            <w:r w:rsidRPr="00D33C67">
              <w:rPr>
                <w:rFonts w:ascii="Arial" w:hAnsi="Arial" w:cs="Arial"/>
                <w:szCs w:val="22"/>
              </w:rPr>
              <w:t>Haematological</w:t>
            </w:r>
            <w:proofErr w:type="spellEnd"/>
            <w:r w:rsidRPr="00D33C67">
              <w:rPr>
                <w:rFonts w:ascii="Arial" w:hAnsi="Arial" w:cs="Arial"/>
                <w:szCs w:val="22"/>
              </w:rPr>
              <w:t xml:space="preserve"> </w:t>
            </w:r>
          </w:p>
        </w:tc>
        <w:tc>
          <w:tcPr>
            <w:tcW w:w="1418" w:type="dxa"/>
          </w:tcPr>
          <w:p w14:paraId="68EB77A4" w14:textId="25060A5A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0</w:t>
            </w:r>
          </w:p>
        </w:tc>
        <w:tc>
          <w:tcPr>
            <w:tcW w:w="960" w:type="dxa"/>
          </w:tcPr>
          <w:p w14:paraId="2C59C544" w14:textId="4725D18E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9.6</w:t>
            </w:r>
          </w:p>
        </w:tc>
        <w:tc>
          <w:tcPr>
            <w:tcW w:w="2085" w:type="dxa"/>
          </w:tcPr>
          <w:p w14:paraId="28197166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5F8BEAE2" w14:textId="46AC6190" w:rsidTr="79CA5236">
        <w:trPr>
          <w:trHeight w:val="562"/>
        </w:trPr>
        <w:tc>
          <w:tcPr>
            <w:tcW w:w="3105" w:type="dxa"/>
            <w:vMerge/>
          </w:tcPr>
          <w:p w14:paraId="247055AA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04057AD7" w14:textId="6EA7CE8E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</w:rPr>
              <w:t xml:space="preserve">Sarcomas </w:t>
            </w:r>
          </w:p>
        </w:tc>
        <w:tc>
          <w:tcPr>
            <w:tcW w:w="1418" w:type="dxa"/>
          </w:tcPr>
          <w:p w14:paraId="0AC4F28B" w14:textId="373D70C9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5</w:t>
            </w:r>
          </w:p>
        </w:tc>
        <w:tc>
          <w:tcPr>
            <w:tcW w:w="960" w:type="dxa"/>
          </w:tcPr>
          <w:p w14:paraId="74B623F2" w14:textId="79CBE61C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9.8</w:t>
            </w:r>
          </w:p>
        </w:tc>
        <w:tc>
          <w:tcPr>
            <w:tcW w:w="2085" w:type="dxa"/>
          </w:tcPr>
          <w:p w14:paraId="35D4D1A6" w14:textId="77777777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</w:p>
        </w:tc>
      </w:tr>
      <w:tr w:rsidR="0032078E" w:rsidRPr="00D33C67" w14:paraId="46DBA7BC" w14:textId="016DC762" w:rsidTr="79CA5236">
        <w:trPr>
          <w:trHeight w:val="480"/>
        </w:trPr>
        <w:tc>
          <w:tcPr>
            <w:tcW w:w="3105" w:type="dxa"/>
            <w:vMerge/>
          </w:tcPr>
          <w:p w14:paraId="7A4BDAFC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4B1CFDB1" w14:textId="7D69ACB7" w:rsidR="0032078E" w:rsidRPr="00D33C67" w:rsidRDefault="0032078E" w:rsidP="00425C4A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</w:rPr>
              <w:t xml:space="preserve">Skin </w:t>
            </w:r>
          </w:p>
        </w:tc>
        <w:tc>
          <w:tcPr>
            <w:tcW w:w="1418" w:type="dxa"/>
          </w:tcPr>
          <w:p w14:paraId="323D4ACA" w14:textId="342FC05A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</w:t>
            </w:r>
          </w:p>
        </w:tc>
        <w:tc>
          <w:tcPr>
            <w:tcW w:w="960" w:type="dxa"/>
          </w:tcPr>
          <w:p w14:paraId="746AF8E7" w14:textId="76501C69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9.8</w:t>
            </w:r>
          </w:p>
        </w:tc>
        <w:tc>
          <w:tcPr>
            <w:tcW w:w="2085" w:type="dxa"/>
          </w:tcPr>
          <w:p w14:paraId="6B86B74B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36F62F16" w14:paraId="2B69CAA7" w14:textId="77777777" w:rsidTr="79CA5236">
        <w:trPr>
          <w:trHeight w:val="300"/>
        </w:trPr>
        <w:tc>
          <w:tcPr>
            <w:tcW w:w="3105" w:type="dxa"/>
            <w:vMerge/>
          </w:tcPr>
          <w:p w14:paraId="6159E708" w14:textId="77777777" w:rsidR="00CE319D" w:rsidRDefault="00CE319D"/>
        </w:tc>
        <w:tc>
          <w:tcPr>
            <w:tcW w:w="1998" w:type="dxa"/>
          </w:tcPr>
          <w:p w14:paraId="5DA9C079" w14:textId="387911E3" w:rsidR="29668029" w:rsidRDefault="29668029" w:rsidP="36F62F16">
            <w:pPr>
              <w:pStyle w:val="Default"/>
              <w:rPr>
                <w:sz w:val="22"/>
                <w:szCs w:val="22"/>
              </w:rPr>
            </w:pPr>
            <w:r w:rsidRPr="36F62F16">
              <w:rPr>
                <w:sz w:val="22"/>
                <w:szCs w:val="22"/>
              </w:rPr>
              <w:t>Brain and Central</w:t>
            </w:r>
          </w:p>
        </w:tc>
        <w:tc>
          <w:tcPr>
            <w:tcW w:w="1418" w:type="dxa"/>
          </w:tcPr>
          <w:p w14:paraId="72AD8709" w14:textId="135676E5" w:rsidR="29668029" w:rsidRDefault="29668029" w:rsidP="36F62F16">
            <w:pPr>
              <w:rPr>
                <w:rFonts w:ascii="Arial" w:hAnsi="Arial" w:cs="Arial"/>
                <w:lang w:val="en-GB"/>
              </w:rPr>
            </w:pPr>
            <w:r w:rsidRPr="36F62F16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960" w:type="dxa"/>
          </w:tcPr>
          <w:p w14:paraId="00D909BC" w14:textId="6971FB35" w:rsidR="29668029" w:rsidRDefault="29668029" w:rsidP="36F62F16">
            <w:pPr>
              <w:rPr>
                <w:rFonts w:ascii="Arial" w:hAnsi="Arial" w:cs="Arial"/>
                <w:lang w:val="en-GB"/>
              </w:rPr>
            </w:pPr>
            <w:r w:rsidRPr="36F62F16">
              <w:rPr>
                <w:rFonts w:ascii="Arial" w:hAnsi="Arial" w:cs="Arial"/>
                <w:lang w:val="en-GB"/>
              </w:rPr>
              <w:t>5.9</w:t>
            </w:r>
          </w:p>
        </w:tc>
        <w:tc>
          <w:tcPr>
            <w:tcW w:w="2085" w:type="dxa"/>
          </w:tcPr>
          <w:p w14:paraId="6CC7DC35" w14:textId="0826ED1A" w:rsidR="36F62F16" w:rsidRDefault="36F62F16" w:rsidP="36F62F16">
            <w:pPr>
              <w:rPr>
                <w:rFonts w:ascii="Arial" w:hAnsi="Arial" w:cs="Arial"/>
                <w:lang w:val="en-GB"/>
              </w:rPr>
            </w:pPr>
          </w:p>
        </w:tc>
      </w:tr>
      <w:tr w:rsidR="0032078E" w:rsidRPr="00D33C67" w14:paraId="0F12B0B1" w14:textId="29B256E3" w:rsidTr="79CA5236">
        <w:trPr>
          <w:trHeight w:val="660"/>
        </w:trPr>
        <w:tc>
          <w:tcPr>
            <w:tcW w:w="3105" w:type="dxa"/>
            <w:vMerge/>
          </w:tcPr>
          <w:p w14:paraId="73BEADD6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751FE313" w14:textId="0029F7DC" w:rsidR="0032078E" w:rsidRPr="00D33C67" w:rsidRDefault="0032078E" w:rsidP="00425C4A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</w:rPr>
              <w:t xml:space="preserve">Non-site specific </w:t>
            </w:r>
          </w:p>
        </w:tc>
        <w:tc>
          <w:tcPr>
            <w:tcW w:w="1418" w:type="dxa"/>
          </w:tcPr>
          <w:p w14:paraId="63574550" w14:textId="7A5EE559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</w:t>
            </w:r>
          </w:p>
        </w:tc>
        <w:tc>
          <w:tcPr>
            <w:tcW w:w="960" w:type="dxa"/>
          </w:tcPr>
          <w:p w14:paraId="260B002E" w14:textId="77450EFC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.9</w:t>
            </w:r>
          </w:p>
        </w:tc>
        <w:tc>
          <w:tcPr>
            <w:tcW w:w="2085" w:type="dxa"/>
          </w:tcPr>
          <w:p w14:paraId="39BC109E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1955B229" w14:textId="213C7A42" w:rsidTr="79CA5236">
        <w:trPr>
          <w:trHeight w:val="660"/>
        </w:trPr>
        <w:tc>
          <w:tcPr>
            <w:tcW w:w="3105" w:type="dxa"/>
            <w:vMerge/>
          </w:tcPr>
          <w:p w14:paraId="640AFCF0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57335A46" w14:textId="660E3D64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</w:rPr>
              <w:t xml:space="preserve">Childhood </w:t>
            </w:r>
          </w:p>
        </w:tc>
        <w:tc>
          <w:tcPr>
            <w:tcW w:w="1418" w:type="dxa"/>
          </w:tcPr>
          <w:p w14:paraId="3705E2A0" w14:textId="2F5CE1B1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0</w:t>
            </w:r>
          </w:p>
        </w:tc>
        <w:tc>
          <w:tcPr>
            <w:tcW w:w="960" w:type="dxa"/>
          </w:tcPr>
          <w:p w14:paraId="0E9CED05" w14:textId="123B1BBD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0.0</w:t>
            </w:r>
          </w:p>
        </w:tc>
        <w:tc>
          <w:tcPr>
            <w:tcW w:w="2085" w:type="dxa"/>
          </w:tcPr>
          <w:p w14:paraId="0475FF52" w14:textId="77777777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</w:p>
        </w:tc>
      </w:tr>
      <w:tr w:rsidR="0032078E" w:rsidRPr="00D33C67" w14:paraId="40D1408A" w14:textId="3DB5B57C" w:rsidTr="79CA5236">
        <w:trPr>
          <w:trHeight w:val="660"/>
        </w:trPr>
        <w:tc>
          <w:tcPr>
            <w:tcW w:w="3105" w:type="dxa"/>
            <w:vMerge w:val="restart"/>
          </w:tcPr>
          <w:p w14:paraId="07A08512" w14:textId="5D684513" w:rsidR="0032078E" w:rsidRPr="00D33C67" w:rsidRDefault="0032078E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On average, how many cancer patients per year do you see in your service?</w:t>
            </w:r>
          </w:p>
        </w:tc>
        <w:tc>
          <w:tcPr>
            <w:tcW w:w="1998" w:type="dxa"/>
          </w:tcPr>
          <w:p w14:paraId="341DC387" w14:textId="7AE08C6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Fewer than 500 patients</w:t>
            </w:r>
          </w:p>
        </w:tc>
        <w:tc>
          <w:tcPr>
            <w:tcW w:w="1418" w:type="dxa"/>
          </w:tcPr>
          <w:p w14:paraId="74E2F086" w14:textId="7518B490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6</w:t>
            </w:r>
          </w:p>
        </w:tc>
        <w:tc>
          <w:tcPr>
            <w:tcW w:w="960" w:type="dxa"/>
          </w:tcPr>
          <w:p w14:paraId="413246C1" w14:textId="236785ED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70.6</w:t>
            </w:r>
          </w:p>
        </w:tc>
        <w:tc>
          <w:tcPr>
            <w:tcW w:w="2085" w:type="dxa"/>
          </w:tcPr>
          <w:p w14:paraId="7F002A30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48242641" w14:textId="180E735E" w:rsidTr="79CA5236">
        <w:trPr>
          <w:trHeight w:val="529"/>
        </w:trPr>
        <w:tc>
          <w:tcPr>
            <w:tcW w:w="3105" w:type="dxa"/>
            <w:vMerge/>
          </w:tcPr>
          <w:p w14:paraId="36A5D396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12B2F916" w14:textId="6C9F1166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501-999 patients</w:t>
            </w:r>
          </w:p>
        </w:tc>
        <w:tc>
          <w:tcPr>
            <w:tcW w:w="1418" w:type="dxa"/>
          </w:tcPr>
          <w:p w14:paraId="770A816D" w14:textId="6D3DD8B8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9</w:t>
            </w:r>
          </w:p>
        </w:tc>
        <w:tc>
          <w:tcPr>
            <w:tcW w:w="960" w:type="dxa"/>
          </w:tcPr>
          <w:p w14:paraId="69143AE4" w14:textId="64DBEC1F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7.6</w:t>
            </w:r>
          </w:p>
        </w:tc>
        <w:tc>
          <w:tcPr>
            <w:tcW w:w="2085" w:type="dxa"/>
          </w:tcPr>
          <w:p w14:paraId="7D6C9FC2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4DBAE1DA" w14:textId="686057AF" w:rsidTr="79CA5236">
        <w:trPr>
          <w:trHeight w:val="576"/>
        </w:trPr>
        <w:tc>
          <w:tcPr>
            <w:tcW w:w="3105" w:type="dxa"/>
            <w:vMerge/>
          </w:tcPr>
          <w:p w14:paraId="2DDC54E5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78B1A164" w14:textId="2AA1AD3C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More than 1000 patients</w:t>
            </w:r>
          </w:p>
        </w:tc>
        <w:tc>
          <w:tcPr>
            <w:tcW w:w="1418" w:type="dxa"/>
          </w:tcPr>
          <w:p w14:paraId="51896F1D" w14:textId="63FE56D3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</w:t>
            </w:r>
          </w:p>
        </w:tc>
        <w:tc>
          <w:tcPr>
            <w:tcW w:w="960" w:type="dxa"/>
          </w:tcPr>
          <w:p w14:paraId="20789A0E" w14:textId="1B0A9E22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.9</w:t>
            </w:r>
          </w:p>
        </w:tc>
        <w:tc>
          <w:tcPr>
            <w:tcW w:w="2085" w:type="dxa"/>
          </w:tcPr>
          <w:p w14:paraId="5310B1DD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275878E4" w14:textId="0D48D96F" w:rsidTr="79CA5236">
        <w:trPr>
          <w:trHeight w:val="489"/>
        </w:trPr>
        <w:tc>
          <w:tcPr>
            <w:tcW w:w="3105" w:type="dxa"/>
            <w:vMerge/>
          </w:tcPr>
          <w:p w14:paraId="4C99512A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30CBA7D4" w14:textId="074E5A16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1418" w:type="dxa"/>
          </w:tcPr>
          <w:p w14:paraId="0FF23541" w14:textId="648E182D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</w:t>
            </w:r>
          </w:p>
        </w:tc>
        <w:tc>
          <w:tcPr>
            <w:tcW w:w="960" w:type="dxa"/>
          </w:tcPr>
          <w:p w14:paraId="59F1ABCB" w14:textId="48607BCB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7.8</w:t>
            </w:r>
          </w:p>
        </w:tc>
        <w:tc>
          <w:tcPr>
            <w:tcW w:w="2085" w:type="dxa"/>
          </w:tcPr>
          <w:p w14:paraId="3ECA3A76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12E38410" w14:textId="15D4B423" w:rsidTr="79CA5236">
        <w:trPr>
          <w:trHeight w:val="464"/>
        </w:trPr>
        <w:tc>
          <w:tcPr>
            <w:tcW w:w="3105" w:type="dxa"/>
            <w:vMerge w:val="restart"/>
          </w:tcPr>
          <w:p w14:paraId="74EE54B6" w14:textId="3137C272" w:rsidR="0032078E" w:rsidRPr="00D33C67" w:rsidRDefault="0032078E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 xml:space="preserve">Is your prehabilitation service </w:t>
            </w:r>
            <w:r w:rsidRPr="09B3725C">
              <w:rPr>
                <w:rFonts w:ascii="Arial" w:hAnsi="Arial" w:cs="Arial"/>
              </w:rPr>
              <w:lastRenderedPageBreak/>
              <w:t>also offered to oncology only patients? (e.g. chemotherapy and radiotherapy)</w:t>
            </w:r>
          </w:p>
        </w:tc>
        <w:tc>
          <w:tcPr>
            <w:tcW w:w="1998" w:type="dxa"/>
          </w:tcPr>
          <w:p w14:paraId="7634BCAE" w14:textId="46DF4DA1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lastRenderedPageBreak/>
              <w:t>Yes</w:t>
            </w:r>
          </w:p>
        </w:tc>
        <w:tc>
          <w:tcPr>
            <w:tcW w:w="1418" w:type="dxa"/>
          </w:tcPr>
          <w:p w14:paraId="60375512" w14:textId="79AE7516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2</w:t>
            </w:r>
          </w:p>
        </w:tc>
        <w:tc>
          <w:tcPr>
            <w:tcW w:w="960" w:type="dxa"/>
          </w:tcPr>
          <w:p w14:paraId="45C7891A" w14:textId="36B8189B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62.7</w:t>
            </w:r>
          </w:p>
        </w:tc>
        <w:tc>
          <w:tcPr>
            <w:tcW w:w="2085" w:type="dxa"/>
          </w:tcPr>
          <w:p w14:paraId="1C0F4EED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08911FBE" w14:textId="7448CEE3" w:rsidTr="79CA5236">
        <w:trPr>
          <w:trHeight w:val="401"/>
        </w:trPr>
        <w:tc>
          <w:tcPr>
            <w:tcW w:w="3105" w:type="dxa"/>
            <w:vMerge/>
          </w:tcPr>
          <w:p w14:paraId="3D4E1694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77C51184" w14:textId="67F07946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No</w:t>
            </w:r>
          </w:p>
        </w:tc>
        <w:tc>
          <w:tcPr>
            <w:tcW w:w="1418" w:type="dxa"/>
          </w:tcPr>
          <w:p w14:paraId="5E3DE86B" w14:textId="19464C8B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5</w:t>
            </w:r>
          </w:p>
        </w:tc>
        <w:tc>
          <w:tcPr>
            <w:tcW w:w="960" w:type="dxa"/>
          </w:tcPr>
          <w:p w14:paraId="080A2744" w14:textId="6201A224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9.4</w:t>
            </w:r>
          </w:p>
        </w:tc>
        <w:tc>
          <w:tcPr>
            <w:tcW w:w="2085" w:type="dxa"/>
          </w:tcPr>
          <w:p w14:paraId="2835C8E9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52588CEA" w14:textId="3FE7ACAA" w:rsidTr="79CA5236">
        <w:trPr>
          <w:trHeight w:val="432"/>
        </w:trPr>
        <w:tc>
          <w:tcPr>
            <w:tcW w:w="3105" w:type="dxa"/>
            <w:vMerge/>
          </w:tcPr>
          <w:p w14:paraId="427B6CCD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1409D7D5" w14:textId="7CD95F5E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Unsure</w:t>
            </w:r>
          </w:p>
        </w:tc>
        <w:tc>
          <w:tcPr>
            <w:tcW w:w="1418" w:type="dxa"/>
          </w:tcPr>
          <w:p w14:paraId="58A9B44F" w14:textId="73B61FBC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</w:t>
            </w:r>
          </w:p>
        </w:tc>
        <w:tc>
          <w:tcPr>
            <w:tcW w:w="960" w:type="dxa"/>
          </w:tcPr>
          <w:p w14:paraId="017721CE" w14:textId="1607B284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.0</w:t>
            </w:r>
          </w:p>
        </w:tc>
        <w:tc>
          <w:tcPr>
            <w:tcW w:w="2085" w:type="dxa"/>
          </w:tcPr>
          <w:p w14:paraId="35D7DF42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4D6DEDBC" w14:textId="75FC4BF7" w:rsidTr="79CA5236">
        <w:trPr>
          <w:trHeight w:val="398"/>
        </w:trPr>
        <w:tc>
          <w:tcPr>
            <w:tcW w:w="3105" w:type="dxa"/>
            <w:vMerge/>
          </w:tcPr>
          <w:p w14:paraId="76E116CE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3434C5BD" w14:textId="0538C3CE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1418" w:type="dxa"/>
          </w:tcPr>
          <w:p w14:paraId="6792A286" w14:textId="6DBC6BA2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</w:t>
            </w:r>
          </w:p>
        </w:tc>
        <w:tc>
          <w:tcPr>
            <w:tcW w:w="960" w:type="dxa"/>
          </w:tcPr>
          <w:p w14:paraId="7F71D7BA" w14:textId="20526065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.9</w:t>
            </w:r>
          </w:p>
        </w:tc>
        <w:tc>
          <w:tcPr>
            <w:tcW w:w="2085" w:type="dxa"/>
          </w:tcPr>
          <w:p w14:paraId="6AFB2DBA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46CAF416" w14:textId="730378C1" w:rsidTr="79CA5236">
        <w:trPr>
          <w:trHeight w:val="504"/>
        </w:trPr>
        <w:tc>
          <w:tcPr>
            <w:tcW w:w="3105" w:type="dxa"/>
            <w:vMerge w:val="restart"/>
          </w:tcPr>
          <w:p w14:paraId="2A22C5E0" w14:textId="78BB0416" w:rsidR="0032078E" w:rsidRPr="00D33C67" w:rsidRDefault="0032078E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Is your prehabilitation service offered to palliative care patients?</w:t>
            </w:r>
          </w:p>
        </w:tc>
        <w:tc>
          <w:tcPr>
            <w:tcW w:w="1998" w:type="dxa"/>
          </w:tcPr>
          <w:p w14:paraId="130DF1A7" w14:textId="5AE7941E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Yes</w:t>
            </w:r>
          </w:p>
        </w:tc>
        <w:tc>
          <w:tcPr>
            <w:tcW w:w="1418" w:type="dxa"/>
          </w:tcPr>
          <w:p w14:paraId="18FC4DE4" w14:textId="179E670B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2</w:t>
            </w:r>
          </w:p>
        </w:tc>
        <w:tc>
          <w:tcPr>
            <w:tcW w:w="960" w:type="dxa"/>
          </w:tcPr>
          <w:p w14:paraId="2244DC7A" w14:textId="5869A899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3.1</w:t>
            </w:r>
          </w:p>
        </w:tc>
        <w:tc>
          <w:tcPr>
            <w:tcW w:w="2085" w:type="dxa"/>
          </w:tcPr>
          <w:p w14:paraId="673C7148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11DFA36A" w14:textId="250CEF92" w:rsidTr="79CA5236">
        <w:trPr>
          <w:trHeight w:val="442"/>
        </w:trPr>
        <w:tc>
          <w:tcPr>
            <w:tcW w:w="3105" w:type="dxa"/>
            <w:vMerge/>
          </w:tcPr>
          <w:p w14:paraId="7302B992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4A95FE1D" w14:textId="62BE7C48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 xml:space="preserve">No </w:t>
            </w:r>
          </w:p>
        </w:tc>
        <w:tc>
          <w:tcPr>
            <w:tcW w:w="1418" w:type="dxa"/>
          </w:tcPr>
          <w:p w14:paraId="774283E9" w14:textId="0DA59140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3</w:t>
            </w:r>
          </w:p>
        </w:tc>
        <w:tc>
          <w:tcPr>
            <w:tcW w:w="960" w:type="dxa"/>
          </w:tcPr>
          <w:p w14:paraId="4DCB78A1" w14:textId="493656EA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5.1</w:t>
            </w:r>
          </w:p>
        </w:tc>
        <w:tc>
          <w:tcPr>
            <w:tcW w:w="2085" w:type="dxa"/>
          </w:tcPr>
          <w:p w14:paraId="7C4F8C60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5CF7B370" w14:textId="251544AF" w:rsidTr="79CA5236">
        <w:trPr>
          <w:trHeight w:val="406"/>
        </w:trPr>
        <w:tc>
          <w:tcPr>
            <w:tcW w:w="3105" w:type="dxa"/>
            <w:vMerge/>
          </w:tcPr>
          <w:p w14:paraId="4B8CD4B3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74C8C3E5" w14:textId="62F1FE56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Unsure</w:t>
            </w:r>
          </w:p>
        </w:tc>
        <w:tc>
          <w:tcPr>
            <w:tcW w:w="1418" w:type="dxa"/>
          </w:tcPr>
          <w:p w14:paraId="55102578" w14:textId="44B13330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</w:t>
            </w:r>
          </w:p>
        </w:tc>
        <w:tc>
          <w:tcPr>
            <w:tcW w:w="960" w:type="dxa"/>
          </w:tcPr>
          <w:p w14:paraId="677A6168" w14:textId="71FBC840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.9</w:t>
            </w:r>
          </w:p>
        </w:tc>
        <w:tc>
          <w:tcPr>
            <w:tcW w:w="2085" w:type="dxa"/>
          </w:tcPr>
          <w:p w14:paraId="3BF8AACB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2BDFE42E" w14:textId="46524337" w:rsidTr="79CA5236">
        <w:trPr>
          <w:trHeight w:val="469"/>
        </w:trPr>
        <w:tc>
          <w:tcPr>
            <w:tcW w:w="3105" w:type="dxa"/>
            <w:vMerge/>
          </w:tcPr>
          <w:p w14:paraId="71BAB68E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22FA5262" w14:textId="2A297E38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1418" w:type="dxa"/>
          </w:tcPr>
          <w:p w14:paraId="7837498C" w14:textId="224535A4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</w:t>
            </w:r>
          </w:p>
        </w:tc>
        <w:tc>
          <w:tcPr>
            <w:tcW w:w="960" w:type="dxa"/>
          </w:tcPr>
          <w:p w14:paraId="7C0D78CA" w14:textId="30ED4869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.9</w:t>
            </w:r>
          </w:p>
        </w:tc>
        <w:tc>
          <w:tcPr>
            <w:tcW w:w="2085" w:type="dxa"/>
          </w:tcPr>
          <w:p w14:paraId="5CE96347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40D750B1" w14:textId="387E367A" w:rsidTr="79CA5236">
        <w:trPr>
          <w:trHeight w:val="547"/>
        </w:trPr>
        <w:tc>
          <w:tcPr>
            <w:tcW w:w="3105" w:type="dxa"/>
            <w:vMerge w:val="restart"/>
          </w:tcPr>
          <w:p w14:paraId="25ABB5AB" w14:textId="61C68082" w:rsidR="0032078E" w:rsidRPr="00D33C67" w:rsidRDefault="0032078E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Is your service offered to other patient groups outside of cancer?</w:t>
            </w:r>
          </w:p>
        </w:tc>
        <w:tc>
          <w:tcPr>
            <w:tcW w:w="1998" w:type="dxa"/>
          </w:tcPr>
          <w:p w14:paraId="47651CC4" w14:textId="054EE58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Yes</w:t>
            </w:r>
          </w:p>
        </w:tc>
        <w:tc>
          <w:tcPr>
            <w:tcW w:w="1418" w:type="dxa"/>
          </w:tcPr>
          <w:p w14:paraId="0D0D5529" w14:textId="0159730B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4</w:t>
            </w:r>
          </w:p>
        </w:tc>
        <w:tc>
          <w:tcPr>
            <w:tcW w:w="960" w:type="dxa"/>
          </w:tcPr>
          <w:p w14:paraId="5388C416" w14:textId="55539FA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7.5</w:t>
            </w:r>
          </w:p>
        </w:tc>
        <w:tc>
          <w:tcPr>
            <w:tcW w:w="2085" w:type="dxa"/>
          </w:tcPr>
          <w:p w14:paraId="5CFCC2D1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2DBCA89D" w14:textId="5740588B" w:rsidTr="79CA5236">
        <w:trPr>
          <w:trHeight w:val="513"/>
        </w:trPr>
        <w:tc>
          <w:tcPr>
            <w:tcW w:w="3105" w:type="dxa"/>
            <w:vMerge/>
          </w:tcPr>
          <w:p w14:paraId="1F3F61D5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5D98DF73" w14:textId="579EF89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 xml:space="preserve">No </w:t>
            </w:r>
          </w:p>
        </w:tc>
        <w:tc>
          <w:tcPr>
            <w:tcW w:w="1418" w:type="dxa"/>
          </w:tcPr>
          <w:p w14:paraId="4CC12C06" w14:textId="7394FF3D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4</w:t>
            </w:r>
          </w:p>
        </w:tc>
        <w:tc>
          <w:tcPr>
            <w:tcW w:w="960" w:type="dxa"/>
          </w:tcPr>
          <w:p w14:paraId="29C2B594" w14:textId="3DE37D53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66.7</w:t>
            </w:r>
          </w:p>
        </w:tc>
        <w:tc>
          <w:tcPr>
            <w:tcW w:w="2085" w:type="dxa"/>
          </w:tcPr>
          <w:p w14:paraId="5A91B4DF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4A3BE773" w14:textId="05AF729F" w:rsidTr="79CA5236">
        <w:trPr>
          <w:trHeight w:val="405"/>
        </w:trPr>
        <w:tc>
          <w:tcPr>
            <w:tcW w:w="3105" w:type="dxa"/>
            <w:vMerge/>
          </w:tcPr>
          <w:p w14:paraId="399D4B34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625ADE42" w14:textId="56BEAD8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Unsure</w:t>
            </w:r>
          </w:p>
        </w:tc>
        <w:tc>
          <w:tcPr>
            <w:tcW w:w="1418" w:type="dxa"/>
          </w:tcPr>
          <w:p w14:paraId="530D780C" w14:textId="5B4B9D8F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</w:t>
            </w:r>
          </w:p>
        </w:tc>
        <w:tc>
          <w:tcPr>
            <w:tcW w:w="960" w:type="dxa"/>
          </w:tcPr>
          <w:p w14:paraId="46C337AE" w14:textId="029690A6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.0</w:t>
            </w:r>
          </w:p>
        </w:tc>
        <w:tc>
          <w:tcPr>
            <w:tcW w:w="2085" w:type="dxa"/>
          </w:tcPr>
          <w:p w14:paraId="36CCEA7F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4ACFEFF3" w14:textId="0D18679F" w:rsidTr="79CA5236">
        <w:trPr>
          <w:trHeight w:val="568"/>
        </w:trPr>
        <w:tc>
          <w:tcPr>
            <w:tcW w:w="3105" w:type="dxa"/>
            <w:vMerge/>
          </w:tcPr>
          <w:p w14:paraId="569AABE3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06C0FDFB" w14:textId="22A6BD51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1418" w:type="dxa"/>
          </w:tcPr>
          <w:p w14:paraId="34DC49D8" w14:textId="71B99F38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</w:t>
            </w:r>
          </w:p>
        </w:tc>
        <w:tc>
          <w:tcPr>
            <w:tcW w:w="960" w:type="dxa"/>
          </w:tcPr>
          <w:p w14:paraId="0209BE23" w14:textId="28441781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.9</w:t>
            </w:r>
          </w:p>
        </w:tc>
        <w:tc>
          <w:tcPr>
            <w:tcW w:w="2085" w:type="dxa"/>
          </w:tcPr>
          <w:p w14:paraId="7C4BF528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4625A7AE" w14:textId="1DD2B693" w:rsidTr="79CA5236">
        <w:trPr>
          <w:trHeight w:val="530"/>
        </w:trPr>
        <w:tc>
          <w:tcPr>
            <w:tcW w:w="3105" w:type="dxa"/>
            <w:vMerge w:val="restart"/>
          </w:tcPr>
          <w:p w14:paraId="772B0D6D" w14:textId="761017C0" w:rsidR="0032078E" w:rsidRPr="00D33C67" w:rsidRDefault="0032078E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Do you have formal agreements with any community-based, third-party or independent providers outside the hospital settings?</w:t>
            </w:r>
          </w:p>
        </w:tc>
        <w:tc>
          <w:tcPr>
            <w:tcW w:w="1998" w:type="dxa"/>
          </w:tcPr>
          <w:p w14:paraId="49AF08F5" w14:textId="0B00F330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 xml:space="preserve">Yes </w:t>
            </w:r>
          </w:p>
        </w:tc>
        <w:tc>
          <w:tcPr>
            <w:tcW w:w="1418" w:type="dxa"/>
          </w:tcPr>
          <w:p w14:paraId="5AF76A4E" w14:textId="321CF51C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7</w:t>
            </w:r>
          </w:p>
        </w:tc>
        <w:tc>
          <w:tcPr>
            <w:tcW w:w="960" w:type="dxa"/>
          </w:tcPr>
          <w:p w14:paraId="60B6213A" w14:textId="61BBC483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3.3</w:t>
            </w:r>
          </w:p>
        </w:tc>
        <w:tc>
          <w:tcPr>
            <w:tcW w:w="2085" w:type="dxa"/>
          </w:tcPr>
          <w:p w14:paraId="37B2D6C8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50A6B41E" w14:textId="17357A52" w:rsidTr="79CA5236">
        <w:trPr>
          <w:trHeight w:val="552"/>
        </w:trPr>
        <w:tc>
          <w:tcPr>
            <w:tcW w:w="3105" w:type="dxa"/>
            <w:vMerge/>
          </w:tcPr>
          <w:p w14:paraId="2D9E907C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3719A975" w14:textId="43416582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 xml:space="preserve">No </w:t>
            </w:r>
          </w:p>
        </w:tc>
        <w:tc>
          <w:tcPr>
            <w:tcW w:w="1418" w:type="dxa"/>
          </w:tcPr>
          <w:p w14:paraId="6E86C11F" w14:textId="6C8344DE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1</w:t>
            </w:r>
          </w:p>
        </w:tc>
        <w:tc>
          <w:tcPr>
            <w:tcW w:w="960" w:type="dxa"/>
          </w:tcPr>
          <w:p w14:paraId="42ABB760" w14:textId="09CE11F9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60.8</w:t>
            </w:r>
          </w:p>
        </w:tc>
        <w:tc>
          <w:tcPr>
            <w:tcW w:w="2085" w:type="dxa"/>
          </w:tcPr>
          <w:p w14:paraId="79A2570E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38D3E1EA" w14:textId="60583CC1" w:rsidTr="79CA5236">
        <w:trPr>
          <w:trHeight w:val="450"/>
        </w:trPr>
        <w:tc>
          <w:tcPr>
            <w:tcW w:w="3105" w:type="dxa"/>
            <w:vMerge/>
          </w:tcPr>
          <w:p w14:paraId="2658BF5D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35B20BCE" w14:textId="55A63FA0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Unsure</w:t>
            </w:r>
          </w:p>
        </w:tc>
        <w:tc>
          <w:tcPr>
            <w:tcW w:w="1418" w:type="dxa"/>
          </w:tcPr>
          <w:p w14:paraId="0A7BC072" w14:textId="4194223F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</w:t>
            </w:r>
          </w:p>
        </w:tc>
        <w:tc>
          <w:tcPr>
            <w:tcW w:w="960" w:type="dxa"/>
          </w:tcPr>
          <w:p w14:paraId="48928A63" w14:textId="66DC8099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.0</w:t>
            </w:r>
          </w:p>
        </w:tc>
        <w:tc>
          <w:tcPr>
            <w:tcW w:w="2085" w:type="dxa"/>
          </w:tcPr>
          <w:p w14:paraId="341FB385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3BD0120F" w14:textId="067A1035" w:rsidTr="79CA5236">
        <w:trPr>
          <w:trHeight w:val="499"/>
        </w:trPr>
        <w:tc>
          <w:tcPr>
            <w:tcW w:w="3105" w:type="dxa"/>
            <w:vMerge/>
          </w:tcPr>
          <w:p w14:paraId="61305BD4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173FC2FD" w14:textId="24406FA6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1418" w:type="dxa"/>
          </w:tcPr>
          <w:p w14:paraId="042817C4" w14:textId="3619BE23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</w:t>
            </w:r>
          </w:p>
        </w:tc>
        <w:tc>
          <w:tcPr>
            <w:tcW w:w="960" w:type="dxa"/>
          </w:tcPr>
          <w:p w14:paraId="112461FE" w14:textId="4EA2F0BB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.9</w:t>
            </w:r>
          </w:p>
        </w:tc>
        <w:tc>
          <w:tcPr>
            <w:tcW w:w="2085" w:type="dxa"/>
          </w:tcPr>
          <w:p w14:paraId="13CC8837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3D6EC09B" w14:textId="48000FF9" w:rsidTr="79CA5236">
        <w:trPr>
          <w:trHeight w:val="660"/>
        </w:trPr>
        <w:tc>
          <w:tcPr>
            <w:tcW w:w="3105" w:type="dxa"/>
            <w:vMerge w:val="restart"/>
          </w:tcPr>
          <w:p w14:paraId="338EA1B4" w14:textId="3B368646" w:rsidR="0032078E" w:rsidRPr="00D33C67" w:rsidRDefault="4DFFC55C" w:rsidP="09B3725C">
            <w:pPr>
              <w:rPr>
                <w:rFonts w:ascii="Arial" w:hAnsi="Arial" w:cs="Arial"/>
              </w:rPr>
            </w:pPr>
            <w:r w:rsidRPr="79CA5236">
              <w:rPr>
                <w:rFonts w:ascii="Arial" w:hAnsi="Arial" w:cs="Arial"/>
              </w:rPr>
              <w:t>If you have formal agreements with any community-based, third-party or independent providers, please state further details below.</w:t>
            </w:r>
          </w:p>
        </w:tc>
        <w:tc>
          <w:tcPr>
            <w:tcW w:w="1998" w:type="dxa"/>
          </w:tcPr>
          <w:p w14:paraId="187B9765" w14:textId="77777777" w:rsidR="0032078E" w:rsidRPr="00D33C67" w:rsidRDefault="0032078E" w:rsidP="00425C4A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Type of prehabilitation provided</w:t>
            </w:r>
          </w:p>
          <w:p w14:paraId="01DE4C1D" w14:textId="586BC339" w:rsidR="0032078E" w:rsidRPr="00D33C67" w:rsidRDefault="0032078E" w:rsidP="00425C4A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(e.g. exercise class)</w:t>
            </w:r>
          </w:p>
        </w:tc>
        <w:tc>
          <w:tcPr>
            <w:tcW w:w="1418" w:type="dxa"/>
          </w:tcPr>
          <w:p w14:paraId="481AA038" w14:textId="221F5D68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4</w:t>
            </w:r>
          </w:p>
        </w:tc>
        <w:tc>
          <w:tcPr>
            <w:tcW w:w="960" w:type="dxa"/>
          </w:tcPr>
          <w:p w14:paraId="40815A37" w14:textId="683A6698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66.7</w:t>
            </w:r>
          </w:p>
        </w:tc>
        <w:tc>
          <w:tcPr>
            <w:tcW w:w="2085" w:type="dxa"/>
          </w:tcPr>
          <w:p w14:paraId="6DA72558" w14:textId="560BB9FB" w:rsidR="0032078E" w:rsidRPr="00D33C67" w:rsidRDefault="4F661915" w:rsidP="49B17B8A">
            <w:pPr>
              <w:rPr>
                <w:rFonts w:ascii="Arial" w:eastAsia="Arial" w:hAnsi="Arial" w:cs="Arial"/>
                <w:color w:val="0078D4"/>
                <w:szCs w:val="22"/>
                <w:lang w:val="en-GB"/>
              </w:rPr>
            </w:pPr>
            <w:r w:rsidRPr="49B17B8A">
              <w:rPr>
                <w:rFonts w:ascii="Arial" w:eastAsia="Arial" w:hAnsi="Arial" w:cs="Arial"/>
                <w:color w:val="0078D4"/>
                <w:szCs w:val="22"/>
                <w:lang w:val="en-GB"/>
              </w:rPr>
              <w:t xml:space="preserve">The most exercise classes conducted at local leisure centres.  </w:t>
            </w:r>
            <w:r w:rsidR="04DD41E4" w:rsidRPr="49B17B8A">
              <w:rPr>
                <w:rFonts w:ascii="Arial" w:eastAsia="Arial" w:hAnsi="Arial" w:cs="Arial"/>
                <w:color w:val="0078D4"/>
                <w:szCs w:val="22"/>
                <w:lang w:val="en-GB"/>
              </w:rPr>
              <w:t xml:space="preserve">Few other sessions </w:t>
            </w:r>
            <w:r w:rsidR="389097FA" w:rsidRPr="49B17B8A">
              <w:rPr>
                <w:rFonts w:ascii="Arial" w:eastAsia="Arial" w:hAnsi="Arial" w:cs="Arial"/>
                <w:color w:val="0078D4"/>
                <w:szCs w:val="22"/>
                <w:lang w:val="en-GB"/>
              </w:rPr>
              <w:t>conducted</w:t>
            </w:r>
            <w:r w:rsidR="04DD41E4" w:rsidRPr="49B17B8A">
              <w:rPr>
                <w:rFonts w:ascii="Arial" w:eastAsia="Arial" w:hAnsi="Arial" w:cs="Arial"/>
                <w:color w:val="0078D4"/>
                <w:szCs w:val="22"/>
                <w:lang w:val="en-GB"/>
              </w:rPr>
              <w:t xml:space="preserve"> at </w:t>
            </w:r>
            <w:r w:rsidR="553204E2" w:rsidRPr="49B17B8A">
              <w:rPr>
                <w:rFonts w:ascii="Arial" w:eastAsia="Arial" w:hAnsi="Arial" w:cs="Arial"/>
                <w:color w:val="0078D4"/>
                <w:szCs w:val="22"/>
                <w:lang w:val="en-GB"/>
              </w:rPr>
              <w:t>local</w:t>
            </w:r>
            <w:r w:rsidR="04DD41E4" w:rsidRPr="49B17B8A">
              <w:rPr>
                <w:rFonts w:ascii="Arial" w:eastAsia="Arial" w:hAnsi="Arial" w:cs="Arial"/>
                <w:color w:val="0078D4"/>
                <w:szCs w:val="22"/>
                <w:lang w:val="en-GB"/>
              </w:rPr>
              <w:t xml:space="preserve"> council</w:t>
            </w:r>
            <w:r w:rsidR="54EE14A1" w:rsidRPr="49B17B8A">
              <w:rPr>
                <w:rFonts w:ascii="Arial" w:eastAsia="Arial" w:hAnsi="Arial" w:cs="Arial"/>
                <w:color w:val="0078D4"/>
                <w:szCs w:val="22"/>
                <w:lang w:val="en-GB"/>
              </w:rPr>
              <w:t>s</w:t>
            </w:r>
            <w:r w:rsidR="21E421EF" w:rsidRPr="49B17B8A">
              <w:rPr>
                <w:rFonts w:ascii="Arial" w:eastAsia="Arial" w:hAnsi="Arial" w:cs="Arial"/>
                <w:color w:val="0078D4"/>
                <w:szCs w:val="22"/>
                <w:lang w:val="en-GB"/>
              </w:rPr>
              <w:t xml:space="preserve"> or universities.</w:t>
            </w:r>
            <w:r w:rsidR="3116498F" w:rsidRPr="49B17B8A">
              <w:rPr>
                <w:rFonts w:ascii="Arial" w:eastAsia="Arial" w:hAnsi="Arial" w:cs="Arial"/>
                <w:color w:val="0078D4"/>
                <w:szCs w:val="22"/>
                <w:lang w:val="en-GB"/>
              </w:rPr>
              <w:t xml:space="preserve"> </w:t>
            </w:r>
          </w:p>
          <w:p w14:paraId="4571944E" w14:textId="77759204" w:rsidR="0032078E" w:rsidRPr="00D33C67" w:rsidRDefault="0032078E" w:rsidP="49B17B8A">
            <w:pPr>
              <w:rPr>
                <w:rFonts w:ascii="Arial" w:eastAsia="Arial" w:hAnsi="Arial" w:cs="Arial"/>
                <w:color w:val="0078D4"/>
                <w:szCs w:val="22"/>
                <w:lang w:val="en-GB"/>
              </w:rPr>
            </w:pPr>
          </w:p>
        </w:tc>
      </w:tr>
      <w:tr w:rsidR="0032078E" w:rsidRPr="00D33C67" w14:paraId="4EBCDEED" w14:textId="1E2715C1" w:rsidTr="79CA5236">
        <w:trPr>
          <w:trHeight w:val="660"/>
        </w:trPr>
        <w:tc>
          <w:tcPr>
            <w:tcW w:w="3105" w:type="dxa"/>
            <w:vMerge/>
          </w:tcPr>
          <w:p w14:paraId="5CDFBEDE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1E22DAB8" w14:textId="77777777" w:rsidR="0032078E" w:rsidRPr="00D33C67" w:rsidRDefault="0032078E" w:rsidP="00425C4A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By whom</w:t>
            </w:r>
          </w:p>
          <w:p w14:paraId="0EAA2C35" w14:textId="3A2D771F" w:rsidR="0032078E" w:rsidRPr="00D33C67" w:rsidRDefault="0032078E" w:rsidP="00425C4A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 xml:space="preserve">(e.g. physiotherapist with cancer </w:t>
            </w:r>
            <w:proofErr w:type="spellStart"/>
            <w:r w:rsidRPr="00D33C67">
              <w:rPr>
                <w:rFonts w:ascii="Arial" w:hAnsi="Arial" w:cs="Arial"/>
                <w:szCs w:val="22"/>
              </w:rPr>
              <w:t>speciality</w:t>
            </w:r>
            <w:proofErr w:type="spellEnd"/>
            <w:r w:rsidRPr="00D33C67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1418" w:type="dxa"/>
          </w:tcPr>
          <w:p w14:paraId="316EB3C3" w14:textId="2B068B68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7</w:t>
            </w:r>
          </w:p>
        </w:tc>
        <w:tc>
          <w:tcPr>
            <w:tcW w:w="960" w:type="dxa"/>
          </w:tcPr>
          <w:p w14:paraId="7EF316C1" w14:textId="48367B73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72.5</w:t>
            </w:r>
          </w:p>
        </w:tc>
        <w:tc>
          <w:tcPr>
            <w:tcW w:w="2085" w:type="dxa"/>
          </w:tcPr>
          <w:p w14:paraId="67DEBBDA" w14:textId="5A82B4ED" w:rsidR="0032078E" w:rsidRPr="00D33C67" w:rsidRDefault="40251A3B" w:rsidP="49B17B8A">
            <w:pPr>
              <w:rPr>
                <w:rFonts w:ascii="Arial" w:eastAsia="Arial" w:hAnsi="Arial" w:cs="Arial"/>
                <w:color w:val="0078D4"/>
                <w:szCs w:val="22"/>
                <w:lang w:val="en-GB"/>
              </w:rPr>
            </w:pPr>
            <w:r w:rsidRPr="49B17B8A">
              <w:rPr>
                <w:rFonts w:ascii="Arial" w:eastAsia="Arial" w:hAnsi="Arial" w:cs="Arial"/>
                <w:color w:val="0078D4"/>
                <w:szCs w:val="22"/>
                <w:lang w:val="en-GB"/>
              </w:rPr>
              <w:t>Most l</w:t>
            </w:r>
            <w:r w:rsidR="3D6B5F72" w:rsidRPr="49B17B8A">
              <w:rPr>
                <w:rFonts w:ascii="Arial" w:eastAsia="Arial" w:hAnsi="Arial" w:cs="Arial"/>
                <w:color w:val="0078D4"/>
                <w:szCs w:val="22"/>
                <w:lang w:val="en-GB"/>
              </w:rPr>
              <w:t xml:space="preserve">ed by a physiotherapist or a PT instructor. </w:t>
            </w:r>
          </w:p>
          <w:p w14:paraId="5C7A5977" w14:textId="46BE4708" w:rsidR="0032078E" w:rsidRPr="00D33C67" w:rsidRDefault="0032078E" w:rsidP="49B17B8A">
            <w:pPr>
              <w:rPr>
                <w:rFonts w:ascii="Arial" w:hAnsi="Arial" w:cs="Arial"/>
                <w:lang w:val="en-GB"/>
              </w:rPr>
            </w:pPr>
          </w:p>
        </w:tc>
      </w:tr>
      <w:tr w:rsidR="0032078E" w:rsidRPr="00D33C67" w14:paraId="41353940" w14:textId="3E7379DE" w:rsidTr="79CA5236">
        <w:trPr>
          <w:trHeight w:val="660"/>
        </w:trPr>
        <w:tc>
          <w:tcPr>
            <w:tcW w:w="3105" w:type="dxa"/>
            <w:vMerge/>
          </w:tcPr>
          <w:p w14:paraId="15774F13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1D214E71" w14:textId="7E239D21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How they are used (e.g. patients are signposted for self-referral)</w:t>
            </w:r>
          </w:p>
        </w:tc>
        <w:tc>
          <w:tcPr>
            <w:tcW w:w="1418" w:type="dxa"/>
          </w:tcPr>
          <w:p w14:paraId="21CB03EB" w14:textId="5D1CFDB6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3</w:t>
            </w:r>
          </w:p>
        </w:tc>
        <w:tc>
          <w:tcPr>
            <w:tcW w:w="960" w:type="dxa"/>
          </w:tcPr>
          <w:p w14:paraId="04621110" w14:textId="4702226A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84.3</w:t>
            </w:r>
          </w:p>
        </w:tc>
        <w:tc>
          <w:tcPr>
            <w:tcW w:w="2085" w:type="dxa"/>
          </w:tcPr>
          <w:p w14:paraId="0C919210" w14:textId="4298E78C" w:rsidR="0032078E" w:rsidRPr="00D33C67" w:rsidRDefault="0032078E" w:rsidP="49B17B8A">
            <w:pPr>
              <w:jc w:val="both"/>
              <w:rPr>
                <w:rFonts w:ascii="Arial" w:eastAsia="Arial" w:hAnsi="Arial" w:cs="Arial"/>
                <w:szCs w:val="22"/>
                <w:lang w:val="en-GB"/>
              </w:rPr>
            </w:pPr>
          </w:p>
          <w:p w14:paraId="6F17197B" w14:textId="1FCB5246" w:rsidR="0032078E" w:rsidRPr="00D33C67" w:rsidRDefault="0032078E" w:rsidP="49B17B8A">
            <w:pPr>
              <w:rPr>
                <w:rFonts w:ascii="Arial" w:hAnsi="Arial" w:cs="Arial"/>
                <w:lang w:val="en-GB"/>
              </w:rPr>
            </w:pPr>
          </w:p>
        </w:tc>
      </w:tr>
      <w:tr w:rsidR="0032078E" w:rsidRPr="00D33C67" w14:paraId="3616E5CB" w14:textId="7CC01500" w:rsidTr="79CA5236">
        <w:trPr>
          <w:trHeight w:val="470"/>
        </w:trPr>
        <w:tc>
          <w:tcPr>
            <w:tcW w:w="3105" w:type="dxa"/>
            <w:vMerge w:val="restart"/>
          </w:tcPr>
          <w:p w14:paraId="31E22D0F" w14:textId="1D258A6C" w:rsidR="0032078E" w:rsidRPr="00D33C67" w:rsidRDefault="0032078E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 xml:space="preserve">Do you have any informal </w:t>
            </w:r>
            <w:r w:rsidRPr="09B3725C">
              <w:rPr>
                <w:rFonts w:ascii="Arial" w:hAnsi="Arial" w:cs="Arial"/>
              </w:rPr>
              <w:lastRenderedPageBreak/>
              <w:t>agreements with community-based, third-party or independent providers outside the hospital settings?</w:t>
            </w:r>
          </w:p>
        </w:tc>
        <w:tc>
          <w:tcPr>
            <w:tcW w:w="1998" w:type="dxa"/>
          </w:tcPr>
          <w:p w14:paraId="4CE76600" w14:textId="0A7F33D6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lastRenderedPageBreak/>
              <w:t xml:space="preserve">Yes </w:t>
            </w:r>
          </w:p>
        </w:tc>
        <w:tc>
          <w:tcPr>
            <w:tcW w:w="1418" w:type="dxa"/>
          </w:tcPr>
          <w:p w14:paraId="6440E7C3" w14:textId="555D1993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3</w:t>
            </w:r>
          </w:p>
        </w:tc>
        <w:tc>
          <w:tcPr>
            <w:tcW w:w="960" w:type="dxa"/>
          </w:tcPr>
          <w:p w14:paraId="290814E9" w14:textId="3B7F1A3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5.1</w:t>
            </w:r>
          </w:p>
        </w:tc>
        <w:tc>
          <w:tcPr>
            <w:tcW w:w="2085" w:type="dxa"/>
          </w:tcPr>
          <w:p w14:paraId="6FF2A40C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2A3EDE1F" w14:textId="4D543315" w:rsidTr="79CA5236">
        <w:trPr>
          <w:trHeight w:val="509"/>
        </w:trPr>
        <w:tc>
          <w:tcPr>
            <w:tcW w:w="3105" w:type="dxa"/>
            <w:vMerge/>
          </w:tcPr>
          <w:p w14:paraId="277A6A99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1E583EDC" w14:textId="0D426203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 xml:space="preserve">No </w:t>
            </w:r>
          </w:p>
        </w:tc>
        <w:tc>
          <w:tcPr>
            <w:tcW w:w="1418" w:type="dxa"/>
          </w:tcPr>
          <w:p w14:paraId="3A703824" w14:textId="06BE6925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4</w:t>
            </w:r>
          </w:p>
        </w:tc>
        <w:tc>
          <w:tcPr>
            <w:tcW w:w="960" w:type="dxa"/>
          </w:tcPr>
          <w:p w14:paraId="7E269C15" w14:textId="40A08735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7.1</w:t>
            </w:r>
          </w:p>
        </w:tc>
        <w:tc>
          <w:tcPr>
            <w:tcW w:w="2085" w:type="dxa"/>
          </w:tcPr>
          <w:p w14:paraId="32388844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37865739" w14:textId="3E6520D0" w:rsidTr="79CA5236">
        <w:trPr>
          <w:trHeight w:val="450"/>
        </w:trPr>
        <w:tc>
          <w:tcPr>
            <w:tcW w:w="3105" w:type="dxa"/>
            <w:vMerge/>
          </w:tcPr>
          <w:p w14:paraId="48DC14EB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3E1B440D" w14:textId="11CB16C9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Unsure</w:t>
            </w:r>
          </w:p>
        </w:tc>
        <w:tc>
          <w:tcPr>
            <w:tcW w:w="1418" w:type="dxa"/>
          </w:tcPr>
          <w:p w14:paraId="370E87E8" w14:textId="696FE4B4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</w:t>
            </w:r>
          </w:p>
        </w:tc>
        <w:tc>
          <w:tcPr>
            <w:tcW w:w="960" w:type="dxa"/>
          </w:tcPr>
          <w:p w14:paraId="4380994F" w14:textId="5D88419B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.9</w:t>
            </w:r>
          </w:p>
        </w:tc>
        <w:tc>
          <w:tcPr>
            <w:tcW w:w="2085" w:type="dxa"/>
          </w:tcPr>
          <w:p w14:paraId="48A88F86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  <w:tr w:rsidR="0032078E" w:rsidRPr="00D33C67" w14:paraId="500B8391" w14:textId="4F9FBCAD" w:rsidTr="79CA5236">
        <w:trPr>
          <w:trHeight w:val="511"/>
        </w:trPr>
        <w:tc>
          <w:tcPr>
            <w:tcW w:w="3105" w:type="dxa"/>
            <w:vMerge/>
          </w:tcPr>
          <w:p w14:paraId="1E474038" w14:textId="77777777" w:rsidR="0032078E" w:rsidRPr="00D33C67" w:rsidRDefault="0032078E" w:rsidP="004F0AB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98" w:type="dxa"/>
          </w:tcPr>
          <w:p w14:paraId="2E7769E1" w14:textId="3C566688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1418" w:type="dxa"/>
          </w:tcPr>
          <w:p w14:paraId="3625A5CB" w14:textId="0E4AE03A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</w:t>
            </w:r>
          </w:p>
        </w:tc>
        <w:tc>
          <w:tcPr>
            <w:tcW w:w="960" w:type="dxa"/>
          </w:tcPr>
          <w:p w14:paraId="5D563A68" w14:textId="21AAF05B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.9</w:t>
            </w:r>
          </w:p>
        </w:tc>
        <w:tc>
          <w:tcPr>
            <w:tcW w:w="2085" w:type="dxa"/>
          </w:tcPr>
          <w:p w14:paraId="3E161011" w14:textId="77777777" w:rsidR="0032078E" w:rsidRPr="00D33C67" w:rsidRDefault="0032078E" w:rsidP="004F0ABE">
            <w:pPr>
              <w:rPr>
                <w:rFonts w:ascii="Arial" w:hAnsi="Arial" w:cs="Arial"/>
                <w:szCs w:val="22"/>
                <w:lang w:val="en-GB"/>
              </w:rPr>
            </w:pPr>
          </w:p>
        </w:tc>
      </w:tr>
    </w:tbl>
    <w:p w14:paraId="76AB0324" w14:textId="78739ACC" w:rsidR="006A190A" w:rsidRPr="00D33C67" w:rsidRDefault="006A190A" w:rsidP="36F62F16">
      <w:pPr>
        <w:rPr>
          <w:rFonts w:ascii="Arial" w:hAnsi="Arial" w:cs="Arial"/>
        </w:rPr>
      </w:pPr>
    </w:p>
    <w:p w14:paraId="15937896" w14:textId="77777777" w:rsidR="006A190A" w:rsidRPr="00D33C67" w:rsidRDefault="006A190A">
      <w:pPr>
        <w:rPr>
          <w:rFonts w:ascii="Arial" w:hAnsi="Arial" w:cs="Arial"/>
          <w:szCs w:val="22"/>
        </w:rPr>
      </w:pPr>
    </w:p>
    <w:p w14:paraId="0BA6BF03" w14:textId="77777777" w:rsidR="006A190A" w:rsidRPr="00D33C67" w:rsidRDefault="006A190A">
      <w:pPr>
        <w:rPr>
          <w:rFonts w:ascii="Arial" w:hAnsi="Arial" w:cs="Arial"/>
          <w:szCs w:val="22"/>
        </w:rPr>
      </w:pPr>
    </w:p>
    <w:sectPr w:rsidR="006A190A" w:rsidRPr="00D33C6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90A"/>
    <w:rsid w:val="000013CF"/>
    <w:rsid w:val="00005FB0"/>
    <w:rsid w:val="00006C6E"/>
    <w:rsid w:val="00007B95"/>
    <w:rsid w:val="00011F7E"/>
    <w:rsid w:val="000136E2"/>
    <w:rsid w:val="000168EA"/>
    <w:rsid w:val="000228E6"/>
    <w:rsid w:val="00025D32"/>
    <w:rsid w:val="00027BD4"/>
    <w:rsid w:val="000305A7"/>
    <w:rsid w:val="00030E35"/>
    <w:rsid w:val="00030F72"/>
    <w:rsid w:val="00031C3F"/>
    <w:rsid w:val="00032236"/>
    <w:rsid w:val="00047292"/>
    <w:rsid w:val="00050DB0"/>
    <w:rsid w:val="000556BB"/>
    <w:rsid w:val="00062F4A"/>
    <w:rsid w:val="00064C73"/>
    <w:rsid w:val="000651F6"/>
    <w:rsid w:val="00073AE8"/>
    <w:rsid w:val="000772DB"/>
    <w:rsid w:val="00086FB5"/>
    <w:rsid w:val="0009289E"/>
    <w:rsid w:val="000B52F2"/>
    <w:rsid w:val="000C6F48"/>
    <w:rsid w:val="000D1D69"/>
    <w:rsid w:val="000D3B4F"/>
    <w:rsid w:val="000E1357"/>
    <w:rsid w:val="000F2529"/>
    <w:rsid w:val="000F3650"/>
    <w:rsid w:val="000F551D"/>
    <w:rsid w:val="000F5B1D"/>
    <w:rsid w:val="000F6D8C"/>
    <w:rsid w:val="00104397"/>
    <w:rsid w:val="00104571"/>
    <w:rsid w:val="0010647F"/>
    <w:rsid w:val="00110832"/>
    <w:rsid w:val="00112EE8"/>
    <w:rsid w:val="00122784"/>
    <w:rsid w:val="00122A7C"/>
    <w:rsid w:val="001262BC"/>
    <w:rsid w:val="001439D4"/>
    <w:rsid w:val="00157688"/>
    <w:rsid w:val="00164674"/>
    <w:rsid w:val="00167B3E"/>
    <w:rsid w:val="0017220B"/>
    <w:rsid w:val="00172FDB"/>
    <w:rsid w:val="00180F91"/>
    <w:rsid w:val="00181020"/>
    <w:rsid w:val="001861E0"/>
    <w:rsid w:val="0019121D"/>
    <w:rsid w:val="001A239A"/>
    <w:rsid w:val="001A5101"/>
    <w:rsid w:val="001B6C94"/>
    <w:rsid w:val="001B6E9E"/>
    <w:rsid w:val="001C24B2"/>
    <w:rsid w:val="001C3141"/>
    <w:rsid w:val="001C554F"/>
    <w:rsid w:val="001C69F8"/>
    <w:rsid w:val="001D38CB"/>
    <w:rsid w:val="002121CF"/>
    <w:rsid w:val="0021CF72"/>
    <w:rsid w:val="002226BC"/>
    <w:rsid w:val="00225018"/>
    <w:rsid w:val="00241C08"/>
    <w:rsid w:val="00260264"/>
    <w:rsid w:val="002606C6"/>
    <w:rsid w:val="00272E30"/>
    <w:rsid w:val="002739D9"/>
    <w:rsid w:val="002820D4"/>
    <w:rsid w:val="00292DB9"/>
    <w:rsid w:val="00295162"/>
    <w:rsid w:val="002956E4"/>
    <w:rsid w:val="0029762C"/>
    <w:rsid w:val="002A1D98"/>
    <w:rsid w:val="002C14F1"/>
    <w:rsid w:val="002D08B1"/>
    <w:rsid w:val="002D56F0"/>
    <w:rsid w:val="002E23E5"/>
    <w:rsid w:val="003066DA"/>
    <w:rsid w:val="003118A7"/>
    <w:rsid w:val="00313677"/>
    <w:rsid w:val="00314EE3"/>
    <w:rsid w:val="00316F25"/>
    <w:rsid w:val="0032078E"/>
    <w:rsid w:val="003267FA"/>
    <w:rsid w:val="0033552F"/>
    <w:rsid w:val="0035223B"/>
    <w:rsid w:val="003529AF"/>
    <w:rsid w:val="0035748E"/>
    <w:rsid w:val="00357A2D"/>
    <w:rsid w:val="0036093C"/>
    <w:rsid w:val="00366A30"/>
    <w:rsid w:val="00371288"/>
    <w:rsid w:val="003A1898"/>
    <w:rsid w:val="003A1B4C"/>
    <w:rsid w:val="003A1D02"/>
    <w:rsid w:val="003A25B6"/>
    <w:rsid w:val="003B4512"/>
    <w:rsid w:val="003B529B"/>
    <w:rsid w:val="003D5752"/>
    <w:rsid w:val="003D635C"/>
    <w:rsid w:val="003E550E"/>
    <w:rsid w:val="003F0190"/>
    <w:rsid w:val="003F4DA5"/>
    <w:rsid w:val="00405406"/>
    <w:rsid w:val="004113BF"/>
    <w:rsid w:val="00414B01"/>
    <w:rsid w:val="00414F3D"/>
    <w:rsid w:val="00417AD5"/>
    <w:rsid w:val="00420646"/>
    <w:rsid w:val="00425C4A"/>
    <w:rsid w:val="00434AA9"/>
    <w:rsid w:val="00443D90"/>
    <w:rsid w:val="00451B94"/>
    <w:rsid w:val="00452998"/>
    <w:rsid w:val="0046674A"/>
    <w:rsid w:val="00477903"/>
    <w:rsid w:val="004812B0"/>
    <w:rsid w:val="00483029"/>
    <w:rsid w:val="00484613"/>
    <w:rsid w:val="004936AB"/>
    <w:rsid w:val="004A3C82"/>
    <w:rsid w:val="004A6ACA"/>
    <w:rsid w:val="004A708E"/>
    <w:rsid w:val="004B1E64"/>
    <w:rsid w:val="004B4062"/>
    <w:rsid w:val="004B675C"/>
    <w:rsid w:val="004C6230"/>
    <w:rsid w:val="004C6B0D"/>
    <w:rsid w:val="004C6E87"/>
    <w:rsid w:val="004D070C"/>
    <w:rsid w:val="004E5534"/>
    <w:rsid w:val="004F0ABE"/>
    <w:rsid w:val="004F2626"/>
    <w:rsid w:val="004F4DAF"/>
    <w:rsid w:val="004F632B"/>
    <w:rsid w:val="004F6A11"/>
    <w:rsid w:val="004F7A41"/>
    <w:rsid w:val="0050438B"/>
    <w:rsid w:val="00511A35"/>
    <w:rsid w:val="0052693E"/>
    <w:rsid w:val="00533125"/>
    <w:rsid w:val="005401AB"/>
    <w:rsid w:val="00550CBA"/>
    <w:rsid w:val="00555683"/>
    <w:rsid w:val="00560E16"/>
    <w:rsid w:val="00566173"/>
    <w:rsid w:val="005725FF"/>
    <w:rsid w:val="005818F5"/>
    <w:rsid w:val="00584C63"/>
    <w:rsid w:val="005851EC"/>
    <w:rsid w:val="00587B9B"/>
    <w:rsid w:val="005B33B7"/>
    <w:rsid w:val="005B583F"/>
    <w:rsid w:val="005D55B4"/>
    <w:rsid w:val="005E4B91"/>
    <w:rsid w:val="005F5BE6"/>
    <w:rsid w:val="00602332"/>
    <w:rsid w:val="00607710"/>
    <w:rsid w:val="0061702F"/>
    <w:rsid w:val="006361D3"/>
    <w:rsid w:val="00636464"/>
    <w:rsid w:val="006372CE"/>
    <w:rsid w:val="006374EE"/>
    <w:rsid w:val="00643397"/>
    <w:rsid w:val="006518D1"/>
    <w:rsid w:val="006548F4"/>
    <w:rsid w:val="00656259"/>
    <w:rsid w:val="006609A3"/>
    <w:rsid w:val="00661917"/>
    <w:rsid w:val="00661D4F"/>
    <w:rsid w:val="006712F9"/>
    <w:rsid w:val="0067375C"/>
    <w:rsid w:val="00676C68"/>
    <w:rsid w:val="006823DB"/>
    <w:rsid w:val="00682F48"/>
    <w:rsid w:val="00683683"/>
    <w:rsid w:val="0068540E"/>
    <w:rsid w:val="006A190A"/>
    <w:rsid w:val="006A2AEB"/>
    <w:rsid w:val="006A2CEE"/>
    <w:rsid w:val="006A4F15"/>
    <w:rsid w:val="006B063C"/>
    <w:rsid w:val="006B6480"/>
    <w:rsid w:val="006C4F9C"/>
    <w:rsid w:val="006D29C8"/>
    <w:rsid w:val="006D2F84"/>
    <w:rsid w:val="006D7A75"/>
    <w:rsid w:val="006E00DF"/>
    <w:rsid w:val="006E0CF8"/>
    <w:rsid w:val="006F329A"/>
    <w:rsid w:val="00700E7C"/>
    <w:rsid w:val="00711CE4"/>
    <w:rsid w:val="00714A46"/>
    <w:rsid w:val="00714E01"/>
    <w:rsid w:val="007329E1"/>
    <w:rsid w:val="0073431A"/>
    <w:rsid w:val="007365CB"/>
    <w:rsid w:val="00737F77"/>
    <w:rsid w:val="00754A92"/>
    <w:rsid w:val="0075743C"/>
    <w:rsid w:val="00763D92"/>
    <w:rsid w:val="0077037F"/>
    <w:rsid w:val="00771E90"/>
    <w:rsid w:val="0077D410"/>
    <w:rsid w:val="007806D3"/>
    <w:rsid w:val="00781818"/>
    <w:rsid w:val="00784949"/>
    <w:rsid w:val="00784B72"/>
    <w:rsid w:val="007934E6"/>
    <w:rsid w:val="007B208D"/>
    <w:rsid w:val="007B5C65"/>
    <w:rsid w:val="007C2E04"/>
    <w:rsid w:val="007E0C70"/>
    <w:rsid w:val="007E5AB3"/>
    <w:rsid w:val="007F00B3"/>
    <w:rsid w:val="007F0D22"/>
    <w:rsid w:val="008020E9"/>
    <w:rsid w:val="00805D7B"/>
    <w:rsid w:val="00816ADB"/>
    <w:rsid w:val="0083004A"/>
    <w:rsid w:val="00833E3C"/>
    <w:rsid w:val="00835367"/>
    <w:rsid w:val="0083638F"/>
    <w:rsid w:val="00841FC7"/>
    <w:rsid w:val="00842B21"/>
    <w:rsid w:val="00852B41"/>
    <w:rsid w:val="008611F1"/>
    <w:rsid w:val="008B1EDF"/>
    <w:rsid w:val="008C3585"/>
    <w:rsid w:val="008C706D"/>
    <w:rsid w:val="008D0257"/>
    <w:rsid w:val="008D595A"/>
    <w:rsid w:val="008D6FDC"/>
    <w:rsid w:val="008D73F9"/>
    <w:rsid w:val="008E0D37"/>
    <w:rsid w:val="008F5796"/>
    <w:rsid w:val="00904C8A"/>
    <w:rsid w:val="00906CA3"/>
    <w:rsid w:val="009102B8"/>
    <w:rsid w:val="00911EB5"/>
    <w:rsid w:val="00912312"/>
    <w:rsid w:val="00917D90"/>
    <w:rsid w:val="0092071E"/>
    <w:rsid w:val="00921BB9"/>
    <w:rsid w:val="00924BC0"/>
    <w:rsid w:val="009255E9"/>
    <w:rsid w:val="00942C6B"/>
    <w:rsid w:val="00966F69"/>
    <w:rsid w:val="0097193C"/>
    <w:rsid w:val="00971BF3"/>
    <w:rsid w:val="00984B9D"/>
    <w:rsid w:val="00990FC3"/>
    <w:rsid w:val="0099125C"/>
    <w:rsid w:val="0099304D"/>
    <w:rsid w:val="00994250"/>
    <w:rsid w:val="009B3576"/>
    <w:rsid w:val="009B7183"/>
    <w:rsid w:val="009C6D6D"/>
    <w:rsid w:val="009D4A36"/>
    <w:rsid w:val="009D4C5B"/>
    <w:rsid w:val="009D5864"/>
    <w:rsid w:val="009E2F46"/>
    <w:rsid w:val="009E5823"/>
    <w:rsid w:val="009E63F6"/>
    <w:rsid w:val="009F4942"/>
    <w:rsid w:val="009F65EE"/>
    <w:rsid w:val="009F6C32"/>
    <w:rsid w:val="00A06175"/>
    <w:rsid w:val="00A135ED"/>
    <w:rsid w:val="00A20321"/>
    <w:rsid w:val="00A37A39"/>
    <w:rsid w:val="00A41D2A"/>
    <w:rsid w:val="00A501AD"/>
    <w:rsid w:val="00A53F3D"/>
    <w:rsid w:val="00A53F4B"/>
    <w:rsid w:val="00A56DD5"/>
    <w:rsid w:val="00A628ED"/>
    <w:rsid w:val="00A72196"/>
    <w:rsid w:val="00A8176A"/>
    <w:rsid w:val="00A9749D"/>
    <w:rsid w:val="00A97673"/>
    <w:rsid w:val="00AA1B98"/>
    <w:rsid w:val="00AA4A93"/>
    <w:rsid w:val="00AA4D2E"/>
    <w:rsid w:val="00AB335C"/>
    <w:rsid w:val="00AE4D4F"/>
    <w:rsid w:val="00AE563B"/>
    <w:rsid w:val="00AE5649"/>
    <w:rsid w:val="00AE785F"/>
    <w:rsid w:val="00AF3695"/>
    <w:rsid w:val="00B03DD6"/>
    <w:rsid w:val="00B07A5F"/>
    <w:rsid w:val="00B11265"/>
    <w:rsid w:val="00B12CB4"/>
    <w:rsid w:val="00B13393"/>
    <w:rsid w:val="00B15DCD"/>
    <w:rsid w:val="00B27C6A"/>
    <w:rsid w:val="00B33D0E"/>
    <w:rsid w:val="00B34664"/>
    <w:rsid w:val="00B40F8F"/>
    <w:rsid w:val="00B5380F"/>
    <w:rsid w:val="00B61071"/>
    <w:rsid w:val="00B61FF6"/>
    <w:rsid w:val="00B63411"/>
    <w:rsid w:val="00B6426D"/>
    <w:rsid w:val="00B64B7F"/>
    <w:rsid w:val="00B6561C"/>
    <w:rsid w:val="00B70752"/>
    <w:rsid w:val="00B72EA2"/>
    <w:rsid w:val="00B734FC"/>
    <w:rsid w:val="00B81681"/>
    <w:rsid w:val="00B82320"/>
    <w:rsid w:val="00B858DF"/>
    <w:rsid w:val="00B91319"/>
    <w:rsid w:val="00B9452B"/>
    <w:rsid w:val="00BA3367"/>
    <w:rsid w:val="00BB0125"/>
    <w:rsid w:val="00BC2ADA"/>
    <w:rsid w:val="00BE582C"/>
    <w:rsid w:val="00C01043"/>
    <w:rsid w:val="00C104CC"/>
    <w:rsid w:val="00C12D76"/>
    <w:rsid w:val="00C152E7"/>
    <w:rsid w:val="00C23C2E"/>
    <w:rsid w:val="00C24140"/>
    <w:rsid w:val="00C24F5F"/>
    <w:rsid w:val="00C267CD"/>
    <w:rsid w:val="00C315BB"/>
    <w:rsid w:val="00C31D68"/>
    <w:rsid w:val="00C37A87"/>
    <w:rsid w:val="00C42BC2"/>
    <w:rsid w:val="00C61B07"/>
    <w:rsid w:val="00C716DD"/>
    <w:rsid w:val="00C741D3"/>
    <w:rsid w:val="00C82064"/>
    <w:rsid w:val="00C91175"/>
    <w:rsid w:val="00C94F86"/>
    <w:rsid w:val="00CA3395"/>
    <w:rsid w:val="00CA5561"/>
    <w:rsid w:val="00CA68B9"/>
    <w:rsid w:val="00CB4595"/>
    <w:rsid w:val="00CB4F32"/>
    <w:rsid w:val="00CD260D"/>
    <w:rsid w:val="00CD7D3E"/>
    <w:rsid w:val="00CE319D"/>
    <w:rsid w:val="00CE5A4F"/>
    <w:rsid w:val="00CE5CE4"/>
    <w:rsid w:val="00CF10AB"/>
    <w:rsid w:val="00D06DF4"/>
    <w:rsid w:val="00D21087"/>
    <w:rsid w:val="00D33B9C"/>
    <w:rsid w:val="00D33C67"/>
    <w:rsid w:val="00D43B14"/>
    <w:rsid w:val="00D44523"/>
    <w:rsid w:val="00D52B30"/>
    <w:rsid w:val="00D644CD"/>
    <w:rsid w:val="00D66F85"/>
    <w:rsid w:val="00D67372"/>
    <w:rsid w:val="00D81514"/>
    <w:rsid w:val="00D83ACE"/>
    <w:rsid w:val="00D92EE7"/>
    <w:rsid w:val="00D93D8F"/>
    <w:rsid w:val="00D94CD9"/>
    <w:rsid w:val="00D95B32"/>
    <w:rsid w:val="00DA0705"/>
    <w:rsid w:val="00DA1B42"/>
    <w:rsid w:val="00DA288B"/>
    <w:rsid w:val="00DA5441"/>
    <w:rsid w:val="00DD0247"/>
    <w:rsid w:val="00DD3E23"/>
    <w:rsid w:val="00DE123C"/>
    <w:rsid w:val="00DF00B2"/>
    <w:rsid w:val="00DF62FF"/>
    <w:rsid w:val="00DF77C8"/>
    <w:rsid w:val="00E010F0"/>
    <w:rsid w:val="00E13AC0"/>
    <w:rsid w:val="00E15986"/>
    <w:rsid w:val="00E161F5"/>
    <w:rsid w:val="00E208B6"/>
    <w:rsid w:val="00E21906"/>
    <w:rsid w:val="00E2389B"/>
    <w:rsid w:val="00E27E35"/>
    <w:rsid w:val="00E40379"/>
    <w:rsid w:val="00E4282E"/>
    <w:rsid w:val="00E43939"/>
    <w:rsid w:val="00E54F3F"/>
    <w:rsid w:val="00E74BAA"/>
    <w:rsid w:val="00E76377"/>
    <w:rsid w:val="00E83439"/>
    <w:rsid w:val="00E8563F"/>
    <w:rsid w:val="00E916C0"/>
    <w:rsid w:val="00EA2949"/>
    <w:rsid w:val="00EA333D"/>
    <w:rsid w:val="00EA3769"/>
    <w:rsid w:val="00EA5D6B"/>
    <w:rsid w:val="00EB1157"/>
    <w:rsid w:val="00EB1F95"/>
    <w:rsid w:val="00EB310E"/>
    <w:rsid w:val="00EB463D"/>
    <w:rsid w:val="00EB5865"/>
    <w:rsid w:val="00EB5AC7"/>
    <w:rsid w:val="00EB66CD"/>
    <w:rsid w:val="00EC4E82"/>
    <w:rsid w:val="00EC50C5"/>
    <w:rsid w:val="00EC6119"/>
    <w:rsid w:val="00ED60DB"/>
    <w:rsid w:val="00EF2969"/>
    <w:rsid w:val="00F01ADA"/>
    <w:rsid w:val="00F051D9"/>
    <w:rsid w:val="00F111BA"/>
    <w:rsid w:val="00F20075"/>
    <w:rsid w:val="00F27337"/>
    <w:rsid w:val="00F44B7E"/>
    <w:rsid w:val="00F470C3"/>
    <w:rsid w:val="00F61B80"/>
    <w:rsid w:val="00F64021"/>
    <w:rsid w:val="00F65BC7"/>
    <w:rsid w:val="00F70DA0"/>
    <w:rsid w:val="00F93E77"/>
    <w:rsid w:val="00F9408F"/>
    <w:rsid w:val="00F95404"/>
    <w:rsid w:val="00F961AC"/>
    <w:rsid w:val="00FA3584"/>
    <w:rsid w:val="00FA76D8"/>
    <w:rsid w:val="00FA7D46"/>
    <w:rsid w:val="00FB42F3"/>
    <w:rsid w:val="00FB700E"/>
    <w:rsid w:val="00FC0ADF"/>
    <w:rsid w:val="00FD11B2"/>
    <w:rsid w:val="00FD297C"/>
    <w:rsid w:val="00FD4FD4"/>
    <w:rsid w:val="00FE1DAF"/>
    <w:rsid w:val="00FE29C3"/>
    <w:rsid w:val="00FE3543"/>
    <w:rsid w:val="00FF1516"/>
    <w:rsid w:val="00FF1A18"/>
    <w:rsid w:val="00FF601E"/>
    <w:rsid w:val="01291924"/>
    <w:rsid w:val="01941262"/>
    <w:rsid w:val="01C04FAD"/>
    <w:rsid w:val="01F67F28"/>
    <w:rsid w:val="03F4F960"/>
    <w:rsid w:val="03F9DEBE"/>
    <w:rsid w:val="044831BF"/>
    <w:rsid w:val="047795BA"/>
    <w:rsid w:val="04DD41E4"/>
    <w:rsid w:val="04FC8EC4"/>
    <w:rsid w:val="06D67E10"/>
    <w:rsid w:val="07002853"/>
    <w:rsid w:val="0706982D"/>
    <w:rsid w:val="0772427B"/>
    <w:rsid w:val="082A61BC"/>
    <w:rsid w:val="089B0FD5"/>
    <w:rsid w:val="09B3725C"/>
    <w:rsid w:val="0A418DE4"/>
    <w:rsid w:val="0A62C148"/>
    <w:rsid w:val="0A9185E8"/>
    <w:rsid w:val="0ADD08D0"/>
    <w:rsid w:val="0AEE7D5D"/>
    <w:rsid w:val="0B8EE1F3"/>
    <w:rsid w:val="0C05FBBD"/>
    <w:rsid w:val="0C713C8D"/>
    <w:rsid w:val="0CC52292"/>
    <w:rsid w:val="0CD6FEE5"/>
    <w:rsid w:val="0D670E77"/>
    <w:rsid w:val="0EE2B94E"/>
    <w:rsid w:val="0EE3A879"/>
    <w:rsid w:val="0FA1E921"/>
    <w:rsid w:val="0FE3346E"/>
    <w:rsid w:val="10ABFB10"/>
    <w:rsid w:val="11545421"/>
    <w:rsid w:val="119209F2"/>
    <w:rsid w:val="120BF663"/>
    <w:rsid w:val="125BBE51"/>
    <w:rsid w:val="1262A8CB"/>
    <w:rsid w:val="12C71BA4"/>
    <w:rsid w:val="13BFC7E7"/>
    <w:rsid w:val="147EC6AB"/>
    <w:rsid w:val="14A820D5"/>
    <w:rsid w:val="14BFBA66"/>
    <w:rsid w:val="14E5DEBE"/>
    <w:rsid w:val="15346169"/>
    <w:rsid w:val="156A59C2"/>
    <w:rsid w:val="1582400B"/>
    <w:rsid w:val="15E20EA3"/>
    <w:rsid w:val="15E863B4"/>
    <w:rsid w:val="1630E269"/>
    <w:rsid w:val="169817D5"/>
    <w:rsid w:val="17070839"/>
    <w:rsid w:val="170CEAD1"/>
    <w:rsid w:val="175D3CCC"/>
    <w:rsid w:val="178144EE"/>
    <w:rsid w:val="17A58635"/>
    <w:rsid w:val="18CF7E08"/>
    <w:rsid w:val="1BE48ED4"/>
    <w:rsid w:val="1C8932C8"/>
    <w:rsid w:val="1C9C702E"/>
    <w:rsid w:val="1DB5D48A"/>
    <w:rsid w:val="1EDDDC3C"/>
    <w:rsid w:val="1FF713D4"/>
    <w:rsid w:val="20616236"/>
    <w:rsid w:val="210A002D"/>
    <w:rsid w:val="214AEC84"/>
    <w:rsid w:val="21E421EF"/>
    <w:rsid w:val="2254E390"/>
    <w:rsid w:val="23507304"/>
    <w:rsid w:val="23A356BA"/>
    <w:rsid w:val="2466CB0E"/>
    <w:rsid w:val="24CD7D79"/>
    <w:rsid w:val="25554DC3"/>
    <w:rsid w:val="255EC16D"/>
    <w:rsid w:val="25896128"/>
    <w:rsid w:val="258BDE44"/>
    <w:rsid w:val="2629C89F"/>
    <w:rsid w:val="26AA0713"/>
    <w:rsid w:val="26FDA840"/>
    <w:rsid w:val="27208D9C"/>
    <w:rsid w:val="274D4769"/>
    <w:rsid w:val="27B9BC85"/>
    <w:rsid w:val="27C2047D"/>
    <w:rsid w:val="27D92BA5"/>
    <w:rsid w:val="283B0AAE"/>
    <w:rsid w:val="28B546C4"/>
    <w:rsid w:val="28C8586B"/>
    <w:rsid w:val="28F47CC6"/>
    <w:rsid w:val="29288CBF"/>
    <w:rsid w:val="292A9D7C"/>
    <w:rsid w:val="29303B4C"/>
    <w:rsid w:val="29668029"/>
    <w:rsid w:val="299053B0"/>
    <w:rsid w:val="29AD7291"/>
    <w:rsid w:val="29E9CF89"/>
    <w:rsid w:val="2A5A4699"/>
    <w:rsid w:val="2AA8D217"/>
    <w:rsid w:val="2AEF3341"/>
    <w:rsid w:val="2AFC2CF6"/>
    <w:rsid w:val="2B3669B9"/>
    <w:rsid w:val="2BBE580C"/>
    <w:rsid w:val="2BF64280"/>
    <w:rsid w:val="2C01EB25"/>
    <w:rsid w:val="2D672D95"/>
    <w:rsid w:val="2E30DE5B"/>
    <w:rsid w:val="2EB13EDA"/>
    <w:rsid w:val="3093609F"/>
    <w:rsid w:val="30A9EE76"/>
    <w:rsid w:val="3116498F"/>
    <w:rsid w:val="313FB5D7"/>
    <w:rsid w:val="31773B25"/>
    <w:rsid w:val="31F10466"/>
    <w:rsid w:val="324CCDFD"/>
    <w:rsid w:val="33F6A6A5"/>
    <w:rsid w:val="34511E45"/>
    <w:rsid w:val="351EBD7F"/>
    <w:rsid w:val="36F62F16"/>
    <w:rsid w:val="389097FA"/>
    <w:rsid w:val="390AB978"/>
    <w:rsid w:val="3971202A"/>
    <w:rsid w:val="39DA88F4"/>
    <w:rsid w:val="3A06CB5E"/>
    <w:rsid w:val="3A668D4C"/>
    <w:rsid w:val="3B32B294"/>
    <w:rsid w:val="3B4A1F16"/>
    <w:rsid w:val="3BDD6245"/>
    <w:rsid w:val="3BE70C86"/>
    <w:rsid w:val="3C2E34E0"/>
    <w:rsid w:val="3CBEF91D"/>
    <w:rsid w:val="3D6B5F72"/>
    <w:rsid w:val="3D91A0A0"/>
    <w:rsid w:val="3DDA6083"/>
    <w:rsid w:val="3F09DA69"/>
    <w:rsid w:val="3F688F68"/>
    <w:rsid w:val="3F8B6C45"/>
    <w:rsid w:val="400612FD"/>
    <w:rsid w:val="40251A3B"/>
    <w:rsid w:val="412FECE8"/>
    <w:rsid w:val="41F5C5E1"/>
    <w:rsid w:val="42499228"/>
    <w:rsid w:val="4269BEA3"/>
    <w:rsid w:val="4409111B"/>
    <w:rsid w:val="44AB2F32"/>
    <w:rsid w:val="4569AAD6"/>
    <w:rsid w:val="457F2336"/>
    <w:rsid w:val="460018EF"/>
    <w:rsid w:val="46F24819"/>
    <w:rsid w:val="474F265F"/>
    <w:rsid w:val="4796E282"/>
    <w:rsid w:val="47F6B724"/>
    <w:rsid w:val="4950CB4B"/>
    <w:rsid w:val="49B17B8A"/>
    <w:rsid w:val="49E95B90"/>
    <w:rsid w:val="4A090505"/>
    <w:rsid w:val="4AA3ADE8"/>
    <w:rsid w:val="4AF656B3"/>
    <w:rsid w:val="4AF895B7"/>
    <w:rsid w:val="4B2A7324"/>
    <w:rsid w:val="4B374EC4"/>
    <w:rsid w:val="4B4170F8"/>
    <w:rsid w:val="4B77C6AE"/>
    <w:rsid w:val="4B99F6F0"/>
    <w:rsid w:val="4BA93BA9"/>
    <w:rsid w:val="4BB9A0C3"/>
    <w:rsid w:val="4BBD07F1"/>
    <w:rsid w:val="4D24A67D"/>
    <w:rsid w:val="4D3434C8"/>
    <w:rsid w:val="4D46FA84"/>
    <w:rsid w:val="4DFFC55C"/>
    <w:rsid w:val="4EA8DC12"/>
    <w:rsid w:val="4EE47316"/>
    <w:rsid w:val="4F192369"/>
    <w:rsid w:val="4F661915"/>
    <w:rsid w:val="4FDCD665"/>
    <w:rsid w:val="4FFBF4C1"/>
    <w:rsid w:val="50198F27"/>
    <w:rsid w:val="50E6C9F9"/>
    <w:rsid w:val="51CC0C68"/>
    <w:rsid w:val="51E8735D"/>
    <w:rsid w:val="535DFAFD"/>
    <w:rsid w:val="539B6BC6"/>
    <w:rsid w:val="53B9DF10"/>
    <w:rsid w:val="53D9FB92"/>
    <w:rsid w:val="54647323"/>
    <w:rsid w:val="54EE14A1"/>
    <w:rsid w:val="54FB0648"/>
    <w:rsid w:val="553204E2"/>
    <w:rsid w:val="55C41744"/>
    <w:rsid w:val="56F1E90E"/>
    <w:rsid w:val="573FEED8"/>
    <w:rsid w:val="5784248F"/>
    <w:rsid w:val="5820FAE3"/>
    <w:rsid w:val="5900CBDC"/>
    <w:rsid w:val="5A33CFEE"/>
    <w:rsid w:val="5A52E7D9"/>
    <w:rsid w:val="5A9427C5"/>
    <w:rsid w:val="5AC435C5"/>
    <w:rsid w:val="5B0DA153"/>
    <w:rsid w:val="5B8AD30F"/>
    <w:rsid w:val="5BB12222"/>
    <w:rsid w:val="5D2421D7"/>
    <w:rsid w:val="5ECCFAE3"/>
    <w:rsid w:val="5F2AB2A5"/>
    <w:rsid w:val="5F42AC91"/>
    <w:rsid w:val="5FA7BDDC"/>
    <w:rsid w:val="5FFC2A78"/>
    <w:rsid w:val="6010FB45"/>
    <w:rsid w:val="6047E4C4"/>
    <w:rsid w:val="6178F3F2"/>
    <w:rsid w:val="61A6A0D2"/>
    <w:rsid w:val="623F03F8"/>
    <w:rsid w:val="628781A8"/>
    <w:rsid w:val="629309EB"/>
    <w:rsid w:val="63C27543"/>
    <w:rsid w:val="6416FC5C"/>
    <w:rsid w:val="651E6611"/>
    <w:rsid w:val="653F3D80"/>
    <w:rsid w:val="65A184BA"/>
    <w:rsid w:val="6639392F"/>
    <w:rsid w:val="66A9B594"/>
    <w:rsid w:val="6737C72C"/>
    <w:rsid w:val="67C8B5F1"/>
    <w:rsid w:val="68708F92"/>
    <w:rsid w:val="68E61A8C"/>
    <w:rsid w:val="69278287"/>
    <w:rsid w:val="6ADC21DA"/>
    <w:rsid w:val="6B3D32AB"/>
    <w:rsid w:val="6D549822"/>
    <w:rsid w:val="6DAE2224"/>
    <w:rsid w:val="6DF785D4"/>
    <w:rsid w:val="6F83B9BA"/>
    <w:rsid w:val="701514D1"/>
    <w:rsid w:val="70484FA6"/>
    <w:rsid w:val="707AE976"/>
    <w:rsid w:val="719752BE"/>
    <w:rsid w:val="728079FC"/>
    <w:rsid w:val="72FE277F"/>
    <w:rsid w:val="7300FC6B"/>
    <w:rsid w:val="7380E436"/>
    <w:rsid w:val="73E1B269"/>
    <w:rsid w:val="74718B2F"/>
    <w:rsid w:val="74A112F2"/>
    <w:rsid w:val="7501DC43"/>
    <w:rsid w:val="75924F5E"/>
    <w:rsid w:val="763D08E2"/>
    <w:rsid w:val="768FD3DC"/>
    <w:rsid w:val="76C12F5B"/>
    <w:rsid w:val="76E8DEEE"/>
    <w:rsid w:val="77816569"/>
    <w:rsid w:val="77B67782"/>
    <w:rsid w:val="77D8FDCD"/>
    <w:rsid w:val="78F32AC2"/>
    <w:rsid w:val="793BCDF2"/>
    <w:rsid w:val="79CA5236"/>
    <w:rsid w:val="79D10FA3"/>
    <w:rsid w:val="79D5A49C"/>
    <w:rsid w:val="79DF0DC2"/>
    <w:rsid w:val="79E4ADC1"/>
    <w:rsid w:val="7A300CC8"/>
    <w:rsid w:val="7A9D825D"/>
    <w:rsid w:val="7CCC4B15"/>
    <w:rsid w:val="7D0D96B3"/>
    <w:rsid w:val="7D2633D0"/>
    <w:rsid w:val="7D892019"/>
    <w:rsid w:val="7FE74C20"/>
    <w:rsid w:val="7FE99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F1607"/>
  <w15:chartTrackingRefBased/>
  <w15:docId w15:val="{75C1D08E-E4F2-4D4D-9B62-255FDD156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A19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9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9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90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90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90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90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90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9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9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9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90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90A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90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90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90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90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A19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90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9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9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9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9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9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9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9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9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1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A19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A19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A19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6A190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A19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6A190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4F0AB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F252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F2529"/>
  </w:style>
  <w:style w:type="character" w:customStyle="1" w:styleId="CommentTextChar">
    <w:name w:val="Comment Text Char"/>
    <w:basedOn w:val="DefaultParagraphFont"/>
    <w:link w:val="CommentText"/>
    <w:uiPriority w:val="99"/>
    <w:rsid w:val="000F25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5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3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312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unhideWhenUsed/>
    <w:rsid w:val="00F6402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6402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17ef980e-1307-4971-b7f9-5111be458b7b">
      <Terms xmlns="http://schemas.microsoft.com/office/infopath/2007/PartnerControls"/>
    </lcf76f155ced4ddcb4097134ff3c332f>
    <_ip_UnifiedCompliancePolicyProperties xmlns="http://schemas.microsoft.com/sharepoint/v3" xsi:nil="true"/>
    <TaxCatchAll xmlns="e4b6eb63-3bcd-4472-8d62-93416e261b4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1BA58E6C7054DAE99C416EED2CDCA" ma:contentTypeVersion="17" ma:contentTypeDescription="Create a new document." ma:contentTypeScope="" ma:versionID="9b40780e75d09255b6f2101a3b38f308">
  <xsd:schema xmlns:xsd="http://www.w3.org/2001/XMLSchema" xmlns:xs="http://www.w3.org/2001/XMLSchema" xmlns:p="http://schemas.microsoft.com/office/2006/metadata/properties" xmlns:ns1="http://schemas.microsoft.com/sharepoint/v3" xmlns:ns2="17ef980e-1307-4971-b7f9-5111be458b7b" xmlns:ns3="e4b6eb63-3bcd-4472-8d62-93416e261b41" targetNamespace="http://schemas.microsoft.com/office/2006/metadata/properties" ma:root="true" ma:fieldsID="afe3851c0edad3db6a1670aa009c7612" ns1:_="" ns2:_="" ns3:_="">
    <xsd:import namespace="http://schemas.microsoft.com/sharepoint/v3"/>
    <xsd:import namespace="17ef980e-1307-4971-b7f9-5111be458b7b"/>
    <xsd:import namespace="e4b6eb63-3bcd-4472-8d62-93416e261b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ef980e-1307-4971-b7f9-5111be458b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1bb35676-0bdf-4ed4-88f9-e2f837924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b6eb63-3bcd-4472-8d62-93416e261b4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f44a617-2143-44e1-91cf-c125effddf9a}" ma:internalName="TaxCatchAll" ma:showField="CatchAllData" ma:web="e4b6eb63-3bcd-4472-8d62-93416e261b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DF5649-993A-4B4E-B051-AC55A843C9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D15C6C-47CF-4E75-BF83-A38E6C1DD35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7ef980e-1307-4971-b7f9-5111be458b7b"/>
    <ds:schemaRef ds:uri="e4b6eb63-3bcd-4472-8d62-93416e261b41"/>
  </ds:schemaRefs>
</ds:datastoreItem>
</file>

<file path=customXml/itemProps3.xml><?xml version="1.0" encoding="utf-8"?>
<ds:datastoreItem xmlns:ds="http://schemas.openxmlformats.org/officeDocument/2006/customXml" ds:itemID="{34B7E961-5DC0-48C0-85BE-E118AC443A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7ef980e-1307-4971-b7f9-5111be458b7b"/>
    <ds:schemaRef ds:uri="e4b6eb63-3bcd-4472-8d62-93416e261b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34</Words>
  <Characters>3614</Characters>
  <Application>Microsoft Office Word</Application>
  <DocSecurity>0</DocSecurity>
  <Lines>30</Lines>
  <Paragraphs>8</Paragraphs>
  <ScaleCrop>false</ScaleCrop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bin zhang</dc:creator>
  <cp:keywords/>
  <dc:description/>
  <cp:lastModifiedBy>Shelton, Cliff</cp:lastModifiedBy>
  <cp:revision>2</cp:revision>
  <dcterms:created xsi:type="dcterms:W3CDTF">2025-09-23T08:30:00Z</dcterms:created>
  <dcterms:modified xsi:type="dcterms:W3CDTF">2025-09-23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21BA58E6C7054DAE99C416EED2CDCA</vt:lpwstr>
  </property>
  <property fmtid="{D5CDD505-2E9C-101B-9397-08002B2CF9AE}" pid="3" name="MediaServiceImageTags">
    <vt:lpwstr/>
  </property>
</Properties>
</file>